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30116" w14:textId="163898AA" w:rsidR="009977ED" w:rsidRPr="00B001BD" w:rsidRDefault="009977ED" w:rsidP="00A9722D">
      <w:pPr>
        <w:spacing w:line="360" w:lineRule="auto"/>
        <w:jc w:val="both"/>
        <w:rPr>
          <w:b/>
          <w:sz w:val="28"/>
        </w:rPr>
      </w:pPr>
      <w:r w:rsidRPr="00B001BD">
        <w:rPr>
          <w:b/>
          <w:sz w:val="28"/>
        </w:rPr>
        <w:t>Phage-phage competition and biofilms affect interaction</w:t>
      </w:r>
      <w:r w:rsidR="002C6864" w:rsidRPr="00B001BD">
        <w:rPr>
          <w:b/>
          <w:sz w:val="28"/>
        </w:rPr>
        <w:t>s</w:t>
      </w:r>
      <w:r w:rsidRPr="00B001BD">
        <w:rPr>
          <w:b/>
          <w:sz w:val="28"/>
        </w:rPr>
        <w:t xml:space="preserve"> between two virulent bacteriophages and </w:t>
      </w:r>
      <w:r w:rsidRPr="00B001BD">
        <w:rPr>
          <w:b/>
          <w:i/>
          <w:sz w:val="28"/>
        </w:rPr>
        <w:t>Pseudomonas aeruginosa</w:t>
      </w:r>
    </w:p>
    <w:p w14:paraId="69568D66" w14:textId="031F14EC" w:rsidR="00066FE4" w:rsidRPr="00B001BD" w:rsidRDefault="007A4635" w:rsidP="00A9722D">
      <w:pPr>
        <w:spacing w:before="360" w:line="360" w:lineRule="auto"/>
        <w:jc w:val="both"/>
      </w:pPr>
      <w:r w:rsidRPr="00B001BD">
        <w:t xml:space="preserve">Magdalena Bürkle, Imke H. E. Korf, Anne Lippegaus, Sebastian Krautwurst, Christine Rohde, Chantal </w:t>
      </w:r>
      <w:proofErr w:type="spellStart"/>
      <w:r w:rsidRPr="00B001BD">
        <w:t>Weissfuss</w:t>
      </w:r>
      <w:proofErr w:type="spellEnd"/>
      <w:r w:rsidRPr="00B001BD">
        <w:t xml:space="preserve">, Geraldine </w:t>
      </w:r>
      <w:proofErr w:type="spellStart"/>
      <w:r w:rsidRPr="00B001BD">
        <w:t>Nouailles</w:t>
      </w:r>
      <w:proofErr w:type="spellEnd"/>
      <w:r w:rsidRPr="00B001BD">
        <w:t xml:space="preserve">, Xavière </w:t>
      </w:r>
      <w:proofErr w:type="spellStart"/>
      <w:r w:rsidRPr="00B001BD">
        <w:t>Menatong</w:t>
      </w:r>
      <w:proofErr w:type="spellEnd"/>
      <w:r w:rsidRPr="00B001BD">
        <w:t xml:space="preserve"> </w:t>
      </w:r>
      <w:proofErr w:type="spellStart"/>
      <w:r w:rsidRPr="00B001BD">
        <w:t>Tene</w:t>
      </w:r>
      <w:proofErr w:type="spellEnd"/>
      <w:r w:rsidRPr="00B001BD">
        <w:t xml:space="preserve">, Baptiste Gaborieau, Jean-Marc Ghigo, Jean-Damien Ricard, Andreas </w:t>
      </w:r>
      <w:r w:rsidR="00F842E4" w:rsidRPr="00B001BD">
        <w:t xml:space="preserve">C. </w:t>
      </w:r>
      <w:r w:rsidRPr="00B001BD">
        <w:t xml:space="preserve">Hocke, Kai Papenfort, Laurent </w:t>
      </w:r>
      <w:proofErr w:type="spellStart"/>
      <w:r w:rsidRPr="00B001BD">
        <w:t>Debarbieux</w:t>
      </w:r>
      <w:proofErr w:type="spellEnd"/>
      <w:r w:rsidRPr="00B001BD">
        <w:t>, Martin Witzenrath, Sandra-Maria Wienhold, Gopinath Krishnamoorthy</w:t>
      </w:r>
    </w:p>
    <w:p w14:paraId="5A29A399" w14:textId="145C101A" w:rsidR="00206927" w:rsidRPr="00B001BD" w:rsidRDefault="006D019F" w:rsidP="00A9722D">
      <w:pPr>
        <w:spacing w:before="720" w:after="240" w:line="360" w:lineRule="auto"/>
        <w:jc w:val="both"/>
        <w:rPr>
          <w:iCs/>
        </w:rPr>
      </w:pPr>
      <w:r w:rsidRPr="00B001BD">
        <w:rPr>
          <w:b/>
          <w:sz w:val="28"/>
        </w:rPr>
        <w:t>Supplementary Methods:</w:t>
      </w:r>
    </w:p>
    <w:p w14:paraId="15AF4EFD" w14:textId="77777777" w:rsidR="00E24E87" w:rsidRPr="00B001BD" w:rsidRDefault="00C936E5" w:rsidP="00A9722D">
      <w:pPr>
        <w:spacing w:line="360" w:lineRule="auto"/>
        <w:jc w:val="both"/>
        <w:rPr>
          <w:b/>
        </w:rPr>
      </w:pPr>
      <w:r w:rsidRPr="00B001BD">
        <w:rPr>
          <w:b/>
        </w:rPr>
        <w:t>Double-agar overlay plaque assay</w:t>
      </w:r>
      <w:r w:rsidR="00206927" w:rsidRPr="00B001BD">
        <w:rPr>
          <w:b/>
        </w:rPr>
        <w:t xml:space="preserve"> (for phage enumeration and propagation):</w:t>
      </w:r>
      <w:r w:rsidR="00A969CA" w:rsidRPr="00B001BD">
        <w:rPr>
          <w:b/>
        </w:rPr>
        <w:t xml:space="preserve"> </w:t>
      </w:r>
    </w:p>
    <w:p w14:paraId="4564ED25" w14:textId="36D3DA30" w:rsidR="00107EC1" w:rsidRPr="00B001BD" w:rsidRDefault="00A85F36" w:rsidP="00A9722D">
      <w:pPr>
        <w:spacing w:line="360" w:lineRule="auto"/>
        <w:ind w:firstLine="708"/>
        <w:jc w:val="both"/>
        <w:rPr>
          <w:iCs/>
        </w:rPr>
      </w:pPr>
      <w:r w:rsidRPr="00B001BD">
        <w:t xml:space="preserve">The term “indicator strain” refers to the specific </w:t>
      </w:r>
      <w:r w:rsidRPr="00B001BD">
        <w:rPr>
          <w:rStyle w:val="Hervorhebung"/>
          <w:color w:val="0E101A"/>
        </w:rPr>
        <w:t>P. aeruginosa</w:t>
      </w:r>
      <w:r w:rsidRPr="00B001BD">
        <w:t xml:space="preserve"> strain used for individual phage titre determination. Indicator strains were selected according to their susceptibility to only one phage from a phage combination</w:t>
      </w:r>
      <w:r w:rsidR="00525A2F" w:rsidRPr="00B001BD">
        <w:t xml:space="preserve"> (as tested in this study)</w:t>
      </w:r>
      <w:r w:rsidRPr="00B001BD">
        <w:t xml:space="preserve"> and comparable plating efficiency</w:t>
      </w:r>
      <w:r w:rsidR="00E24E87" w:rsidRPr="00B001BD">
        <w:rPr>
          <w:iCs/>
        </w:rPr>
        <w:t xml:space="preserve">. </w:t>
      </w:r>
      <w:bookmarkStart w:id="0" w:name="_Hlk184912573"/>
    </w:p>
    <w:bookmarkEnd w:id="0"/>
    <w:p w14:paraId="247C32D9" w14:textId="2224C32E" w:rsidR="00390BD0" w:rsidRPr="00B001BD" w:rsidRDefault="008D7861" w:rsidP="00A9722D">
      <w:pPr>
        <w:spacing w:line="360" w:lineRule="auto"/>
        <w:ind w:firstLine="708"/>
        <w:jc w:val="both"/>
        <w:rPr>
          <w:b/>
        </w:rPr>
      </w:pPr>
      <w:r w:rsidRPr="00B001BD">
        <w:rPr>
          <w:iCs/>
        </w:rPr>
        <w:t>Optical density of b</w:t>
      </w:r>
      <w:r w:rsidRPr="00B001BD">
        <w:rPr>
          <w:rFonts w:eastAsia="Calibri"/>
          <w:color w:val="000000"/>
        </w:rPr>
        <w:t>acterial growth was measured at 600 nm (</w:t>
      </w:r>
      <w:r w:rsidRPr="00B001BD">
        <w:rPr>
          <w:rStyle w:val="normaltextrun"/>
          <w:shd w:val="clear" w:color="auto" w:fill="FFFFFF"/>
        </w:rPr>
        <w:t>OD</w:t>
      </w:r>
      <w:r w:rsidRPr="00B001BD">
        <w:rPr>
          <w:rStyle w:val="normaltextrun"/>
          <w:shd w:val="clear" w:color="auto" w:fill="FFFFFF"/>
          <w:vertAlign w:val="subscript"/>
        </w:rPr>
        <w:t>600</w:t>
      </w:r>
      <w:r w:rsidRPr="00B001BD">
        <w:rPr>
          <w:rStyle w:val="normaltextrun"/>
          <w:shd w:val="clear" w:color="auto" w:fill="FFFFFF"/>
        </w:rPr>
        <w:t>)</w:t>
      </w:r>
      <w:r w:rsidRPr="00B001BD">
        <w:rPr>
          <w:rFonts w:eastAsia="Calibri"/>
          <w:color w:val="000000"/>
        </w:rPr>
        <w:t xml:space="preserve"> or viable counts were enumerated from collected samples at specified time points. </w:t>
      </w:r>
      <w:r w:rsidR="00E24E87" w:rsidRPr="00B001BD">
        <w:t>A</w:t>
      </w:r>
      <w:r w:rsidR="00C936E5" w:rsidRPr="00B001BD">
        <w:t xml:space="preserve"> double-agar overlay was </w:t>
      </w:r>
      <w:r w:rsidR="00E24E87" w:rsidRPr="00B001BD">
        <w:t xml:space="preserve">performed </w:t>
      </w:r>
      <w:r w:rsidR="00C936E5" w:rsidRPr="00B001BD">
        <w:t xml:space="preserve">for </w:t>
      </w:r>
      <w:r w:rsidR="00C936E5" w:rsidRPr="00B001BD">
        <w:rPr>
          <w:iCs/>
        </w:rPr>
        <w:t xml:space="preserve">each phage </w:t>
      </w:r>
      <w:r w:rsidR="00C936E5" w:rsidRPr="00B001BD" w:rsidDel="00E03945">
        <w:rPr>
          <w:iCs/>
        </w:rPr>
        <w:t xml:space="preserve">with </w:t>
      </w:r>
      <w:r w:rsidR="00C936E5" w:rsidRPr="00B001BD">
        <w:t>100 µL</w:t>
      </w:r>
      <w:r w:rsidR="00E24E87" w:rsidRPr="00B001BD">
        <w:t xml:space="preserve"> of</w:t>
      </w:r>
      <w:r w:rsidR="00C936E5" w:rsidRPr="00B001BD">
        <w:t xml:space="preserve"> mid-log </w:t>
      </w:r>
      <w:r w:rsidR="00827AC9" w:rsidRPr="00B001BD">
        <w:rPr>
          <w:i/>
          <w:iCs/>
        </w:rPr>
        <w:t>P. aeruginosa</w:t>
      </w:r>
      <w:r w:rsidR="00827AC9" w:rsidRPr="00B001BD">
        <w:t xml:space="preserve"> </w:t>
      </w:r>
      <w:r w:rsidR="007B0871" w:rsidRPr="00B001BD">
        <w:t xml:space="preserve">growth </w:t>
      </w:r>
      <w:r w:rsidR="00C936E5" w:rsidRPr="00B001BD">
        <w:t>suspension</w:t>
      </w:r>
      <w:r w:rsidR="00E22BE9" w:rsidRPr="00B001BD">
        <w:t xml:space="preserve"> </w:t>
      </w:r>
      <w:r w:rsidR="00E22BE9" w:rsidRPr="00B001BD">
        <w:rPr>
          <w:rStyle w:val="normaltextrun"/>
          <w:shd w:val="clear" w:color="auto" w:fill="FFFFFF"/>
        </w:rPr>
        <w:t>(OD</w:t>
      </w:r>
      <w:r w:rsidR="00E22BE9" w:rsidRPr="00B001BD">
        <w:rPr>
          <w:rStyle w:val="normaltextrun"/>
          <w:shd w:val="clear" w:color="auto" w:fill="FFFFFF"/>
          <w:vertAlign w:val="subscript"/>
        </w:rPr>
        <w:t>600</w:t>
      </w:r>
      <w:r w:rsidR="00E22BE9" w:rsidRPr="00B001BD">
        <w:rPr>
          <w:rStyle w:val="normaltextrun"/>
          <w:shd w:val="clear" w:color="auto" w:fill="FFFFFF"/>
        </w:rPr>
        <w:t xml:space="preserve"> ≈ 0.2) </w:t>
      </w:r>
      <w:r w:rsidR="00C936E5" w:rsidRPr="00B001BD">
        <w:t xml:space="preserve">of </w:t>
      </w:r>
      <w:r w:rsidR="00C936E5" w:rsidRPr="00B001BD">
        <w:rPr>
          <w:iCs/>
        </w:rPr>
        <w:t xml:space="preserve">corresponding indicator </w:t>
      </w:r>
      <w:r w:rsidR="007B0871" w:rsidRPr="00B001BD">
        <w:rPr>
          <w:iCs/>
        </w:rPr>
        <w:t>strains</w:t>
      </w:r>
      <w:r w:rsidR="00E24E87" w:rsidRPr="00B001BD">
        <w:rPr>
          <w:iCs/>
        </w:rPr>
        <w:t xml:space="preserve"> </w:t>
      </w:r>
      <w:r w:rsidR="00C936E5" w:rsidRPr="00B001BD">
        <w:rPr>
          <w:iCs/>
        </w:rPr>
        <w:t>(</w:t>
      </w:r>
      <w:r w:rsidR="005E669A" w:rsidRPr="00B001BD">
        <w:rPr>
          <w:iCs/>
        </w:rPr>
        <w:t>JG005</w:t>
      </w:r>
      <w:r w:rsidR="00E24E87" w:rsidRPr="00B001BD">
        <w:rPr>
          <w:iCs/>
        </w:rPr>
        <w:t>, JG004</w:t>
      </w:r>
      <w:r w:rsidR="005E669A" w:rsidRPr="00B001BD">
        <w:rPr>
          <w:iCs/>
        </w:rPr>
        <w:t xml:space="preserve"> </w:t>
      </w:r>
      <w:r w:rsidR="00E24E87" w:rsidRPr="00B001BD">
        <w:rPr>
          <w:iCs/>
        </w:rPr>
        <w:t xml:space="preserve">in </w:t>
      </w:r>
      <w:r w:rsidR="005E669A" w:rsidRPr="00B001BD">
        <w:rPr>
          <w:i/>
        </w:rPr>
        <w:t>P. aeruginosa</w:t>
      </w:r>
      <w:r w:rsidR="005E669A" w:rsidRPr="00B001BD">
        <w:rPr>
          <w:iCs/>
        </w:rPr>
        <w:t xml:space="preserve"> F2230,</w:t>
      </w:r>
      <w:r w:rsidR="00BF3626" w:rsidRPr="00B001BD">
        <w:rPr>
          <w:iCs/>
        </w:rPr>
        <w:t xml:space="preserve"> </w:t>
      </w:r>
      <w:r w:rsidR="005E669A" w:rsidRPr="00B001BD">
        <w:rPr>
          <w:iCs/>
        </w:rPr>
        <w:t>JG0</w:t>
      </w:r>
      <w:r w:rsidR="001A6E0D" w:rsidRPr="00B001BD">
        <w:rPr>
          <w:iCs/>
        </w:rPr>
        <w:t>24</w:t>
      </w:r>
      <w:r w:rsidR="00E24E87" w:rsidRPr="00B001BD">
        <w:rPr>
          <w:iCs/>
        </w:rPr>
        <w:t xml:space="preserve"> and </w:t>
      </w:r>
      <w:r w:rsidR="00765A73" w:rsidRPr="00B001BD">
        <w:rPr>
          <w:iCs/>
        </w:rPr>
        <w:t>PT</w:t>
      </w:r>
      <w:r w:rsidR="00E24E87" w:rsidRPr="00B001BD">
        <w:rPr>
          <w:iCs/>
        </w:rPr>
        <w:t>LAW1</w:t>
      </w:r>
      <w:r w:rsidR="005E669A" w:rsidRPr="00B001BD">
        <w:rPr>
          <w:i/>
        </w:rPr>
        <w:t xml:space="preserve"> </w:t>
      </w:r>
      <w:r w:rsidR="00E24E87" w:rsidRPr="00B001BD">
        <w:t xml:space="preserve">in </w:t>
      </w:r>
      <w:r w:rsidR="005E669A" w:rsidRPr="00B001BD">
        <w:rPr>
          <w:i/>
        </w:rPr>
        <w:t>P. aeruginosa</w:t>
      </w:r>
      <w:r w:rsidR="005E669A" w:rsidRPr="00B001BD">
        <w:rPr>
          <w:iCs/>
        </w:rPr>
        <w:t xml:space="preserve"> PA14; </w:t>
      </w:r>
      <w:r w:rsidR="00E24E87" w:rsidRPr="00B001BD">
        <w:rPr>
          <w:iCs/>
        </w:rPr>
        <w:t xml:space="preserve">these and other strains used in this study are </w:t>
      </w:r>
      <w:r w:rsidR="005E669A" w:rsidRPr="00B001BD">
        <w:rPr>
          <w:iCs/>
        </w:rPr>
        <w:t xml:space="preserve">listed in </w:t>
      </w:r>
      <w:r w:rsidR="00906BFE" w:rsidRPr="00B001BD">
        <w:rPr>
          <w:b/>
          <w:bCs/>
          <w:iCs/>
        </w:rPr>
        <w:t xml:space="preserve">Supplementary Table </w:t>
      </w:r>
      <w:r w:rsidR="005A6606" w:rsidRPr="00B001BD">
        <w:rPr>
          <w:b/>
          <w:bCs/>
          <w:iCs/>
        </w:rPr>
        <w:t>S1</w:t>
      </w:r>
      <w:r w:rsidR="00C936E5" w:rsidRPr="00B001BD">
        <w:rPr>
          <w:iCs/>
        </w:rPr>
        <w:t xml:space="preserve">) </w:t>
      </w:r>
      <w:r w:rsidR="00C936E5" w:rsidRPr="00B001BD">
        <w:t xml:space="preserve">in pre-warmed 4 mL of Soft Agar (0.7% w/v technical agar </w:t>
      </w:r>
      <w:r w:rsidR="00953340" w:rsidRPr="00B001BD">
        <w:t>[</w:t>
      </w:r>
      <w:r w:rsidR="00C936E5" w:rsidRPr="00B001BD">
        <w:t>BD</w:t>
      </w:r>
      <w:r w:rsidR="00953340" w:rsidRPr="00B001BD">
        <w:t>]</w:t>
      </w:r>
      <w:r w:rsidR="00C936E5" w:rsidRPr="00B001BD">
        <w:t xml:space="preserve">, 5 mM </w:t>
      </w:r>
      <w:r w:rsidR="007C0322" w:rsidRPr="00B001BD">
        <w:t xml:space="preserve">Magnesium </w:t>
      </w:r>
      <w:proofErr w:type="spellStart"/>
      <w:r w:rsidR="007C0322" w:rsidRPr="00B001BD">
        <w:t>Sulfate</w:t>
      </w:r>
      <w:proofErr w:type="spellEnd"/>
      <w:r w:rsidR="003B245D" w:rsidRPr="00B001BD">
        <w:t xml:space="preserve"> (</w:t>
      </w:r>
      <w:r w:rsidR="00C936E5" w:rsidRPr="00B001BD">
        <w:t>MgSO</w:t>
      </w:r>
      <w:r w:rsidR="00C936E5" w:rsidRPr="00B001BD">
        <w:rPr>
          <w:vertAlign w:val="subscript"/>
        </w:rPr>
        <w:t>4</w:t>
      </w:r>
      <w:r w:rsidR="003B245D" w:rsidRPr="00B001BD">
        <w:t>)</w:t>
      </w:r>
      <w:r w:rsidR="00C936E5" w:rsidRPr="00B001BD">
        <w:t xml:space="preserve"> </w:t>
      </w:r>
      <w:r w:rsidR="00953340" w:rsidRPr="00B001BD">
        <w:t>[</w:t>
      </w:r>
      <w:r w:rsidR="00C936E5" w:rsidRPr="00B001BD">
        <w:t>Merck</w:t>
      </w:r>
      <w:r w:rsidR="00953340" w:rsidRPr="00B001BD">
        <w:t>]</w:t>
      </w:r>
      <w:r w:rsidR="00C936E5" w:rsidRPr="00B001BD">
        <w:t xml:space="preserve">) </w:t>
      </w:r>
      <w:r w:rsidR="009313A6" w:rsidRPr="00B001BD">
        <w:t xml:space="preserve">poured </w:t>
      </w:r>
      <w:r w:rsidR="00C936E5" w:rsidRPr="00B001BD">
        <w:t xml:space="preserve">onto </w:t>
      </w:r>
      <w:r w:rsidR="00074E31" w:rsidRPr="00B001BD">
        <w:t>b</w:t>
      </w:r>
      <w:r w:rsidR="00C936E5" w:rsidRPr="00B001BD">
        <w:t xml:space="preserve">ottom </w:t>
      </w:r>
      <w:r w:rsidR="00180D9E" w:rsidRPr="00B001BD">
        <w:rPr>
          <w:rFonts w:eastAsia="Calibri"/>
          <w:color w:val="000000"/>
        </w:rPr>
        <w:t xml:space="preserve">Luria-Bertani (LB, Carl Roth, 6669.2) </w:t>
      </w:r>
      <w:r w:rsidR="00074E31" w:rsidRPr="00B001BD">
        <w:t>a</w:t>
      </w:r>
      <w:r w:rsidR="00C936E5" w:rsidRPr="00B001BD">
        <w:t xml:space="preserve">gar (1.5% w/v technical agar, </w:t>
      </w:r>
      <w:r w:rsidR="003B245D" w:rsidRPr="00B001BD">
        <w:t>[</w:t>
      </w:r>
      <w:r w:rsidR="00C936E5" w:rsidRPr="00B001BD">
        <w:t>BD</w:t>
      </w:r>
      <w:r w:rsidR="003B245D" w:rsidRPr="00B001BD">
        <w:t>]</w:t>
      </w:r>
      <w:r w:rsidR="00C936E5" w:rsidRPr="00B001BD">
        <w:t>) plates</w:t>
      </w:r>
      <w:r w:rsidR="00C936E5" w:rsidRPr="00B001BD">
        <w:rPr>
          <w:iCs/>
        </w:rPr>
        <w:t xml:space="preserve"> as previously described </w:t>
      </w:r>
      <w:r w:rsidR="00C936E5" w:rsidRPr="00B001BD">
        <w:rPr>
          <w:iCs/>
        </w:rPr>
        <w:fldChar w:fldCharType="begin"/>
      </w:r>
      <w:r w:rsidR="00AA7AD1" w:rsidRPr="00B001BD">
        <w:rPr>
          <w:iCs/>
        </w:rPr>
        <w:instrText xml:space="preserve"> ADDIN EN.CITE &lt;EndNote&gt;&lt;Cite&gt;&lt;Author&gt;Mazzocco&lt;/Author&gt;&lt;Year&gt;2009&lt;/Year&gt;&lt;RecNum&gt;72&lt;/RecNum&gt;&lt;DisplayText&gt;[1]&lt;/DisplayText&gt;&lt;record&gt;&lt;rec-number&gt;72&lt;/rec-number&gt;&lt;foreign-keys&gt;&lt;key app="EN" db-id="5p02pwtwwafttketaz6x0a989ape0zdxsvdr" timestamp="1740391432"&gt;72&lt;/key&gt;&lt;/foreign-keys&gt;&lt;ref-type name="Book Section"&gt;5&lt;/ref-type&gt;&lt;contributors&gt;&lt;authors&gt;&lt;author&gt;Mazzocco, Amanda&lt;/author&gt;&lt;author&gt;Waddell, Thomas E&lt;/author&gt;&lt;author&gt;Lingohr, Erika&lt;/author&gt;&lt;author&gt;Johnson, Roger P&lt;/author&gt;&lt;/authors&gt;&lt;secondary-authors&gt;&lt;author&gt;Clokie, M.R.&lt;/author&gt;&lt;author&gt;Kropinski, A.M.&lt;/author&gt;&lt;/secondary-authors&gt;&lt;/contributors&gt;&lt;titles&gt;&lt;title&gt;Enumeration of bacteriophages by double agar overlay plaque assay&lt;/title&gt;&lt;secondary-title&gt;Bacteriophages. Methods and Protocols, Volume 1: Isolation, Characterization, and Interactions&lt;/secondary-title&gt;&lt;tertiary-title&gt;Methods in Molecular Biology&lt;/tertiary-title&gt;&lt;/titles&gt;&lt;pages&gt;69-76&lt;/pages&gt;&lt;volume&gt;501&lt;/volume&gt;&lt;number&gt;Methods and Protocols, Volume 1: Isolation, Characterization, and Interactions&lt;/number&gt;&lt;dates&gt;&lt;year&gt;2009&lt;/year&gt;&lt;/dates&gt;&lt;publisher&gt;Humana Press&lt;/publisher&gt;&lt;isbn&gt;1588296822&lt;/isbn&gt;&lt;urls&gt;&lt;/urls&gt;&lt;electronic-resource-num&gt;10.1007/978-1-60327-164-6_7&lt;/electronic-resource-num&gt;&lt;/record&gt;&lt;/Cite&gt;&lt;/EndNote&gt;</w:instrText>
      </w:r>
      <w:r w:rsidR="00C936E5" w:rsidRPr="00B001BD">
        <w:rPr>
          <w:iCs/>
        </w:rPr>
        <w:fldChar w:fldCharType="separate"/>
      </w:r>
      <w:r w:rsidR="00153491" w:rsidRPr="00B001BD">
        <w:rPr>
          <w:iCs/>
          <w:noProof/>
        </w:rPr>
        <w:t>[1]</w:t>
      </w:r>
      <w:r w:rsidR="00C936E5" w:rsidRPr="00B001BD">
        <w:rPr>
          <w:iCs/>
        </w:rPr>
        <w:fldChar w:fldCharType="end"/>
      </w:r>
      <w:r w:rsidR="00C936E5" w:rsidRPr="00B001BD">
        <w:t xml:space="preserve">. </w:t>
      </w:r>
      <w:r w:rsidR="0071471E" w:rsidRPr="00B001BD">
        <w:t xml:space="preserve">We did not see any prophage induction in any of the tested </w:t>
      </w:r>
      <w:r w:rsidR="0071471E" w:rsidRPr="00B001BD">
        <w:rPr>
          <w:i/>
        </w:rPr>
        <w:t>P. aeruginosa</w:t>
      </w:r>
      <w:r w:rsidR="0071471E" w:rsidRPr="00B001BD">
        <w:t xml:space="preserve"> strains</w:t>
      </w:r>
      <w:r w:rsidR="00180D9E" w:rsidRPr="00B001BD">
        <w:t>.</w:t>
      </w:r>
    </w:p>
    <w:p w14:paraId="54AD1B7E" w14:textId="77777777" w:rsidR="009313A6" w:rsidRPr="00B001BD" w:rsidRDefault="009313A6" w:rsidP="00A9722D">
      <w:pPr>
        <w:spacing w:line="360" w:lineRule="auto"/>
      </w:pPr>
    </w:p>
    <w:p w14:paraId="39951108" w14:textId="15949BE6" w:rsidR="00C936E5" w:rsidRPr="00B001BD" w:rsidRDefault="009313A6" w:rsidP="00A9722D">
      <w:pPr>
        <w:spacing w:line="360" w:lineRule="auto"/>
      </w:pPr>
      <w:r w:rsidRPr="00B001BD">
        <w:rPr>
          <w:b/>
          <w:bCs/>
        </w:rPr>
        <w:t>P</w:t>
      </w:r>
      <w:r w:rsidR="00390BD0" w:rsidRPr="00B001BD">
        <w:rPr>
          <w:b/>
          <w:bCs/>
        </w:rPr>
        <w:t xml:space="preserve">hage </w:t>
      </w:r>
      <w:r w:rsidR="001A6E0D" w:rsidRPr="00B001BD">
        <w:rPr>
          <w:b/>
          <w:bCs/>
        </w:rPr>
        <w:t>enumeration</w:t>
      </w:r>
      <w:r w:rsidRPr="00B001BD">
        <w:rPr>
          <w:b/>
          <w:bCs/>
        </w:rPr>
        <w:t xml:space="preserve">: </w:t>
      </w:r>
      <w:r w:rsidRPr="00B001BD">
        <w:rPr>
          <w:bCs/>
        </w:rPr>
        <w:t>S</w:t>
      </w:r>
      <w:r w:rsidR="00C936E5" w:rsidRPr="00B001BD">
        <w:t xml:space="preserve">amples and suspensions of interest were 10-fold serially diluted in Phage Buffer (100 mM </w:t>
      </w:r>
      <w:r w:rsidR="0042068F" w:rsidRPr="00B001BD">
        <w:t>Sodium Chloride [</w:t>
      </w:r>
      <w:r w:rsidR="00C936E5" w:rsidRPr="00B001BD">
        <w:t>NaCl</w:t>
      </w:r>
      <w:r w:rsidR="0042068F" w:rsidRPr="00B001BD">
        <w:t>]</w:t>
      </w:r>
      <w:r w:rsidR="00C936E5" w:rsidRPr="00B001BD">
        <w:t>, 8 mM MgSO</w:t>
      </w:r>
      <w:r w:rsidR="00C936E5" w:rsidRPr="00B001BD">
        <w:rPr>
          <w:vertAlign w:val="subscript"/>
        </w:rPr>
        <w:t>4</w:t>
      </w:r>
      <w:r w:rsidR="00C936E5" w:rsidRPr="00B001BD">
        <w:t xml:space="preserve">, 50 mM </w:t>
      </w:r>
      <w:r w:rsidR="0042068F" w:rsidRPr="00B001BD">
        <w:t xml:space="preserve">Tris-Hydrochloride </w:t>
      </w:r>
      <w:r w:rsidR="00C936E5" w:rsidRPr="00B001BD">
        <w:t>Tris-HCl, pH 7.5) and were spotted (4 µL/spot) onto the soft agar after solidification. Plates were incubated overnight at 37 °C and 5% CO</w:t>
      </w:r>
      <w:r w:rsidR="00C936E5" w:rsidRPr="00B001BD">
        <w:rPr>
          <w:vertAlign w:val="subscript"/>
        </w:rPr>
        <w:t>2</w:t>
      </w:r>
      <w:r w:rsidRPr="00B001BD">
        <w:t>.</w:t>
      </w:r>
      <w:r w:rsidR="00797896" w:rsidRPr="00B001BD">
        <w:t xml:space="preserve"> </w:t>
      </w:r>
      <w:r w:rsidRPr="00B001BD">
        <w:t>Plaques</w:t>
      </w:r>
      <w:r w:rsidR="005329A2" w:rsidRPr="00B001BD">
        <w:t xml:space="preserve"> on specific </w:t>
      </w:r>
      <w:r w:rsidR="005329A2" w:rsidRPr="00B001BD">
        <w:rPr>
          <w:i/>
        </w:rPr>
        <w:t>P. aeruginosa</w:t>
      </w:r>
      <w:r w:rsidR="005329A2" w:rsidRPr="00B001BD">
        <w:t xml:space="preserve"> indicator strains</w:t>
      </w:r>
      <w:r w:rsidRPr="00B001BD">
        <w:t xml:space="preserve"> were counted the next day and phage titre</w:t>
      </w:r>
      <w:r w:rsidR="00255A6D" w:rsidRPr="00B001BD">
        <w:t>s</w:t>
      </w:r>
      <w:r w:rsidRPr="00B001BD">
        <w:t xml:space="preserve"> </w:t>
      </w:r>
      <w:r w:rsidR="00EA46C1" w:rsidRPr="00B001BD">
        <w:t xml:space="preserve">were </w:t>
      </w:r>
      <w:r w:rsidRPr="00B001BD">
        <w:t>calculated as follows:</w:t>
      </w:r>
    </w:p>
    <w:p w14:paraId="0761D7F4" w14:textId="5B35DB79" w:rsidR="00E05DDD" w:rsidRPr="00B001BD" w:rsidRDefault="00E05DDD" w:rsidP="00A9722D">
      <w:pPr>
        <w:spacing w:line="360" w:lineRule="auto"/>
        <w:jc w:val="both"/>
      </w:pPr>
      <w:r w:rsidRPr="00B001BD">
        <w:rPr>
          <w:i/>
        </w:rPr>
        <w:t>n</w:t>
      </w:r>
      <w:r w:rsidRPr="00B001BD">
        <w:t xml:space="preserve"> = number of plaques, </w:t>
      </w:r>
      <w:r w:rsidRPr="00B001BD">
        <w:rPr>
          <w:i/>
        </w:rPr>
        <w:t>d</w:t>
      </w:r>
      <w:r w:rsidRPr="00B001BD">
        <w:t xml:space="preserve"> = dilution factor, PFU = Plaque forming Unit per mL: </w:t>
      </w:r>
    </w:p>
    <w:p w14:paraId="6A4C2CDC" w14:textId="22D1CB85" w:rsidR="00E05DDD" w:rsidRPr="00B001BD" w:rsidRDefault="00E05DDD" w:rsidP="00A9722D">
      <w:pPr>
        <w:spacing w:line="360" w:lineRule="auto"/>
        <w:jc w:val="center"/>
      </w:pPr>
      <m:oMathPara>
        <m:oMath>
          <m:r>
            <w:rPr>
              <w:rFonts w:ascii="Cambria Math" w:hAnsi="Cambria Math"/>
            </w:rPr>
            <m:t>Phage Enumeration= n*250*d=</m:t>
          </m:r>
          <m:f>
            <m:fPr>
              <m:ctrlPr>
                <w:rPr>
                  <w:rFonts w:ascii="Cambria Math" w:hAnsi="Cambria Math"/>
                  <w:i/>
                </w:rPr>
              </m:ctrlPr>
            </m:fPr>
            <m:num>
              <m:r>
                <w:rPr>
                  <w:rFonts w:ascii="Cambria Math" w:hAnsi="Cambria Math"/>
                </w:rPr>
                <m:t>PFU</m:t>
              </m:r>
            </m:num>
            <m:den>
              <m:r>
                <w:rPr>
                  <w:rFonts w:ascii="Cambria Math" w:hAnsi="Cambria Math"/>
                </w:rPr>
                <m:t>mL</m:t>
              </m:r>
            </m:den>
          </m:f>
        </m:oMath>
      </m:oMathPara>
    </w:p>
    <w:p w14:paraId="7F768491" w14:textId="77777777" w:rsidR="004B555C" w:rsidRPr="00B001BD" w:rsidRDefault="004B555C" w:rsidP="00A9722D">
      <w:pPr>
        <w:spacing w:line="360" w:lineRule="auto"/>
        <w:jc w:val="center"/>
      </w:pPr>
    </w:p>
    <w:p w14:paraId="1675DABC" w14:textId="30ECCEBD" w:rsidR="00C936E5" w:rsidRPr="00B001BD" w:rsidRDefault="009313A6" w:rsidP="00A9722D">
      <w:pPr>
        <w:spacing w:line="360" w:lineRule="auto"/>
        <w:rPr>
          <w:rStyle w:val="eop"/>
          <w:color w:val="000000"/>
          <w:shd w:val="clear" w:color="auto" w:fill="FFFFFF"/>
        </w:rPr>
      </w:pPr>
      <w:r w:rsidRPr="00B001BD">
        <w:rPr>
          <w:rStyle w:val="normaltextrun"/>
          <w:b/>
          <w:bCs/>
          <w:shd w:val="clear" w:color="auto" w:fill="FFFFFF"/>
        </w:rPr>
        <w:lastRenderedPageBreak/>
        <w:t>P</w:t>
      </w:r>
      <w:r w:rsidR="00F37EE9" w:rsidRPr="00B001BD">
        <w:rPr>
          <w:rStyle w:val="normaltextrun"/>
          <w:b/>
          <w:bCs/>
          <w:shd w:val="clear" w:color="auto" w:fill="FFFFFF"/>
        </w:rPr>
        <w:t xml:space="preserve">hages </w:t>
      </w:r>
      <w:r w:rsidR="00390BD0" w:rsidRPr="00B001BD">
        <w:rPr>
          <w:rStyle w:val="normaltextrun"/>
          <w:b/>
          <w:bCs/>
          <w:shd w:val="clear" w:color="auto" w:fill="FFFFFF"/>
        </w:rPr>
        <w:t>propagation</w:t>
      </w:r>
      <w:r w:rsidRPr="00B001BD">
        <w:rPr>
          <w:rStyle w:val="normaltextrun"/>
          <w:b/>
          <w:bCs/>
          <w:shd w:val="clear" w:color="auto" w:fill="FFFFFF"/>
        </w:rPr>
        <w:t>:</w:t>
      </w:r>
      <w:r w:rsidR="00390BD0" w:rsidRPr="00B001BD">
        <w:rPr>
          <w:rStyle w:val="normaltextrun"/>
          <w:shd w:val="clear" w:color="auto" w:fill="FFFFFF"/>
        </w:rPr>
        <w:t xml:space="preserve"> </w:t>
      </w:r>
      <w:r w:rsidR="00A45E87" w:rsidRPr="00B001BD">
        <w:rPr>
          <w:rStyle w:val="normaltextrun"/>
          <w:shd w:val="clear" w:color="auto" w:fill="FFFFFF"/>
        </w:rPr>
        <w:t>A modified protocol was used to prepare the phage stocks</w:t>
      </w:r>
      <w:r w:rsidR="00A45E87" w:rsidRPr="00B001BD" w:rsidDel="00A45E87">
        <w:rPr>
          <w:rStyle w:val="normaltextrun"/>
          <w:shd w:val="clear" w:color="auto" w:fill="FFFFFF"/>
        </w:rPr>
        <w:t xml:space="preserve"> </w:t>
      </w:r>
      <w:r w:rsidRPr="00B001BD">
        <w:rPr>
          <w:rStyle w:val="normaltextrun"/>
          <w:shd w:val="clear" w:color="auto" w:fill="FFFFFF"/>
        </w:rPr>
        <w:fldChar w:fldCharType="begin"/>
      </w:r>
      <w:r w:rsidR="00F35108" w:rsidRPr="00B001BD">
        <w:rPr>
          <w:rStyle w:val="normaltextrun"/>
          <w:shd w:val="clear" w:color="auto" w:fill="FFFFFF"/>
        </w:rPr>
        <w:instrText xml:space="preserve"> ADDIN EN.CITE &lt;EndNote&gt;&lt;Cite&gt;&lt;Author&gt;Pickard&lt;/Author&gt;&lt;Year&gt;2009&lt;/Year&gt;&lt;RecNum&gt;73&lt;/RecNum&gt;&lt;DisplayText&gt;[2]&lt;/DisplayText&gt;&lt;record&gt;&lt;rec-number&gt;73&lt;/rec-number&gt;&lt;foreign-keys&gt;&lt;key app="EN" db-id="5p02pwtwwafttketaz6x0a989ape0zdxsvdr" timestamp="1740391432"&gt;73&lt;/key&gt;&lt;/foreign-keys&gt;&lt;ref-type name="Book Section"&gt;5&lt;/ref-type&gt;&lt;contributors&gt;&lt;authors&gt;&lt;author&gt;Pickard, Derek John Juan&lt;/author&gt;&lt;/authors&gt;&lt;secondary-authors&gt;&lt;author&gt;Clokie, M.R.&lt;/author&gt;&lt;author&gt;Kropinski, A.M.&lt;/author&gt;&lt;/secondary-authors&gt;&lt;/contributors&gt;&lt;titles&gt;&lt;title&gt;Preparation of bacteriophage lysates and pure DNA&lt;/title&gt;&lt;secondary-title&gt;Bacteriophages. Methods and Protocols, Volume 2: Molecular and Applied Aspects&lt;/secondary-title&gt;&lt;tertiary-title&gt;Methods in Molecular Biology&lt;/tertiary-title&gt;&lt;/titles&gt;&lt;pages&gt;3-9&lt;/pages&gt;&lt;volume&gt;502&lt;/volume&gt;&lt;dates&gt;&lt;year&gt;2009&lt;/year&gt;&lt;/dates&gt;&lt;publisher&gt;Humana Press&lt;/publisher&gt;&lt;isbn&gt;1603275649&lt;/isbn&gt;&lt;urls&gt;&lt;/urls&gt;&lt;electronic-resource-num&gt;10.1007/978-1-60327-565-1_1&lt;/electronic-resource-num&gt;&lt;/record&gt;&lt;/Cite&gt;&lt;/EndNote&gt;</w:instrText>
      </w:r>
      <w:r w:rsidRPr="00B001BD">
        <w:rPr>
          <w:rStyle w:val="normaltextrun"/>
          <w:shd w:val="clear" w:color="auto" w:fill="FFFFFF"/>
        </w:rPr>
        <w:fldChar w:fldCharType="separate"/>
      </w:r>
      <w:r w:rsidR="00153491" w:rsidRPr="00B001BD">
        <w:rPr>
          <w:rStyle w:val="normaltextrun"/>
          <w:noProof/>
          <w:shd w:val="clear" w:color="auto" w:fill="FFFFFF"/>
        </w:rPr>
        <w:t>[2]</w:t>
      </w:r>
      <w:r w:rsidRPr="00B001BD">
        <w:rPr>
          <w:rStyle w:val="normaltextrun"/>
          <w:shd w:val="clear" w:color="auto" w:fill="FFFFFF"/>
        </w:rPr>
        <w:fldChar w:fldCharType="end"/>
      </w:r>
      <w:r w:rsidR="00A45E87" w:rsidRPr="00B001BD">
        <w:rPr>
          <w:rStyle w:val="normaltextrun"/>
          <w:shd w:val="clear" w:color="auto" w:fill="FFFFFF"/>
        </w:rPr>
        <w:t>. Briefly,</w:t>
      </w:r>
      <w:r w:rsidRPr="00B001BD">
        <w:rPr>
          <w:rStyle w:val="normaltextrun"/>
          <w:shd w:val="clear" w:color="auto" w:fill="FFFFFF"/>
        </w:rPr>
        <w:t xml:space="preserve"> </w:t>
      </w:r>
      <w:r w:rsidR="00B02F86" w:rsidRPr="00B001BD">
        <w:rPr>
          <w:rStyle w:val="normaltextrun"/>
          <w:shd w:val="clear" w:color="auto" w:fill="FFFFFF"/>
        </w:rPr>
        <w:t>for</w:t>
      </w:r>
      <w:r w:rsidR="00F37EE9" w:rsidRPr="00B001BD">
        <w:rPr>
          <w:rStyle w:val="normaltextrun"/>
          <w:shd w:val="clear" w:color="auto" w:fill="FFFFFF"/>
        </w:rPr>
        <w:t xml:space="preserve"> double-agar</w:t>
      </w:r>
      <w:r w:rsidR="00C75152" w:rsidRPr="00B001BD">
        <w:rPr>
          <w:rStyle w:val="normaltextrun"/>
          <w:shd w:val="clear" w:color="auto" w:fill="FFFFFF"/>
        </w:rPr>
        <w:t xml:space="preserve"> assays,</w:t>
      </w:r>
      <w:r w:rsidR="00F37EE9" w:rsidRPr="00B001BD">
        <w:rPr>
          <w:rStyle w:val="normaltextrun"/>
          <w:shd w:val="clear" w:color="auto" w:fill="FFFFFF"/>
        </w:rPr>
        <w:t xml:space="preserve"> </w:t>
      </w:r>
      <w:r w:rsidR="001A6E0D" w:rsidRPr="00B001BD">
        <w:t>100 µL</w:t>
      </w:r>
      <w:r w:rsidR="00C75152" w:rsidRPr="00B001BD">
        <w:t xml:space="preserve"> of</w:t>
      </w:r>
      <w:r w:rsidR="001A6E0D" w:rsidRPr="00B001BD">
        <w:t xml:space="preserve"> </w:t>
      </w:r>
      <w:r w:rsidR="00B3200C" w:rsidRPr="00B001BD">
        <w:rPr>
          <w:rStyle w:val="normaltextrun"/>
          <w:shd w:val="clear" w:color="auto" w:fill="FFFFFF"/>
        </w:rPr>
        <w:t>phage dilutions</w:t>
      </w:r>
      <w:r w:rsidR="00AC0C6A" w:rsidRPr="00B001BD">
        <w:rPr>
          <w:rStyle w:val="normaltextrun"/>
          <w:shd w:val="clear" w:color="auto" w:fill="FFFFFF"/>
        </w:rPr>
        <w:t xml:space="preserve"> </w:t>
      </w:r>
      <w:r w:rsidR="00C75152" w:rsidRPr="00B001BD">
        <w:rPr>
          <w:rStyle w:val="normaltextrun"/>
          <w:shd w:val="clear" w:color="auto" w:fill="FFFFFF"/>
        </w:rPr>
        <w:t xml:space="preserve">were </w:t>
      </w:r>
      <w:r w:rsidR="00AC0C6A" w:rsidRPr="00B001BD">
        <w:rPr>
          <w:rStyle w:val="normaltextrun"/>
          <w:shd w:val="clear" w:color="auto" w:fill="FFFFFF"/>
        </w:rPr>
        <w:t>adjusted to</w:t>
      </w:r>
      <w:r w:rsidR="00B3200C" w:rsidRPr="00B001BD">
        <w:rPr>
          <w:rStyle w:val="normaltextrun"/>
          <w:shd w:val="clear" w:color="auto" w:fill="FFFFFF"/>
        </w:rPr>
        <w:t xml:space="preserve"> 1E+05 PFU/mL</w:t>
      </w:r>
      <w:r w:rsidR="00AC0C6A" w:rsidRPr="00B001BD">
        <w:rPr>
          <w:rStyle w:val="normaltextrun"/>
          <w:shd w:val="clear" w:color="auto" w:fill="FFFFFF"/>
        </w:rPr>
        <w:t xml:space="preserve"> </w:t>
      </w:r>
      <w:r w:rsidR="00180D9E" w:rsidRPr="00B001BD">
        <w:rPr>
          <w:rStyle w:val="normaltextrun"/>
          <w:shd w:val="clear" w:color="auto" w:fill="FFFFFF"/>
        </w:rPr>
        <w:t>before</w:t>
      </w:r>
      <w:r w:rsidR="00C75152" w:rsidRPr="00B001BD">
        <w:rPr>
          <w:rStyle w:val="normaltextrun"/>
          <w:shd w:val="clear" w:color="auto" w:fill="FFFFFF"/>
        </w:rPr>
        <w:t xml:space="preserve"> addition to </w:t>
      </w:r>
      <w:r w:rsidR="00881946" w:rsidRPr="00B001BD">
        <w:rPr>
          <w:rStyle w:val="normaltextrun"/>
          <w:shd w:val="clear" w:color="auto" w:fill="FFFFFF"/>
        </w:rPr>
        <w:t xml:space="preserve">soft </w:t>
      </w:r>
      <w:r w:rsidR="00632E69" w:rsidRPr="00B001BD">
        <w:rPr>
          <w:rStyle w:val="normaltextrun"/>
          <w:shd w:val="clear" w:color="auto" w:fill="FFFFFF"/>
        </w:rPr>
        <w:t xml:space="preserve">agar </w:t>
      </w:r>
      <w:r w:rsidR="00C75152" w:rsidRPr="00B001BD">
        <w:rPr>
          <w:rStyle w:val="normaltextrun"/>
          <w:shd w:val="clear" w:color="auto" w:fill="FFFFFF"/>
        </w:rPr>
        <w:t xml:space="preserve">suspended with </w:t>
      </w:r>
      <w:r w:rsidR="005F1B86" w:rsidRPr="00B001BD">
        <w:rPr>
          <w:rStyle w:val="normaltextrun"/>
          <w:shd w:val="clear" w:color="auto" w:fill="FFFFFF"/>
        </w:rPr>
        <w:t xml:space="preserve">the </w:t>
      </w:r>
      <w:r w:rsidR="00C75152" w:rsidRPr="00B001BD">
        <w:rPr>
          <w:rStyle w:val="normaltextrun"/>
          <w:shd w:val="clear" w:color="auto" w:fill="FFFFFF"/>
        </w:rPr>
        <w:t xml:space="preserve">appropriate </w:t>
      </w:r>
      <w:r w:rsidR="005F1B86" w:rsidRPr="00B001BD">
        <w:rPr>
          <w:rStyle w:val="normaltextrun"/>
          <w:shd w:val="clear" w:color="auto" w:fill="FFFFFF"/>
        </w:rPr>
        <w:t xml:space="preserve">indicator strain </w:t>
      </w:r>
      <w:r w:rsidR="00D5222E" w:rsidRPr="00B001BD">
        <w:rPr>
          <w:rStyle w:val="normaltextrun"/>
          <w:shd w:val="clear" w:color="auto" w:fill="FFFFFF"/>
        </w:rPr>
        <w:t>(OD</w:t>
      </w:r>
      <w:r w:rsidR="00D5222E" w:rsidRPr="00B001BD">
        <w:rPr>
          <w:rStyle w:val="normaltextrun"/>
          <w:shd w:val="clear" w:color="auto" w:fill="FFFFFF"/>
          <w:vertAlign w:val="subscript"/>
        </w:rPr>
        <w:t>600</w:t>
      </w:r>
      <w:r w:rsidR="00D5222E" w:rsidRPr="00B001BD">
        <w:rPr>
          <w:rStyle w:val="normaltextrun"/>
          <w:shd w:val="clear" w:color="auto" w:fill="FFFFFF"/>
        </w:rPr>
        <w:t xml:space="preserve"> </w:t>
      </w:r>
      <w:r w:rsidR="00E22BE9" w:rsidRPr="00B001BD">
        <w:rPr>
          <w:rStyle w:val="normaltextrun"/>
          <w:shd w:val="clear" w:color="auto" w:fill="FFFFFF"/>
        </w:rPr>
        <w:t xml:space="preserve">≈ 0.2) </w:t>
      </w:r>
      <w:r w:rsidR="005F1B86" w:rsidRPr="00B001BD">
        <w:rPr>
          <w:rStyle w:val="normaltextrun"/>
          <w:b/>
          <w:bCs/>
          <w:shd w:val="clear" w:color="auto" w:fill="FFFFFF"/>
        </w:rPr>
        <w:t>(</w:t>
      </w:r>
      <w:r w:rsidR="00D24088" w:rsidRPr="00B001BD">
        <w:rPr>
          <w:rStyle w:val="normaltextrun"/>
          <w:b/>
          <w:bCs/>
          <w:shd w:val="clear" w:color="auto" w:fill="FFFFFF"/>
        </w:rPr>
        <w:t>Supplementary Table S</w:t>
      </w:r>
      <w:r w:rsidR="00CC0BC9" w:rsidRPr="00B001BD">
        <w:rPr>
          <w:rStyle w:val="normaltextrun"/>
          <w:b/>
          <w:bCs/>
          <w:shd w:val="clear" w:color="auto" w:fill="FFFFFF"/>
        </w:rPr>
        <w:t>1</w:t>
      </w:r>
      <w:r w:rsidR="00D24088" w:rsidRPr="00B001BD">
        <w:rPr>
          <w:rStyle w:val="normaltextrun"/>
          <w:b/>
          <w:bCs/>
          <w:shd w:val="clear" w:color="auto" w:fill="FFFFFF"/>
        </w:rPr>
        <w:t>)</w:t>
      </w:r>
      <w:r w:rsidR="00376AFE" w:rsidRPr="00B001BD">
        <w:rPr>
          <w:rStyle w:val="normaltextrun"/>
          <w:bCs/>
          <w:shd w:val="clear" w:color="auto" w:fill="FFFFFF"/>
        </w:rPr>
        <w:t xml:space="preserve">. After mixing, the suspension was </w:t>
      </w:r>
      <w:r w:rsidR="00180D9E" w:rsidRPr="00B001BD">
        <w:rPr>
          <w:rStyle w:val="normaltextrun"/>
          <w:bCs/>
          <w:shd w:val="clear" w:color="auto" w:fill="FFFFFF"/>
        </w:rPr>
        <w:t>transferred</w:t>
      </w:r>
      <w:r w:rsidR="00376AFE" w:rsidRPr="00B001BD">
        <w:rPr>
          <w:rStyle w:val="normaltextrun"/>
          <w:bCs/>
          <w:shd w:val="clear" w:color="auto" w:fill="FFFFFF"/>
        </w:rPr>
        <w:t xml:space="preserve"> into petri</w:t>
      </w:r>
      <w:r w:rsidR="00180D9E" w:rsidRPr="00B001BD">
        <w:rPr>
          <w:rStyle w:val="normaltextrun"/>
          <w:bCs/>
          <w:shd w:val="clear" w:color="auto" w:fill="FFFFFF"/>
        </w:rPr>
        <w:t xml:space="preserve"> </w:t>
      </w:r>
      <w:r w:rsidR="00376AFE" w:rsidRPr="00B001BD">
        <w:rPr>
          <w:rStyle w:val="normaltextrun"/>
          <w:bCs/>
          <w:shd w:val="clear" w:color="auto" w:fill="FFFFFF"/>
        </w:rPr>
        <w:t>plates containing LB agar</w:t>
      </w:r>
      <w:r w:rsidR="00737228" w:rsidRPr="00B001BD">
        <w:rPr>
          <w:rStyle w:val="normaltextrun"/>
          <w:bCs/>
          <w:shd w:val="clear" w:color="auto" w:fill="FFFFFF"/>
        </w:rPr>
        <w:t xml:space="preserve"> </w:t>
      </w:r>
      <w:r w:rsidR="00164523" w:rsidRPr="00B001BD">
        <w:rPr>
          <w:rStyle w:val="normaltextrun"/>
          <w:bCs/>
          <w:shd w:val="clear" w:color="auto" w:fill="FFFFFF"/>
        </w:rPr>
        <w:t>and</w:t>
      </w:r>
      <w:r w:rsidRPr="00B001BD">
        <w:t xml:space="preserve"> were incubated overnight at 37 °C, and 5% CO</w:t>
      </w:r>
      <w:r w:rsidRPr="00B001BD">
        <w:rPr>
          <w:vertAlign w:val="subscript"/>
        </w:rPr>
        <w:t>2</w:t>
      </w:r>
      <w:r w:rsidRPr="00B001BD">
        <w:t xml:space="preserve">. </w:t>
      </w:r>
      <w:r w:rsidR="007529D1" w:rsidRPr="00B001BD">
        <w:rPr>
          <w:rStyle w:val="normaltextrun"/>
          <w:color w:val="000000"/>
          <w:shd w:val="clear" w:color="auto" w:fill="FFFFFF"/>
        </w:rPr>
        <w:t xml:space="preserve">The next day, 2.5 mL of </w:t>
      </w:r>
      <w:r w:rsidR="00F45F3D" w:rsidRPr="00B001BD">
        <w:rPr>
          <w:rStyle w:val="normaltextrun"/>
          <w:color w:val="000000"/>
          <w:shd w:val="clear" w:color="auto" w:fill="FFFFFF"/>
        </w:rPr>
        <w:t xml:space="preserve">Phage Buffer </w:t>
      </w:r>
      <w:r w:rsidR="007529D1" w:rsidRPr="00B001BD">
        <w:rPr>
          <w:rStyle w:val="normaltextrun"/>
          <w:color w:val="000000"/>
          <w:shd w:val="clear" w:color="auto" w:fill="FFFFFF"/>
        </w:rPr>
        <w:t xml:space="preserve">was added to each plate, and the plates were sealed with parafilm and placed at 4 °C </w:t>
      </w:r>
      <w:r w:rsidR="00180D9E" w:rsidRPr="00B001BD">
        <w:rPr>
          <w:rStyle w:val="normaltextrun"/>
          <w:color w:val="000000"/>
          <w:shd w:val="clear" w:color="auto" w:fill="FFFFFF"/>
        </w:rPr>
        <w:t xml:space="preserve">under </w:t>
      </w:r>
      <w:r w:rsidR="00721712" w:rsidRPr="00B001BD">
        <w:rPr>
          <w:rStyle w:val="normaltextrun"/>
          <w:color w:val="000000"/>
          <w:shd w:val="clear" w:color="auto" w:fill="FFFFFF"/>
        </w:rPr>
        <w:t xml:space="preserve">orbital </w:t>
      </w:r>
      <w:r w:rsidR="007529D1" w:rsidRPr="00B001BD">
        <w:rPr>
          <w:rStyle w:val="normaltextrun"/>
          <w:color w:val="000000"/>
          <w:shd w:val="clear" w:color="auto" w:fill="FFFFFF"/>
        </w:rPr>
        <w:t xml:space="preserve">shaking conditions (50 rpm). After </w:t>
      </w:r>
      <w:r w:rsidR="00241245" w:rsidRPr="00B001BD">
        <w:rPr>
          <w:rStyle w:val="normaltextrun"/>
          <w:color w:val="000000"/>
          <w:shd w:val="clear" w:color="auto" w:fill="FFFFFF"/>
        </w:rPr>
        <w:t>8</w:t>
      </w:r>
      <w:r w:rsidR="005B5F29" w:rsidRPr="00B001BD">
        <w:rPr>
          <w:rStyle w:val="normaltextrun"/>
          <w:color w:val="000000"/>
          <w:shd w:val="clear" w:color="auto" w:fill="FFFFFF"/>
        </w:rPr>
        <w:t xml:space="preserve"> </w:t>
      </w:r>
      <w:r w:rsidR="007529D1" w:rsidRPr="00B001BD">
        <w:rPr>
          <w:rStyle w:val="normaltextrun"/>
          <w:color w:val="000000"/>
          <w:shd w:val="clear" w:color="auto" w:fill="FFFFFF"/>
        </w:rPr>
        <w:t xml:space="preserve">hours of incubation, the </w:t>
      </w:r>
      <w:r w:rsidR="00F45F3D" w:rsidRPr="00B001BD">
        <w:rPr>
          <w:rStyle w:val="normaltextrun"/>
          <w:color w:val="000000"/>
          <w:shd w:val="clear" w:color="auto" w:fill="FFFFFF"/>
        </w:rPr>
        <w:t xml:space="preserve">liquid overlay containing </w:t>
      </w:r>
      <w:r w:rsidR="00C53E81" w:rsidRPr="00B001BD">
        <w:rPr>
          <w:rStyle w:val="normaltextrun"/>
          <w:color w:val="000000"/>
          <w:shd w:val="clear" w:color="auto" w:fill="FFFFFF"/>
        </w:rPr>
        <w:t xml:space="preserve">phages and </w:t>
      </w:r>
      <w:r w:rsidR="00DA1207" w:rsidRPr="00B001BD">
        <w:rPr>
          <w:rStyle w:val="normaltextrun"/>
          <w:color w:val="000000"/>
          <w:shd w:val="clear" w:color="auto" w:fill="FFFFFF"/>
        </w:rPr>
        <w:t xml:space="preserve">lysed </w:t>
      </w:r>
      <w:r w:rsidR="00C53E81" w:rsidRPr="00B001BD">
        <w:rPr>
          <w:rStyle w:val="normaltextrun"/>
          <w:color w:val="000000"/>
          <w:shd w:val="clear" w:color="auto" w:fill="FFFFFF"/>
        </w:rPr>
        <w:t xml:space="preserve">bacterial remnants </w:t>
      </w:r>
      <w:r w:rsidR="00D2353D" w:rsidRPr="00B001BD">
        <w:rPr>
          <w:rStyle w:val="normaltextrun"/>
          <w:color w:val="000000"/>
          <w:shd w:val="clear" w:color="auto" w:fill="FFFFFF"/>
        </w:rPr>
        <w:t>was</w:t>
      </w:r>
      <w:r w:rsidR="007529D1" w:rsidRPr="00B001BD">
        <w:rPr>
          <w:rStyle w:val="normaltextrun"/>
          <w:color w:val="000000"/>
          <w:shd w:val="clear" w:color="auto" w:fill="FFFFFF"/>
        </w:rPr>
        <w:t xml:space="preserve"> collecte</w:t>
      </w:r>
      <w:r w:rsidRPr="00B001BD">
        <w:rPr>
          <w:rStyle w:val="normaltextrun"/>
          <w:color w:val="000000"/>
          <w:shd w:val="clear" w:color="auto" w:fill="FFFFFF"/>
        </w:rPr>
        <w:t>d</w:t>
      </w:r>
      <w:r w:rsidR="009502C6" w:rsidRPr="00B001BD">
        <w:rPr>
          <w:rStyle w:val="normaltextrun"/>
          <w:color w:val="000000"/>
          <w:shd w:val="clear" w:color="auto" w:fill="FFFFFF"/>
        </w:rPr>
        <w:t xml:space="preserve">. </w:t>
      </w:r>
      <w:r w:rsidR="007529D1" w:rsidRPr="00B001BD">
        <w:rPr>
          <w:rStyle w:val="normaltextrun"/>
          <w:color w:val="000000"/>
          <w:shd w:val="clear" w:color="auto" w:fill="FFFFFF"/>
        </w:rPr>
        <w:t>Chloroform was added 1:1000 v</w:t>
      </w:r>
      <w:r w:rsidR="00707DDE" w:rsidRPr="00B001BD">
        <w:rPr>
          <w:rStyle w:val="normaltextrun"/>
          <w:color w:val="000000"/>
          <w:shd w:val="clear" w:color="auto" w:fill="FFFFFF"/>
        </w:rPr>
        <w:t>olume</w:t>
      </w:r>
      <w:r w:rsidR="007529D1" w:rsidRPr="00B001BD">
        <w:rPr>
          <w:rStyle w:val="normaltextrun"/>
          <w:color w:val="000000"/>
          <w:shd w:val="clear" w:color="auto" w:fill="FFFFFF"/>
        </w:rPr>
        <w:t>/v</w:t>
      </w:r>
      <w:r w:rsidR="00707DDE" w:rsidRPr="00B001BD">
        <w:rPr>
          <w:rStyle w:val="normaltextrun"/>
          <w:color w:val="000000"/>
          <w:shd w:val="clear" w:color="auto" w:fill="FFFFFF"/>
        </w:rPr>
        <w:t>olume</w:t>
      </w:r>
      <w:r w:rsidR="009502C6" w:rsidRPr="00B001BD">
        <w:rPr>
          <w:rStyle w:val="normaltextrun"/>
          <w:color w:val="000000"/>
          <w:shd w:val="clear" w:color="auto" w:fill="FFFFFF"/>
        </w:rPr>
        <w:t xml:space="preserve"> and </w:t>
      </w:r>
      <w:r w:rsidR="007529D1" w:rsidRPr="00B001BD">
        <w:rPr>
          <w:rStyle w:val="normaltextrun"/>
          <w:color w:val="000000"/>
          <w:shd w:val="clear" w:color="auto" w:fill="FFFFFF"/>
        </w:rPr>
        <w:t xml:space="preserve">incubated at room temperature for 15 min to release trapped viruses. The suspension was centrifuged at </w:t>
      </w:r>
      <w:r w:rsidR="00D3131B" w:rsidRPr="00B001BD">
        <w:rPr>
          <w:rStyle w:val="normaltextrun"/>
          <w:color w:val="000000"/>
          <w:shd w:val="clear" w:color="auto" w:fill="FFFFFF"/>
        </w:rPr>
        <w:t>3</w:t>
      </w:r>
      <w:r w:rsidR="00243C4E" w:rsidRPr="00B001BD">
        <w:rPr>
          <w:rStyle w:val="normaltextrun"/>
          <w:color w:val="000000"/>
          <w:shd w:val="clear" w:color="auto" w:fill="FFFFFF"/>
        </w:rPr>
        <w:t>,</w:t>
      </w:r>
      <w:r w:rsidR="00D3131B" w:rsidRPr="00B001BD">
        <w:rPr>
          <w:rStyle w:val="normaltextrun"/>
          <w:color w:val="000000"/>
          <w:shd w:val="clear" w:color="auto" w:fill="FFFFFF"/>
        </w:rPr>
        <w:t>345 x</w:t>
      </w:r>
      <w:r w:rsidR="007214DD" w:rsidRPr="00B001BD">
        <w:rPr>
          <w:rStyle w:val="normaltextrun"/>
          <w:color w:val="000000"/>
          <w:shd w:val="clear" w:color="auto" w:fill="FFFFFF"/>
        </w:rPr>
        <w:t xml:space="preserve"> </w:t>
      </w:r>
      <w:r w:rsidR="00D3131B" w:rsidRPr="00B001BD">
        <w:rPr>
          <w:rStyle w:val="normaltextrun"/>
          <w:color w:val="000000"/>
          <w:shd w:val="clear" w:color="auto" w:fill="FFFFFF"/>
        </w:rPr>
        <w:t>g</w:t>
      </w:r>
      <w:r w:rsidR="007529D1" w:rsidRPr="00B001BD">
        <w:rPr>
          <w:rStyle w:val="normaltextrun"/>
          <w:color w:val="000000"/>
          <w:shd w:val="clear" w:color="auto" w:fill="FFFFFF"/>
        </w:rPr>
        <w:t xml:space="preserve"> </w:t>
      </w:r>
      <w:r w:rsidRPr="00B001BD">
        <w:rPr>
          <w:rStyle w:val="normaltextrun"/>
          <w:color w:val="000000"/>
          <w:shd w:val="clear" w:color="auto" w:fill="FFFFFF"/>
        </w:rPr>
        <w:t>for</w:t>
      </w:r>
      <w:r w:rsidR="007529D1" w:rsidRPr="00B001BD">
        <w:rPr>
          <w:rStyle w:val="normaltextrun"/>
          <w:color w:val="000000"/>
          <w:shd w:val="clear" w:color="auto" w:fill="FFFFFF"/>
        </w:rPr>
        <w:t xml:space="preserve"> 15 min without break. The supernatant was then </w:t>
      </w:r>
      <w:r w:rsidR="000B14D2" w:rsidRPr="00B001BD">
        <w:rPr>
          <w:rStyle w:val="normaltextrun"/>
          <w:color w:val="000000"/>
          <w:shd w:val="clear" w:color="auto" w:fill="FFFFFF"/>
        </w:rPr>
        <w:t xml:space="preserve">syringe </w:t>
      </w:r>
      <w:r w:rsidR="007529D1" w:rsidRPr="00B001BD">
        <w:rPr>
          <w:rStyle w:val="normaltextrun"/>
          <w:color w:val="000000"/>
          <w:shd w:val="clear" w:color="auto" w:fill="FFFFFF"/>
        </w:rPr>
        <w:t xml:space="preserve">filtered </w:t>
      </w:r>
      <w:r w:rsidR="000B14D2" w:rsidRPr="00B001BD">
        <w:rPr>
          <w:rStyle w:val="normaltextrun"/>
          <w:color w:val="000000"/>
          <w:shd w:val="clear" w:color="auto" w:fill="FFFFFF"/>
        </w:rPr>
        <w:t xml:space="preserve">first </w:t>
      </w:r>
      <w:r w:rsidR="007529D1" w:rsidRPr="00B001BD">
        <w:rPr>
          <w:rStyle w:val="normaltextrun"/>
          <w:color w:val="000000"/>
          <w:shd w:val="clear" w:color="auto" w:fill="FFFFFF"/>
        </w:rPr>
        <w:t>with 0.8</w:t>
      </w:r>
      <w:r w:rsidR="000B14D2" w:rsidRPr="00B001BD">
        <w:rPr>
          <w:rStyle w:val="normaltextrun"/>
          <w:color w:val="000000"/>
          <w:shd w:val="clear" w:color="auto" w:fill="FFFFFF"/>
        </w:rPr>
        <w:t xml:space="preserve"> and subsequently with</w:t>
      </w:r>
      <w:r w:rsidR="007529D1" w:rsidRPr="00B001BD">
        <w:rPr>
          <w:rStyle w:val="normaltextrun"/>
          <w:color w:val="000000"/>
          <w:shd w:val="clear" w:color="auto" w:fill="FFFFFF"/>
        </w:rPr>
        <w:t xml:space="preserve"> 0.4, and 0.22 µm</w:t>
      </w:r>
      <w:r w:rsidR="00F03CE9" w:rsidRPr="00B001BD">
        <w:rPr>
          <w:rStyle w:val="normaltextrun"/>
          <w:color w:val="000000"/>
          <w:shd w:val="clear" w:color="auto" w:fill="FFFFFF"/>
        </w:rPr>
        <w:t xml:space="preserve"> (</w:t>
      </w:r>
      <w:r w:rsidR="00BE6D58" w:rsidRPr="00B001BD">
        <w:rPr>
          <w:rStyle w:val="normaltextrun"/>
          <w:color w:val="000000"/>
          <w:shd w:val="clear" w:color="auto" w:fill="FFFFFF"/>
        </w:rPr>
        <w:t>ROTILABO</w:t>
      </w:r>
      <w:r w:rsidR="00BE6D58" w:rsidRPr="00B001BD">
        <w:rPr>
          <w:rStyle w:val="normaltextrun"/>
          <w:color w:val="000000"/>
          <w:shd w:val="clear" w:color="auto" w:fill="FFFFFF"/>
          <w:vertAlign w:val="superscript"/>
        </w:rPr>
        <w:t>®</w:t>
      </w:r>
      <w:r w:rsidR="00F03CE9" w:rsidRPr="00B001BD">
        <w:rPr>
          <w:rStyle w:val="normaltextrun"/>
          <w:color w:val="000000"/>
          <w:shd w:val="clear" w:color="auto" w:fill="FFFFFF"/>
        </w:rPr>
        <w:t>)</w:t>
      </w:r>
      <w:r w:rsidR="000B14D2" w:rsidRPr="00B001BD">
        <w:rPr>
          <w:rStyle w:val="normaltextrun"/>
          <w:color w:val="000000"/>
          <w:shd w:val="clear" w:color="auto" w:fill="FFFFFF"/>
        </w:rPr>
        <w:t xml:space="preserve">. Prior to storage at 4 °C, the phage titre of the filtrate was determined. </w:t>
      </w:r>
    </w:p>
    <w:p w14:paraId="4FCFC571" w14:textId="77777777" w:rsidR="003C4B46" w:rsidRPr="00B001BD" w:rsidRDefault="003C4B46" w:rsidP="00A9722D">
      <w:pPr>
        <w:spacing w:after="160" w:line="360" w:lineRule="auto"/>
        <w:rPr>
          <w:b/>
          <w:i/>
          <w:sz w:val="28"/>
          <w:szCs w:val="28"/>
        </w:rPr>
      </w:pPr>
      <w:r w:rsidRPr="00B001BD">
        <w:rPr>
          <w:b/>
          <w:i/>
          <w:sz w:val="28"/>
          <w:szCs w:val="28"/>
        </w:rPr>
        <w:br w:type="page"/>
      </w:r>
    </w:p>
    <w:p w14:paraId="79578E9A" w14:textId="77777777" w:rsidR="009C308D" w:rsidRPr="00B001BD" w:rsidRDefault="009C308D" w:rsidP="00A9722D">
      <w:pPr>
        <w:spacing w:before="360" w:line="360" w:lineRule="auto"/>
        <w:rPr>
          <w:b/>
          <w:i/>
          <w:sz w:val="28"/>
          <w:szCs w:val="28"/>
        </w:rPr>
        <w:sectPr w:rsidR="009C308D" w:rsidRPr="00B001BD">
          <w:footerReference w:type="default" r:id="rId11"/>
          <w:pgSz w:w="11906" w:h="16838"/>
          <w:pgMar w:top="1417" w:right="1417" w:bottom="1134" w:left="1417" w:header="708" w:footer="708" w:gutter="0"/>
          <w:cols w:space="708"/>
          <w:docGrid w:linePitch="360"/>
        </w:sectPr>
      </w:pPr>
    </w:p>
    <w:p w14:paraId="22D3444F" w14:textId="224CDA18" w:rsidR="00206927" w:rsidRPr="00B001BD" w:rsidRDefault="00206927" w:rsidP="00A9722D">
      <w:pPr>
        <w:spacing w:before="360" w:line="360" w:lineRule="auto"/>
        <w:rPr>
          <w:b/>
          <w:sz w:val="28"/>
          <w:szCs w:val="28"/>
        </w:rPr>
      </w:pPr>
      <w:r w:rsidRPr="00B001BD">
        <w:rPr>
          <w:b/>
          <w:i/>
          <w:sz w:val="28"/>
          <w:szCs w:val="28"/>
        </w:rPr>
        <w:lastRenderedPageBreak/>
        <w:t>P. aeruginosa</w:t>
      </w:r>
      <w:r w:rsidRPr="00B001BD">
        <w:rPr>
          <w:b/>
          <w:sz w:val="28"/>
          <w:szCs w:val="28"/>
        </w:rPr>
        <w:t>-phages interaction</w:t>
      </w:r>
    </w:p>
    <w:p w14:paraId="75E17274" w14:textId="77777777" w:rsidR="003C4B46" w:rsidRPr="00B001BD" w:rsidRDefault="003C4B46" w:rsidP="00A9722D">
      <w:pPr>
        <w:spacing w:before="360" w:line="360" w:lineRule="auto"/>
        <w:jc w:val="both"/>
      </w:pPr>
      <w:r w:rsidRPr="00B001BD">
        <w:t xml:space="preserve">The following phage-to-bacteria ratios were used for each experimental condition. </w:t>
      </w:r>
    </w:p>
    <w:tbl>
      <w:tblPr>
        <w:tblStyle w:val="Tabellenraster"/>
        <w:tblW w:w="14175" w:type="dxa"/>
        <w:tblInd w:w="-5" w:type="dxa"/>
        <w:tblLayout w:type="fixed"/>
        <w:tblLook w:val="04A0" w:firstRow="1" w:lastRow="0" w:firstColumn="1" w:lastColumn="0" w:noHBand="0" w:noVBand="1"/>
      </w:tblPr>
      <w:tblGrid>
        <w:gridCol w:w="3402"/>
        <w:gridCol w:w="2268"/>
        <w:gridCol w:w="993"/>
        <w:gridCol w:w="1275"/>
        <w:gridCol w:w="1276"/>
        <w:gridCol w:w="1985"/>
        <w:gridCol w:w="1417"/>
        <w:gridCol w:w="1559"/>
      </w:tblGrid>
      <w:tr w:rsidR="003237FC" w:rsidRPr="00B001BD" w14:paraId="781FAD79" w14:textId="77777777" w:rsidTr="009041A5">
        <w:trPr>
          <w:gridBefore w:val="2"/>
          <w:wBefore w:w="5670" w:type="dxa"/>
          <w:trHeight w:val="664"/>
        </w:trPr>
        <w:tc>
          <w:tcPr>
            <w:tcW w:w="3544" w:type="dxa"/>
            <w:gridSpan w:val="3"/>
            <w:tcBorders>
              <w:top w:val="single" w:sz="4" w:space="0" w:color="auto"/>
              <w:left w:val="single" w:sz="4" w:space="0" w:color="auto"/>
              <w:bottom w:val="single" w:sz="4" w:space="0" w:color="auto"/>
              <w:right w:val="single" w:sz="4" w:space="0" w:color="auto"/>
            </w:tcBorders>
            <w:vAlign w:val="center"/>
          </w:tcPr>
          <w:p w14:paraId="65FB0E38" w14:textId="6A908A6B" w:rsidR="003237FC" w:rsidRPr="00B001BD" w:rsidRDefault="003237FC" w:rsidP="00A9722D">
            <w:pPr>
              <w:pStyle w:val="mitte"/>
              <w:spacing w:line="360" w:lineRule="auto"/>
            </w:pPr>
            <w:r w:rsidRPr="00B001BD">
              <w:t>single administration</w:t>
            </w:r>
          </w:p>
        </w:tc>
        <w:tc>
          <w:tcPr>
            <w:tcW w:w="4961" w:type="dxa"/>
            <w:gridSpan w:val="3"/>
            <w:tcBorders>
              <w:top w:val="single" w:sz="4" w:space="0" w:color="auto"/>
              <w:left w:val="single" w:sz="4" w:space="0" w:color="auto"/>
              <w:bottom w:val="single" w:sz="4" w:space="0" w:color="auto"/>
              <w:right w:val="single" w:sz="4" w:space="0" w:color="auto"/>
            </w:tcBorders>
            <w:vAlign w:val="center"/>
          </w:tcPr>
          <w:p w14:paraId="31329020" w14:textId="69066DD7" w:rsidR="003237FC" w:rsidRPr="00B001BD" w:rsidRDefault="003237FC" w:rsidP="00A9722D">
            <w:pPr>
              <w:pStyle w:val="mitte"/>
              <w:spacing w:line="360" w:lineRule="auto"/>
            </w:pPr>
            <w:r w:rsidRPr="00B001BD">
              <w:t>JG024+JG005 co-administration</w:t>
            </w:r>
          </w:p>
        </w:tc>
      </w:tr>
      <w:tr w:rsidR="007C7CF2" w:rsidRPr="00B001BD" w14:paraId="2C1A9D5C" w14:textId="4D572353" w:rsidTr="009041A5">
        <w:trPr>
          <w:trHeight w:val="844"/>
        </w:trPr>
        <w:tc>
          <w:tcPr>
            <w:tcW w:w="3402" w:type="dxa"/>
            <w:tcBorders>
              <w:top w:val="single" w:sz="4" w:space="0" w:color="auto"/>
            </w:tcBorders>
            <w:vAlign w:val="center"/>
          </w:tcPr>
          <w:p w14:paraId="7F95FB95" w14:textId="77777777" w:rsidR="007C7CF2" w:rsidRPr="00B001BD" w:rsidRDefault="007C7CF2" w:rsidP="00A9722D">
            <w:pPr>
              <w:spacing w:line="360" w:lineRule="auto"/>
              <w:jc w:val="center"/>
              <w:rPr>
                <w:b/>
                <w:bCs/>
                <w:sz w:val="22"/>
                <w:szCs w:val="22"/>
              </w:rPr>
            </w:pPr>
            <w:r w:rsidRPr="00B001BD">
              <w:rPr>
                <w:b/>
                <w:bCs/>
                <w:sz w:val="22"/>
                <w:szCs w:val="22"/>
              </w:rPr>
              <w:t>Experimental condition</w:t>
            </w:r>
          </w:p>
        </w:tc>
        <w:tc>
          <w:tcPr>
            <w:tcW w:w="2268" w:type="dxa"/>
            <w:tcBorders>
              <w:top w:val="single" w:sz="4" w:space="0" w:color="auto"/>
            </w:tcBorders>
            <w:vAlign w:val="center"/>
          </w:tcPr>
          <w:p w14:paraId="37E1922B" w14:textId="77777777" w:rsidR="007C7CF2" w:rsidRPr="00B001BD" w:rsidRDefault="007C7CF2" w:rsidP="00A9722D">
            <w:pPr>
              <w:spacing w:line="360" w:lineRule="auto"/>
              <w:jc w:val="center"/>
              <w:rPr>
                <w:b/>
                <w:bCs/>
                <w:sz w:val="22"/>
                <w:szCs w:val="22"/>
              </w:rPr>
            </w:pPr>
            <w:r w:rsidRPr="00B001BD">
              <w:rPr>
                <w:b/>
                <w:bCs/>
                <w:sz w:val="22"/>
                <w:szCs w:val="22"/>
              </w:rPr>
              <w:t>Corresponding figures</w:t>
            </w:r>
          </w:p>
        </w:tc>
        <w:tc>
          <w:tcPr>
            <w:tcW w:w="993" w:type="dxa"/>
            <w:tcBorders>
              <w:top w:val="single" w:sz="4" w:space="0" w:color="auto"/>
            </w:tcBorders>
            <w:vAlign w:val="center"/>
          </w:tcPr>
          <w:p w14:paraId="63B14C04" w14:textId="7F7C431C" w:rsidR="007C7CF2" w:rsidRPr="00B001BD" w:rsidRDefault="007C7CF2" w:rsidP="00A9722D">
            <w:pPr>
              <w:spacing w:line="360" w:lineRule="auto"/>
              <w:jc w:val="center"/>
              <w:rPr>
                <w:b/>
                <w:bCs/>
                <w:sz w:val="22"/>
                <w:szCs w:val="22"/>
              </w:rPr>
            </w:pPr>
            <w:r w:rsidRPr="00B001BD">
              <w:rPr>
                <w:b/>
                <w:bCs/>
                <w:sz w:val="22"/>
                <w:szCs w:val="22"/>
              </w:rPr>
              <w:t>JG024 or JG005: bacteria ratio</w:t>
            </w:r>
          </w:p>
        </w:tc>
        <w:tc>
          <w:tcPr>
            <w:tcW w:w="1275" w:type="dxa"/>
            <w:tcBorders>
              <w:top w:val="single" w:sz="4" w:space="0" w:color="auto"/>
            </w:tcBorders>
            <w:vAlign w:val="center"/>
          </w:tcPr>
          <w:p w14:paraId="23BE31D6" w14:textId="77777777" w:rsidR="007C7CF2" w:rsidRPr="00B001BD" w:rsidRDefault="007C7CF2" w:rsidP="00A9722D">
            <w:pPr>
              <w:spacing w:line="360" w:lineRule="auto"/>
              <w:jc w:val="center"/>
              <w:rPr>
                <w:b/>
                <w:bCs/>
                <w:sz w:val="22"/>
                <w:szCs w:val="22"/>
              </w:rPr>
            </w:pPr>
            <w:r w:rsidRPr="00B001BD">
              <w:rPr>
                <w:b/>
                <w:bCs/>
                <w:sz w:val="22"/>
                <w:szCs w:val="22"/>
              </w:rPr>
              <w:t>Phage (PFU/mL)</w:t>
            </w:r>
          </w:p>
        </w:tc>
        <w:tc>
          <w:tcPr>
            <w:tcW w:w="1276" w:type="dxa"/>
            <w:tcBorders>
              <w:top w:val="single" w:sz="4" w:space="0" w:color="auto"/>
            </w:tcBorders>
            <w:vAlign w:val="center"/>
          </w:tcPr>
          <w:p w14:paraId="528AA64C" w14:textId="77777777" w:rsidR="007C7CF2" w:rsidRPr="00B001BD" w:rsidRDefault="007C7CF2" w:rsidP="00A9722D">
            <w:pPr>
              <w:pStyle w:val="mitte"/>
              <w:spacing w:line="360" w:lineRule="auto"/>
            </w:pPr>
            <w:r w:rsidRPr="00B001BD">
              <w:t>Bacteria (CFU/mL)</w:t>
            </w:r>
          </w:p>
        </w:tc>
        <w:tc>
          <w:tcPr>
            <w:tcW w:w="1985" w:type="dxa"/>
            <w:tcBorders>
              <w:top w:val="single" w:sz="4" w:space="0" w:color="auto"/>
            </w:tcBorders>
            <w:vAlign w:val="center"/>
          </w:tcPr>
          <w:p w14:paraId="4F609E47" w14:textId="27BAD78F" w:rsidR="007C7CF2" w:rsidRPr="00B001BD" w:rsidRDefault="007C7CF2" w:rsidP="00A9722D">
            <w:pPr>
              <w:pStyle w:val="mitte"/>
              <w:spacing w:line="360" w:lineRule="auto"/>
            </w:pPr>
            <w:r w:rsidRPr="00B001BD">
              <w:t>JG024:JG005: bacteria ratio</w:t>
            </w:r>
          </w:p>
        </w:tc>
        <w:tc>
          <w:tcPr>
            <w:tcW w:w="1417" w:type="dxa"/>
            <w:tcBorders>
              <w:top w:val="single" w:sz="4" w:space="0" w:color="auto"/>
            </w:tcBorders>
            <w:vAlign w:val="center"/>
          </w:tcPr>
          <w:p w14:paraId="48A4E32F" w14:textId="450E18EC" w:rsidR="007C7CF2" w:rsidRPr="00B001BD" w:rsidRDefault="007C7CF2" w:rsidP="00A9722D">
            <w:pPr>
              <w:pStyle w:val="mitte"/>
              <w:spacing w:line="360" w:lineRule="auto"/>
            </w:pPr>
            <w:r w:rsidRPr="00B001BD">
              <w:t>Each phage (PFU/mL)</w:t>
            </w:r>
          </w:p>
        </w:tc>
        <w:tc>
          <w:tcPr>
            <w:tcW w:w="1559" w:type="dxa"/>
            <w:tcBorders>
              <w:top w:val="single" w:sz="4" w:space="0" w:color="auto"/>
            </w:tcBorders>
            <w:vAlign w:val="center"/>
          </w:tcPr>
          <w:p w14:paraId="065B6017" w14:textId="67693C44" w:rsidR="007C7CF2" w:rsidRPr="00B001BD" w:rsidRDefault="007C7CF2" w:rsidP="00A9722D">
            <w:pPr>
              <w:pStyle w:val="mitte"/>
              <w:spacing w:line="360" w:lineRule="auto"/>
            </w:pPr>
            <w:r w:rsidRPr="00B001BD">
              <w:t>Bacteria (CFU/mL)</w:t>
            </w:r>
          </w:p>
        </w:tc>
      </w:tr>
      <w:tr w:rsidR="007C7CF2" w:rsidRPr="00B001BD" w14:paraId="614B6B55" w14:textId="2CA157BE" w:rsidTr="009041A5">
        <w:trPr>
          <w:trHeight w:val="551"/>
        </w:trPr>
        <w:tc>
          <w:tcPr>
            <w:tcW w:w="3402" w:type="dxa"/>
            <w:vAlign w:val="center"/>
          </w:tcPr>
          <w:p w14:paraId="14138D8B" w14:textId="77777777" w:rsidR="007C7CF2" w:rsidRPr="00B001BD" w:rsidRDefault="007C7CF2" w:rsidP="00A9722D">
            <w:pPr>
              <w:spacing w:line="360" w:lineRule="auto"/>
              <w:rPr>
                <w:sz w:val="22"/>
                <w:szCs w:val="22"/>
              </w:rPr>
            </w:pPr>
            <w:r w:rsidRPr="00B001BD">
              <w:rPr>
                <w:sz w:val="22"/>
                <w:szCs w:val="22"/>
              </w:rPr>
              <w:t>Planktonic culture</w:t>
            </w:r>
          </w:p>
        </w:tc>
        <w:tc>
          <w:tcPr>
            <w:tcW w:w="2268" w:type="dxa"/>
            <w:vAlign w:val="center"/>
          </w:tcPr>
          <w:p w14:paraId="4D29CD09" w14:textId="77777777" w:rsidR="007C7CF2" w:rsidRPr="00B001BD" w:rsidRDefault="007C7CF2" w:rsidP="00A9722D">
            <w:pPr>
              <w:spacing w:line="360" w:lineRule="auto"/>
              <w:rPr>
                <w:sz w:val="22"/>
                <w:szCs w:val="22"/>
              </w:rPr>
            </w:pPr>
            <w:r w:rsidRPr="00B001BD">
              <w:rPr>
                <w:sz w:val="22"/>
                <w:szCs w:val="22"/>
              </w:rPr>
              <w:t xml:space="preserve">Figures 1A, 2A, 6A </w:t>
            </w:r>
          </w:p>
          <w:p w14:paraId="57ABAD4E" w14:textId="394C9FB0" w:rsidR="007C7CF2" w:rsidRPr="00B001BD" w:rsidRDefault="007C7CF2" w:rsidP="00A9722D">
            <w:pPr>
              <w:spacing w:line="360" w:lineRule="auto"/>
              <w:rPr>
                <w:sz w:val="22"/>
                <w:szCs w:val="22"/>
              </w:rPr>
            </w:pPr>
            <w:r w:rsidRPr="00B001BD">
              <w:rPr>
                <w:sz w:val="22"/>
                <w:szCs w:val="22"/>
              </w:rPr>
              <w:t>Suppl. Figures S1B-C</w:t>
            </w:r>
          </w:p>
        </w:tc>
        <w:tc>
          <w:tcPr>
            <w:tcW w:w="993" w:type="dxa"/>
            <w:vAlign w:val="center"/>
          </w:tcPr>
          <w:p w14:paraId="70247DC6" w14:textId="77777777" w:rsidR="007C7CF2" w:rsidRPr="00B001BD" w:rsidRDefault="007C7CF2" w:rsidP="00A9722D">
            <w:pPr>
              <w:spacing w:line="360" w:lineRule="auto"/>
              <w:jc w:val="center"/>
              <w:rPr>
                <w:sz w:val="22"/>
                <w:szCs w:val="22"/>
              </w:rPr>
            </w:pPr>
            <w:r w:rsidRPr="00B001BD">
              <w:rPr>
                <w:sz w:val="22"/>
                <w:szCs w:val="22"/>
              </w:rPr>
              <w:t>1:1</w:t>
            </w:r>
          </w:p>
        </w:tc>
        <w:tc>
          <w:tcPr>
            <w:tcW w:w="1275" w:type="dxa"/>
            <w:shd w:val="clear" w:color="auto" w:fill="auto"/>
            <w:vAlign w:val="center"/>
          </w:tcPr>
          <w:p w14:paraId="42F9F91C" w14:textId="79A29B55"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276" w:type="dxa"/>
            <w:vAlign w:val="center"/>
          </w:tcPr>
          <w:p w14:paraId="0AD67B78" w14:textId="6E2DFDEB" w:rsidR="007C7CF2" w:rsidRPr="00B001BD" w:rsidRDefault="007C7CF2" w:rsidP="00A9722D">
            <w:pPr>
              <w:spacing w:line="360" w:lineRule="auto"/>
              <w:jc w:val="center"/>
              <w:rPr>
                <w:sz w:val="22"/>
                <w:szCs w:val="22"/>
              </w:rPr>
            </w:pPr>
            <w:r w:rsidRPr="00B001BD">
              <w:rPr>
                <w:rStyle w:val="normaltextrun"/>
                <w:sz w:val="22"/>
                <w:szCs w:val="22"/>
                <w:shd w:val="clear" w:color="auto" w:fill="FFFFFF"/>
              </w:rPr>
              <w:t>1E+07</w:t>
            </w:r>
          </w:p>
        </w:tc>
        <w:tc>
          <w:tcPr>
            <w:tcW w:w="1985" w:type="dxa"/>
            <w:vAlign w:val="center"/>
          </w:tcPr>
          <w:p w14:paraId="495193D4" w14:textId="13A0C315" w:rsidR="007C7CF2" w:rsidRPr="00B001BD" w:rsidRDefault="007C7CF2" w:rsidP="00A9722D">
            <w:pPr>
              <w:spacing w:line="360" w:lineRule="auto"/>
              <w:jc w:val="center"/>
              <w:rPr>
                <w:sz w:val="22"/>
                <w:szCs w:val="22"/>
              </w:rPr>
            </w:pPr>
            <w:r w:rsidRPr="00B001BD">
              <w:rPr>
                <w:sz w:val="22"/>
                <w:szCs w:val="22"/>
              </w:rPr>
              <w:t>1:1:1</w:t>
            </w:r>
          </w:p>
        </w:tc>
        <w:tc>
          <w:tcPr>
            <w:tcW w:w="1417" w:type="dxa"/>
            <w:vAlign w:val="center"/>
          </w:tcPr>
          <w:p w14:paraId="59A116DD" w14:textId="72FAC406"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559" w:type="dxa"/>
            <w:vAlign w:val="center"/>
          </w:tcPr>
          <w:p w14:paraId="11D077E1" w14:textId="193F07BA"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r>
      <w:tr w:rsidR="007C7CF2" w:rsidRPr="00B001BD" w14:paraId="3950B36B" w14:textId="4C7DF0ED" w:rsidTr="009041A5">
        <w:trPr>
          <w:trHeight w:val="551"/>
        </w:trPr>
        <w:tc>
          <w:tcPr>
            <w:tcW w:w="3402" w:type="dxa"/>
            <w:vAlign w:val="center"/>
          </w:tcPr>
          <w:p w14:paraId="25617352" w14:textId="77777777" w:rsidR="007C7CF2" w:rsidRPr="00B001BD" w:rsidRDefault="007C7CF2" w:rsidP="00A9722D">
            <w:pPr>
              <w:spacing w:line="360" w:lineRule="auto"/>
              <w:rPr>
                <w:sz w:val="22"/>
                <w:szCs w:val="22"/>
              </w:rPr>
            </w:pPr>
            <w:r w:rsidRPr="00B001BD">
              <w:rPr>
                <w:sz w:val="22"/>
                <w:szCs w:val="22"/>
              </w:rPr>
              <w:t>Planktonic growth sequential phage treatment</w:t>
            </w:r>
          </w:p>
        </w:tc>
        <w:tc>
          <w:tcPr>
            <w:tcW w:w="2268" w:type="dxa"/>
            <w:vAlign w:val="center"/>
          </w:tcPr>
          <w:p w14:paraId="2691E9A8" w14:textId="77777777" w:rsidR="007C7CF2" w:rsidRPr="00B001BD" w:rsidRDefault="007C7CF2" w:rsidP="00A9722D">
            <w:pPr>
              <w:spacing w:line="360" w:lineRule="auto"/>
              <w:rPr>
                <w:sz w:val="22"/>
                <w:szCs w:val="22"/>
              </w:rPr>
            </w:pPr>
            <w:r w:rsidRPr="00B001BD">
              <w:rPr>
                <w:sz w:val="22"/>
                <w:szCs w:val="22"/>
              </w:rPr>
              <w:t>Figure 6A</w:t>
            </w:r>
          </w:p>
        </w:tc>
        <w:tc>
          <w:tcPr>
            <w:tcW w:w="993" w:type="dxa"/>
            <w:vAlign w:val="center"/>
          </w:tcPr>
          <w:p w14:paraId="46BD95D7" w14:textId="75730BE4" w:rsidR="007C7CF2" w:rsidRPr="00B001BD" w:rsidRDefault="007C7CF2" w:rsidP="00A9722D">
            <w:pPr>
              <w:spacing w:line="360" w:lineRule="auto"/>
              <w:jc w:val="center"/>
              <w:rPr>
                <w:sz w:val="22"/>
                <w:szCs w:val="22"/>
              </w:rPr>
            </w:pPr>
            <w:r w:rsidRPr="00B001BD">
              <w:rPr>
                <w:sz w:val="22"/>
                <w:szCs w:val="22"/>
              </w:rPr>
              <w:t>1:1</w:t>
            </w:r>
          </w:p>
        </w:tc>
        <w:tc>
          <w:tcPr>
            <w:tcW w:w="1275" w:type="dxa"/>
            <w:shd w:val="clear" w:color="auto" w:fill="auto"/>
            <w:vAlign w:val="center"/>
          </w:tcPr>
          <w:p w14:paraId="722A41B4" w14:textId="599C1CD8"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276" w:type="dxa"/>
            <w:vAlign w:val="center"/>
          </w:tcPr>
          <w:p w14:paraId="5A27861C" w14:textId="550B5D6A"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985" w:type="dxa"/>
            <w:vAlign w:val="center"/>
          </w:tcPr>
          <w:p w14:paraId="51C2FF56" w14:textId="7E899B9C" w:rsidR="007C7CF2" w:rsidRPr="00B001BD" w:rsidRDefault="007C7CF2" w:rsidP="00A9722D">
            <w:pPr>
              <w:spacing w:line="360" w:lineRule="auto"/>
              <w:jc w:val="center"/>
              <w:rPr>
                <w:sz w:val="22"/>
                <w:szCs w:val="22"/>
              </w:rPr>
            </w:pPr>
            <w:r w:rsidRPr="00B001BD">
              <w:rPr>
                <w:sz w:val="22"/>
                <w:szCs w:val="22"/>
              </w:rPr>
              <w:t>1:1:1</w:t>
            </w:r>
          </w:p>
        </w:tc>
        <w:tc>
          <w:tcPr>
            <w:tcW w:w="1417" w:type="dxa"/>
            <w:vAlign w:val="center"/>
          </w:tcPr>
          <w:p w14:paraId="40CA6879" w14:textId="221833A1"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559" w:type="dxa"/>
            <w:vAlign w:val="center"/>
          </w:tcPr>
          <w:p w14:paraId="53A75DE9" w14:textId="15815ECA"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r>
      <w:tr w:rsidR="007C7CF2" w:rsidRPr="00B001BD" w14:paraId="144494F3" w14:textId="07E72A83" w:rsidTr="009041A5">
        <w:trPr>
          <w:trHeight w:val="276"/>
        </w:trPr>
        <w:tc>
          <w:tcPr>
            <w:tcW w:w="3402" w:type="dxa"/>
            <w:vAlign w:val="center"/>
          </w:tcPr>
          <w:p w14:paraId="67FFE224" w14:textId="77777777" w:rsidR="007C7CF2" w:rsidRPr="00B001BD" w:rsidRDefault="007C7CF2" w:rsidP="00A9722D">
            <w:pPr>
              <w:spacing w:line="360" w:lineRule="auto"/>
              <w:rPr>
                <w:sz w:val="22"/>
                <w:szCs w:val="22"/>
              </w:rPr>
            </w:pPr>
            <w:r w:rsidRPr="00B001BD">
              <w:rPr>
                <w:sz w:val="22"/>
                <w:szCs w:val="22"/>
              </w:rPr>
              <w:t>Microplate lysis curve</w:t>
            </w:r>
          </w:p>
        </w:tc>
        <w:tc>
          <w:tcPr>
            <w:tcW w:w="2268" w:type="dxa"/>
            <w:vAlign w:val="center"/>
          </w:tcPr>
          <w:p w14:paraId="5E9369D9" w14:textId="1880D2BE" w:rsidR="007C7CF2" w:rsidRPr="00B001BD" w:rsidRDefault="007C7CF2" w:rsidP="00A9722D">
            <w:pPr>
              <w:spacing w:line="360" w:lineRule="auto"/>
              <w:rPr>
                <w:sz w:val="22"/>
                <w:szCs w:val="22"/>
              </w:rPr>
            </w:pPr>
            <w:r w:rsidRPr="00B001BD">
              <w:rPr>
                <w:sz w:val="22"/>
                <w:szCs w:val="22"/>
              </w:rPr>
              <w:t xml:space="preserve">Suppl. Figure S6B </w:t>
            </w:r>
          </w:p>
        </w:tc>
        <w:tc>
          <w:tcPr>
            <w:tcW w:w="993" w:type="dxa"/>
            <w:vAlign w:val="center"/>
          </w:tcPr>
          <w:p w14:paraId="5850A3D0" w14:textId="77777777" w:rsidR="007C7CF2" w:rsidRPr="00B001BD" w:rsidRDefault="007C7CF2" w:rsidP="00A9722D">
            <w:pPr>
              <w:spacing w:line="360" w:lineRule="auto"/>
              <w:jc w:val="center"/>
              <w:rPr>
                <w:sz w:val="22"/>
                <w:szCs w:val="22"/>
              </w:rPr>
            </w:pPr>
            <w:r w:rsidRPr="00B001BD">
              <w:rPr>
                <w:sz w:val="22"/>
                <w:szCs w:val="22"/>
              </w:rPr>
              <w:t>1:1</w:t>
            </w:r>
          </w:p>
        </w:tc>
        <w:tc>
          <w:tcPr>
            <w:tcW w:w="1275" w:type="dxa"/>
            <w:shd w:val="clear" w:color="auto" w:fill="auto"/>
            <w:vAlign w:val="center"/>
          </w:tcPr>
          <w:p w14:paraId="28A957AD" w14:textId="300B8845"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8</w:t>
            </w:r>
          </w:p>
        </w:tc>
        <w:tc>
          <w:tcPr>
            <w:tcW w:w="1276" w:type="dxa"/>
            <w:vAlign w:val="center"/>
          </w:tcPr>
          <w:p w14:paraId="03955E05" w14:textId="457793F6"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8</w:t>
            </w:r>
          </w:p>
        </w:tc>
        <w:tc>
          <w:tcPr>
            <w:tcW w:w="1985" w:type="dxa"/>
            <w:vAlign w:val="center"/>
          </w:tcPr>
          <w:p w14:paraId="380175D3" w14:textId="712DD801" w:rsidR="007C7CF2" w:rsidRPr="00B001BD" w:rsidRDefault="007C7CF2" w:rsidP="00A9722D">
            <w:pPr>
              <w:spacing w:line="360" w:lineRule="auto"/>
              <w:jc w:val="center"/>
              <w:rPr>
                <w:sz w:val="22"/>
                <w:szCs w:val="22"/>
              </w:rPr>
            </w:pPr>
            <w:r w:rsidRPr="00B001BD">
              <w:rPr>
                <w:sz w:val="22"/>
                <w:szCs w:val="22"/>
              </w:rPr>
              <w:t>1:1:1</w:t>
            </w:r>
          </w:p>
        </w:tc>
        <w:tc>
          <w:tcPr>
            <w:tcW w:w="1417" w:type="dxa"/>
            <w:vAlign w:val="center"/>
          </w:tcPr>
          <w:p w14:paraId="2B11EFC1" w14:textId="1F1E20CF"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8</w:t>
            </w:r>
          </w:p>
        </w:tc>
        <w:tc>
          <w:tcPr>
            <w:tcW w:w="1559" w:type="dxa"/>
            <w:vAlign w:val="center"/>
          </w:tcPr>
          <w:p w14:paraId="561A70DD" w14:textId="61DD6C3B"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8</w:t>
            </w:r>
          </w:p>
        </w:tc>
      </w:tr>
      <w:tr w:rsidR="007C7CF2" w:rsidRPr="00B001BD" w14:paraId="6859477B" w14:textId="4231B878" w:rsidTr="009041A5">
        <w:trPr>
          <w:trHeight w:val="276"/>
        </w:trPr>
        <w:tc>
          <w:tcPr>
            <w:tcW w:w="3402" w:type="dxa"/>
            <w:vMerge w:val="restart"/>
            <w:vAlign w:val="center"/>
          </w:tcPr>
          <w:p w14:paraId="2612EB6C" w14:textId="77777777" w:rsidR="007C7CF2" w:rsidRPr="00B001BD" w:rsidRDefault="007C7CF2" w:rsidP="00A9722D">
            <w:pPr>
              <w:spacing w:line="360" w:lineRule="auto"/>
              <w:rPr>
                <w:sz w:val="22"/>
                <w:szCs w:val="22"/>
              </w:rPr>
            </w:pPr>
            <w:r w:rsidRPr="00B001BD">
              <w:rPr>
                <w:sz w:val="22"/>
                <w:szCs w:val="22"/>
              </w:rPr>
              <w:t xml:space="preserve">Infected A549 cell line </w:t>
            </w:r>
          </w:p>
        </w:tc>
        <w:tc>
          <w:tcPr>
            <w:tcW w:w="2268" w:type="dxa"/>
            <w:vMerge w:val="restart"/>
            <w:vAlign w:val="center"/>
          </w:tcPr>
          <w:p w14:paraId="3EDE4A1A" w14:textId="77777777" w:rsidR="007C7CF2" w:rsidRPr="00B001BD" w:rsidRDefault="007C7CF2" w:rsidP="00A9722D">
            <w:pPr>
              <w:spacing w:line="360" w:lineRule="auto"/>
              <w:rPr>
                <w:sz w:val="22"/>
                <w:szCs w:val="22"/>
              </w:rPr>
            </w:pPr>
            <w:r w:rsidRPr="00B001BD">
              <w:rPr>
                <w:sz w:val="22"/>
                <w:szCs w:val="22"/>
              </w:rPr>
              <w:t>Figures 1B, 2B</w:t>
            </w:r>
          </w:p>
        </w:tc>
        <w:tc>
          <w:tcPr>
            <w:tcW w:w="3544" w:type="dxa"/>
            <w:gridSpan w:val="3"/>
            <w:vAlign w:val="center"/>
          </w:tcPr>
          <w:p w14:paraId="563FCAF0" w14:textId="159C8174"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4E7C4AF3" w14:textId="231778AA" w:rsidR="007C7CF2" w:rsidRPr="00B001BD" w:rsidRDefault="007C7CF2" w:rsidP="00A9722D">
            <w:pPr>
              <w:spacing w:line="360" w:lineRule="auto"/>
              <w:jc w:val="center"/>
              <w:rPr>
                <w:sz w:val="22"/>
                <w:szCs w:val="22"/>
              </w:rPr>
            </w:pPr>
            <w:r w:rsidRPr="00B001BD">
              <w:rPr>
                <w:sz w:val="22"/>
                <w:szCs w:val="22"/>
              </w:rPr>
              <w:t>10:10:1 (high)</w:t>
            </w:r>
          </w:p>
        </w:tc>
        <w:tc>
          <w:tcPr>
            <w:tcW w:w="1417" w:type="dxa"/>
            <w:vAlign w:val="center"/>
          </w:tcPr>
          <w:p w14:paraId="11542CDD" w14:textId="068DF4C5"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7</w:t>
            </w:r>
          </w:p>
        </w:tc>
        <w:tc>
          <w:tcPr>
            <w:tcW w:w="1559" w:type="dxa"/>
            <w:vAlign w:val="center"/>
          </w:tcPr>
          <w:p w14:paraId="619A7DCF" w14:textId="0EF3DB2C"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r>
      <w:tr w:rsidR="007C7CF2" w:rsidRPr="00B001BD" w14:paraId="1C0BE7DC" w14:textId="4FE94612" w:rsidTr="009041A5">
        <w:trPr>
          <w:trHeight w:val="291"/>
        </w:trPr>
        <w:tc>
          <w:tcPr>
            <w:tcW w:w="3402" w:type="dxa"/>
            <w:vMerge/>
            <w:vAlign w:val="center"/>
          </w:tcPr>
          <w:p w14:paraId="441821E9" w14:textId="77777777" w:rsidR="007C7CF2" w:rsidRPr="00B001BD" w:rsidRDefault="007C7CF2" w:rsidP="00A9722D">
            <w:pPr>
              <w:spacing w:line="360" w:lineRule="auto"/>
              <w:rPr>
                <w:sz w:val="22"/>
                <w:szCs w:val="22"/>
              </w:rPr>
            </w:pPr>
          </w:p>
        </w:tc>
        <w:tc>
          <w:tcPr>
            <w:tcW w:w="2268" w:type="dxa"/>
            <w:vMerge/>
            <w:vAlign w:val="center"/>
          </w:tcPr>
          <w:p w14:paraId="6CD9B485" w14:textId="77777777" w:rsidR="007C7CF2" w:rsidRPr="00B001BD" w:rsidRDefault="007C7CF2" w:rsidP="00A9722D">
            <w:pPr>
              <w:spacing w:line="360" w:lineRule="auto"/>
              <w:rPr>
                <w:sz w:val="22"/>
                <w:szCs w:val="22"/>
              </w:rPr>
            </w:pPr>
          </w:p>
        </w:tc>
        <w:tc>
          <w:tcPr>
            <w:tcW w:w="3544" w:type="dxa"/>
            <w:gridSpan w:val="3"/>
            <w:vAlign w:val="center"/>
          </w:tcPr>
          <w:p w14:paraId="243B8FE4" w14:textId="2A330AA9" w:rsidR="007C7CF2" w:rsidRPr="00B001BD" w:rsidRDefault="007C7CF2" w:rsidP="00A9722D">
            <w:pPr>
              <w:spacing w:line="360" w:lineRule="auto"/>
              <w:jc w:val="center"/>
              <w:rPr>
                <w:rStyle w:val="normaltextrun"/>
                <w:sz w:val="22"/>
                <w:szCs w:val="22"/>
                <w:shd w:val="clear" w:color="auto" w:fill="FFFFFF"/>
              </w:rPr>
            </w:pPr>
            <w:r w:rsidRPr="00B001BD">
              <w:rPr>
                <w:sz w:val="22"/>
                <w:szCs w:val="22"/>
              </w:rPr>
              <w:t>Not applicable</w:t>
            </w:r>
          </w:p>
        </w:tc>
        <w:tc>
          <w:tcPr>
            <w:tcW w:w="1985" w:type="dxa"/>
            <w:vAlign w:val="center"/>
          </w:tcPr>
          <w:p w14:paraId="4736D719" w14:textId="294873D1" w:rsidR="007C7CF2" w:rsidRPr="00B001BD" w:rsidRDefault="007C7CF2" w:rsidP="00A9722D">
            <w:pPr>
              <w:spacing w:line="360" w:lineRule="auto"/>
              <w:jc w:val="center"/>
              <w:rPr>
                <w:sz w:val="22"/>
                <w:szCs w:val="22"/>
              </w:rPr>
            </w:pPr>
            <w:r w:rsidRPr="00B001BD">
              <w:rPr>
                <w:sz w:val="22"/>
                <w:szCs w:val="22"/>
              </w:rPr>
              <w:t>1:1:10 (low)</w:t>
            </w:r>
          </w:p>
        </w:tc>
        <w:tc>
          <w:tcPr>
            <w:tcW w:w="1417" w:type="dxa"/>
            <w:vAlign w:val="center"/>
          </w:tcPr>
          <w:p w14:paraId="1DE6A430" w14:textId="3C2BE3E7"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5</w:t>
            </w:r>
          </w:p>
        </w:tc>
        <w:tc>
          <w:tcPr>
            <w:tcW w:w="1559" w:type="dxa"/>
            <w:vAlign w:val="center"/>
          </w:tcPr>
          <w:p w14:paraId="180D94F1" w14:textId="7AD2E23E"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r>
      <w:tr w:rsidR="007C7CF2" w:rsidRPr="00B001BD" w14:paraId="0E3C3140" w14:textId="6E4955D0" w:rsidTr="009041A5">
        <w:trPr>
          <w:trHeight w:val="276"/>
        </w:trPr>
        <w:tc>
          <w:tcPr>
            <w:tcW w:w="3402" w:type="dxa"/>
            <w:vAlign w:val="center"/>
          </w:tcPr>
          <w:p w14:paraId="0FCAA815" w14:textId="77777777" w:rsidR="007C7CF2" w:rsidRPr="00B001BD" w:rsidRDefault="007C7CF2" w:rsidP="00A9722D">
            <w:pPr>
              <w:spacing w:line="360" w:lineRule="auto"/>
              <w:rPr>
                <w:sz w:val="22"/>
                <w:szCs w:val="22"/>
              </w:rPr>
            </w:pPr>
            <w:r w:rsidRPr="00B001BD">
              <w:rPr>
                <w:sz w:val="22"/>
                <w:szCs w:val="22"/>
              </w:rPr>
              <w:t>Adsorption kinetics</w:t>
            </w:r>
          </w:p>
        </w:tc>
        <w:tc>
          <w:tcPr>
            <w:tcW w:w="2268" w:type="dxa"/>
            <w:vAlign w:val="center"/>
          </w:tcPr>
          <w:p w14:paraId="6C9EFA34" w14:textId="77777777" w:rsidR="007C7CF2" w:rsidRPr="00B001BD" w:rsidRDefault="007C7CF2" w:rsidP="00A9722D">
            <w:pPr>
              <w:spacing w:line="360" w:lineRule="auto"/>
              <w:rPr>
                <w:sz w:val="22"/>
                <w:szCs w:val="22"/>
              </w:rPr>
            </w:pPr>
            <w:r w:rsidRPr="00B001BD">
              <w:rPr>
                <w:sz w:val="22"/>
                <w:szCs w:val="22"/>
              </w:rPr>
              <w:t>Figure 3A</w:t>
            </w:r>
          </w:p>
        </w:tc>
        <w:tc>
          <w:tcPr>
            <w:tcW w:w="993" w:type="dxa"/>
            <w:vAlign w:val="center"/>
          </w:tcPr>
          <w:p w14:paraId="29F18F28" w14:textId="77777777" w:rsidR="007C7CF2" w:rsidRPr="00B001BD" w:rsidRDefault="007C7CF2" w:rsidP="00A9722D">
            <w:pPr>
              <w:spacing w:line="360" w:lineRule="auto"/>
              <w:jc w:val="center"/>
              <w:rPr>
                <w:sz w:val="22"/>
                <w:szCs w:val="22"/>
              </w:rPr>
            </w:pPr>
            <w:r w:rsidRPr="00B001BD">
              <w:rPr>
                <w:sz w:val="22"/>
                <w:szCs w:val="22"/>
              </w:rPr>
              <w:t>1:50</w:t>
            </w:r>
          </w:p>
        </w:tc>
        <w:tc>
          <w:tcPr>
            <w:tcW w:w="1275" w:type="dxa"/>
            <w:vAlign w:val="center"/>
          </w:tcPr>
          <w:p w14:paraId="330DCB85" w14:textId="35EBECB5"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c>
          <w:tcPr>
            <w:tcW w:w="1276" w:type="dxa"/>
            <w:vAlign w:val="center"/>
          </w:tcPr>
          <w:p w14:paraId="33458CED" w14:textId="36E4BB83" w:rsidR="007C7CF2" w:rsidRPr="00B001BD" w:rsidRDefault="007C7CF2" w:rsidP="00A9722D">
            <w:pPr>
              <w:spacing w:line="360" w:lineRule="auto"/>
              <w:jc w:val="center"/>
              <w:rPr>
                <w:sz w:val="22"/>
                <w:szCs w:val="22"/>
              </w:rPr>
            </w:pPr>
            <w:r w:rsidRPr="00B001BD">
              <w:rPr>
                <w:rStyle w:val="normaltextrun"/>
                <w:sz w:val="22"/>
                <w:szCs w:val="22"/>
                <w:shd w:val="clear" w:color="auto" w:fill="FFFFFF"/>
              </w:rPr>
              <w:t>5E+07</w:t>
            </w:r>
          </w:p>
        </w:tc>
        <w:tc>
          <w:tcPr>
            <w:tcW w:w="1985" w:type="dxa"/>
            <w:vAlign w:val="center"/>
          </w:tcPr>
          <w:p w14:paraId="3747B87E" w14:textId="39E1506F" w:rsidR="007C7CF2" w:rsidRPr="00B001BD" w:rsidRDefault="007C7CF2" w:rsidP="00A9722D">
            <w:pPr>
              <w:spacing w:line="360" w:lineRule="auto"/>
              <w:jc w:val="center"/>
              <w:rPr>
                <w:sz w:val="22"/>
                <w:szCs w:val="22"/>
              </w:rPr>
            </w:pPr>
            <w:r w:rsidRPr="00B001BD">
              <w:rPr>
                <w:sz w:val="22"/>
                <w:szCs w:val="22"/>
              </w:rPr>
              <w:t>1:1:50</w:t>
            </w:r>
          </w:p>
        </w:tc>
        <w:tc>
          <w:tcPr>
            <w:tcW w:w="1417" w:type="dxa"/>
            <w:vAlign w:val="center"/>
          </w:tcPr>
          <w:p w14:paraId="557D9170" w14:textId="073E4FC0"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c>
          <w:tcPr>
            <w:tcW w:w="1559" w:type="dxa"/>
            <w:vAlign w:val="center"/>
          </w:tcPr>
          <w:p w14:paraId="42CFC47F" w14:textId="7C862986"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5E+07</w:t>
            </w:r>
          </w:p>
        </w:tc>
      </w:tr>
      <w:tr w:rsidR="007C7CF2" w:rsidRPr="00B001BD" w14:paraId="13109EC5" w14:textId="49C85457" w:rsidTr="009041A5">
        <w:trPr>
          <w:trHeight w:val="568"/>
        </w:trPr>
        <w:tc>
          <w:tcPr>
            <w:tcW w:w="3402" w:type="dxa"/>
            <w:vAlign w:val="center"/>
          </w:tcPr>
          <w:p w14:paraId="363A0CDD" w14:textId="77777777" w:rsidR="007C7CF2" w:rsidRPr="00B001BD" w:rsidRDefault="007C7CF2" w:rsidP="00A9722D">
            <w:pPr>
              <w:spacing w:line="360" w:lineRule="auto"/>
              <w:rPr>
                <w:sz w:val="22"/>
                <w:szCs w:val="22"/>
              </w:rPr>
            </w:pPr>
            <w:r w:rsidRPr="00B001BD">
              <w:rPr>
                <w:sz w:val="22"/>
                <w:szCs w:val="22"/>
              </w:rPr>
              <w:t>One-step growth curve</w:t>
            </w:r>
          </w:p>
        </w:tc>
        <w:tc>
          <w:tcPr>
            <w:tcW w:w="2268" w:type="dxa"/>
            <w:vAlign w:val="center"/>
          </w:tcPr>
          <w:p w14:paraId="0AB691FB" w14:textId="77777777" w:rsidR="007C7CF2" w:rsidRPr="00B001BD" w:rsidRDefault="007C7CF2" w:rsidP="00A9722D">
            <w:pPr>
              <w:spacing w:line="360" w:lineRule="auto"/>
              <w:rPr>
                <w:sz w:val="22"/>
                <w:szCs w:val="22"/>
              </w:rPr>
            </w:pPr>
            <w:r w:rsidRPr="00B001BD">
              <w:rPr>
                <w:sz w:val="22"/>
                <w:szCs w:val="22"/>
              </w:rPr>
              <w:t>Figure 3B,</w:t>
            </w:r>
          </w:p>
          <w:p w14:paraId="6C0C3EFE" w14:textId="3DEEEF9F" w:rsidR="007C7CF2" w:rsidRPr="00B001BD" w:rsidRDefault="007C7CF2" w:rsidP="00A9722D">
            <w:pPr>
              <w:spacing w:line="360" w:lineRule="auto"/>
              <w:rPr>
                <w:sz w:val="22"/>
                <w:szCs w:val="22"/>
              </w:rPr>
            </w:pPr>
            <w:r w:rsidRPr="00B001BD">
              <w:rPr>
                <w:sz w:val="22"/>
                <w:szCs w:val="22"/>
              </w:rPr>
              <w:t>Suppl. Figure S2B</w:t>
            </w:r>
          </w:p>
        </w:tc>
        <w:tc>
          <w:tcPr>
            <w:tcW w:w="993" w:type="dxa"/>
            <w:vAlign w:val="center"/>
          </w:tcPr>
          <w:p w14:paraId="2CD985C5" w14:textId="77777777" w:rsidR="007C7CF2" w:rsidRPr="00B001BD" w:rsidRDefault="007C7CF2" w:rsidP="00A9722D">
            <w:pPr>
              <w:spacing w:line="360" w:lineRule="auto"/>
              <w:jc w:val="center"/>
              <w:rPr>
                <w:sz w:val="22"/>
                <w:szCs w:val="22"/>
              </w:rPr>
            </w:pPr>
            <w:r w:rsidRPr="00B001BD">
              <w:rPr>
                <w:sz w:val="22"/>
                <w:szCs w:val="22"/>
              </w:rPr>
              <w:t>1:50</w:t>
            </w:r>
          </w:p>
        </w:tc>
        <w:tc>
          <w:tcPr>
            <w:tcW w:w="1275" w:type="dxa"/>
            <w:vAlign w:val="center"/>
          </w:tcPr>
          <w:p w14:paraId="2FED94D5" w14:textId="7FFA6FAC"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c>
          <w:tcPr>
            <w:tcW w:w="1276" w:type="dxa"/>
            <w:vAlign w:val="center"/>
          </w:tcPr>
          <w:p w14:paraId="4873870B" w14:textId="459B0694" w:rsidR="007C7CF2" w:rsidRPr="00B001BD" w:rsidRDefault="007C7CF2" w:rsidP="00A9722D">
            <w:pPr>
              <w:spacing w:line="360" w:lineRule="auto"/>
              <w:jc w:val="center"/>
              <w:rPr>
                <w:sz w:val="22"/>
                <w:szCs w:val="22"/>
              </w:rPr>
            </w:pPr>
            <w:r w:rsidRPr="00B001BD">
              <w:rPr>
                <w:rStyle w:val="normaltextrun"/>
                <w:sz w:val="22"/>
                <w:szCs w:val="22"/>
                <w:shd w:val="clear" w:color="auto" w:fill="FFFFFF"/>
              </w:rPr>
              <w:t>5E+07</w:t>
            </w:r>
          </w:p>
        </w:tc>
        <w:tc>
          <w:tcPr>
            <w:tcW w:w="1985" w:type="dxa"/>
            <w:vAlign w:val="center"/>
          </w:tcPr>
          <w:p w14:paraId="38A00A07" w14:textId="4D518E23" w:rsidR="007C7CF2" w:rsidRPr="00B001BD" w:rsidRDefault="007C7CF2" w:rsidP="00A9722D">
            <w:pPr>
              <w:spacing w:line="360" w:lineRule="auto"/>
              <w:jc w:val="center"/>
              <w:rPr>
                <w:sz w:val="22"/>
                <w:szCs w:val="22"/>
              </w:rPr>
            </w:pPr>
            <w:r w:rsidRPr="00B001BD">
              <w:rPr>
                <w:sz w:val="22"/>
                <w:szCs w:val="22"/>
              </w:rPr>
              <w:t>1:1:50</w:t>
            </w:r>
          </w:p>
        </w:tc>
        <w:tc>
          <w:tcPr>
            <w:tcW w:w="1417" w:type="dxa"/>
            <w:vAlign w:val="center"/>
          </w:tcPr>
          <w:p w14:paraId="6EAD768C" w14:textId="41F40366"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1E+06</w:t>
            </w:r>
          </w:p>
        </w:tc>
        <w:tc>
          <w:tcPr>
            <w:tcW w:w="1559" w:type="dxa"/>
            <w:vAlign w:val="center"/>
          </w:tcPr>
          <w:p w14:paraId="733351D5" w14:textId="49333480"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5E+07</w:t>
            </w:r>
          </w:p>
        </w:tc>
      </w:tr>
      <w:tr w:rsidR="007C7CF2" w:rsidRPr="00B001BD" w14:paraId="09487070" w14:textId="3CF78A75" w:rsidTr="009041A5">
        <w:trPr>
          <w:trHeight w:val="291"/>
        </w:trPr>
        <w:tc>
          <w:tcPr>
            <w:tcW w:w="3402" w:type="dxa"/>
            <w:vAlign w:val="center"/>
          </w:tcPr>
          <w:p w14:paraId="7FA7A303" w14:textId="77777777" w:rsidR="007C7CF2" w:rsidRPr="00B001BD" w:rsidRDefault="007C7CF2" w:rsidP="00A9722D">
            <w:pPr>
              <w:spacing w:line="360" w:lineRule="auto"/>
              <w:rPr>
                <w:sz w:val="22"/>
                <w:szCs w:val="22"/>
              </w:rPr>
            </w:pPr>
            <w:r w:rsidRPr="00B001BD">
              <w:rPr>
                <w:sz w:val="22"/>
                <w:szCs w:val="22"/>
              </w:rPr>
              <w:t>Dual-transcriptomics</w:t>
            </w:r>
          </w:p>
        </w:tc>
        <w:tc>
          <w:tcPr>
            <w:tcW w:w="2268" w:type="dxa"/>
            <w:vAlign w:val="center"/>
          </w:tcPr>
          <w:p w14:paraId="5D2593D0" w14:textId="77777777" w:rsidR="007C7CF2" w:rsidRPr="00B001BD" w:rsidRDefault="007C7CF2" w:rsidP="00A9722D">
            <w:pPr>
              <w:spacing w:line="360" w:lineRule="auto"/>
              <w:rPr>
                <w:sz w:val="22"/>
                <w:szCs w:val="22"/>
              </w:rPr>
            </w:pPr>
            <w:r w:rsidRPr="00B001BD">
              <w:rPr>
                <w:sz w:val="22"/>
                <w:szCs w:val="22"/>
              </w:rPr>
              <w:t>Figures 3C-D</w:t>
            </w:r>
          </w:p>
        </w:tc>
        <w:tc>
          <w:tcPr>
            <w:tcW w:w="993" w:type="dxa"/>
            <w:vAlign w:val="center"/>
          </w:tcPr>
          <w:p w14:paraId="05A477CB" w14:textId="77777777" w:rsidR="007C7CF2" w:rsidRPr="00B001BD" w:rsidRDefault="007C7CF2" w:rsidP="00A9722D">
            <w:pPr>
              <w:spacing w:line="360" w:lineRule="auto"/>
              <w:jc w:val="center"/>
              <w:rPr>
                <w:sz w:val="22"/>
                <w:szCs w:val="22"/>
              </w:rPr>
            </w:pPr>
            <w:r w:rsidRPr="00B001BD">
              <w:rPr>
                <w:sz w:val="22"/>
                <w:szCs w:val="22"/>
              </w:rPr>
              <w:t>5:1</w:t>
            </w:r>
          </w:p>
        </w:tc>
        <w:tc>
          <w:tcPr>
            <w:tcW w:w="1275" w:type="dxa"/>
            <w:vAlign w:val="center"/>
          </w:tcPr>
          <w:p w14:paraId="1194696F" w14:textId="67584796"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2.5E+09</w:t>
            </w:r>
          </w:p>
        </w:tc>
        <w:tc>
          <w:tcPr>
            <w:tcW w:w="1276" w:type="dxa"/>
            <w:vAlign w:val="center"/>
          </w:tcPr>
          <w:p w14:paraId="059D9421" w14:textId="40BF2DF1" w:rsidR="007C7CF2" w:rsidRPr="00B001BD" w:rsidRDefault="007C7CF2" w:rsidP="00A9722D">
            <w:pPr>
              <w:spacing w:line="360" w:lineRule="auto"/>
              <w:jc w:val="center"/>
              <w:rPr>
                <w:sz w:val="22"/>
                <w:szCs w:val="22"/>
                <w:shd w:val="clear" w:color="auto" w:fill="FFFFFF"/>
              </w:rPr>
            </w:pPr>
            <w:r w:rsidRPr="00B001BD">
              <w:rPr>
                <w:rStyle w:val="normaltextrun"/>
                <w:sz w:val="22"/>
                <w:szCs w:val="22"/>
                <w:shd w:val="clear" w:color="auto" w:fill="FFFFFF"/>
              </w:rPr>
              <w:t>5E+08</w:t>
            </w:r>
          </w:p>
        </w:tc>
        <w:tc>
          <w:tcPr>
            <w:tcW w:w="1985" w:type="dxa"/>
            <w:vAlign w:val="center"/>
          </w:tcPr>
          <w:p w14:paraId="61A74158" w14:textId="13E0B33C" w:rsidR="007C7CF2" w:rsidRPr="00B001BD" w:rsidRDefault="007C7CF2" w:rsidP="00A9722D">
            <w:pPr>
              <w:spacing w:line="360" w:lineRule="auto"/>
              <w:jc w:val="center"/>
              <w:rPr>
                <w:sz w:val="22"/>
                <w:szCs w:val="22"/>
              </w:rPr>
            </w:pPr>
            <w:r w:rsidRPr="00B001BD">
              <w:rPr>
                <w:sz w:val="22"/>
                <w:szCs w:val="22"/>
              </w:rPr>
              <w:t>5:5:1</w:t>
            </w:r>
          </w:p>
        </w:tc>
        <w:tc>
          <w:tcPr>
            <w:tcW w:w="1417" w:type="dxa"/>
            <w:vAlign w:val="center"/>
          </w:tcPr>
          <w:p w14:paraId="6882B771" w14:textId="4C71E12D"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2.5E+09</w:t>
            </w:r>
          </w:p>
        </w:tc>
        <w:tc>
          <w:tcPr>
            <w:tcW w:w="1559" w:type="dxa"/>
            <w:vAlign w:val="center"/>
          </w:tcPr>
          <w:p w14:paraId="1D106065" w14:textId="47D84A8C" w:rsidR="007C7CF2" w:rsidRPr="00B001BD" w:rsidRDefault="007C7CF2" w:rsidP="00A9722D">
            <w:pPr>
              <w:spacing w:line="360" w:lineRule="auto"/>
              <w:jc w:val="center"/>
              <w:rPr>
                <w:rStyle w:val="normaltextrun"/>
                <w:sz w:val="22"/>
                <w:szCs w:val="22"/>
                <w:shd w:val="clear" w:color="auto" w:fill="FFFFFF"/>
              </w:rPr>
            </w:pPr>
            <w:r w:rsidRPr="00B001BD">
              <w:rPr>
                <w:rStyle w:val="normaltextrun"/>
                <w:sz w:val="22"/>
                <w:szCs w:val="22"/>
                <w:shd w:val="clear" w:color="auto" w:fill="FFFFFF"/>
              </w:rPr>
              <w:t>5E+08</w:t>
            </w:r>
          </w:p>
        </w:tc>
      </w:tr>
      <w:tr w:rsidR="007C7CF2" w:rsidRPr="00B001BD" w14:paraId="049E5F05" w14:textId="3723ACF7" w:rsidTr="009041A5">
        <w:trPr>
          <w:trHeight w:val="276"/>
        </w:trPr>
        <w:tc>
          <w:tcPr>
            <w:tcW w:w="3402" w:type="dxa"/>
            <w:vMerge w:val="restart"/>
            <w:vAlign w:val="center"/>
          </w:tcPr>
          <w:p w14:paraId="3B0E1FE0" w14:textId="77777777" w:rsidR="007C7CF2" w:rsidRPr="00B001BD" w:rsidRDefault="007C7CF2" w:rsidP="00A9722D">
            <w:pPr>
              <w:spacing w:line="360" w:lineRule="auto"/>
              <w:rPr>
                <w:sz w:val="22"/>
                <w:szCs w:val="22"/>
              </w:rPr>
            </w:pPr>
            <w:r w:rsidRPr="00B001BD">
              <w:rPr>
                <w:i/>
                <w:iCs/>
                <w:sz w:val="22"/>
                <w:szCs w:val="22"/>
              </w:rPr>
              <w:lastRenderedPageBreak/>
              <w:t>P. aeruginosa</w:t>
            </w:r>
            <w:r w:rsidRPr="00B001BD">
              <w:rPr>
                <w:sz w:val="22"/>
                <w:szCs w:val="22"/>
              </w:rPr>
              <w:t xml:space="preserve"> PAO1</w:t>
            </w:r>
          </w:p>
          <w:p w14:paraId="27E9AE24" w14:textId="77777777" w:rsidR="007C7CF2" w:rsidRPr="00B001BD" w:rsidRDefault="007C7CF2" w:rsidP="00A9722D">
            <w:pPr>
              <w:spacing w:line="360" w:lineRule="auto"/>
              <w:rPr>
                <w:sz w:val="22"/>
                <w:szCs w:val="22"/>
              </w:rPr>
            </w:pPr>
            <w:r w:rsidRPr="00B001BD">
              <w:rPr>
                <w:sz w:val="22"/>
                <w:szCs w:val="22"/>
              </w:rPr>
              <w:t>Biofilm</w:t>
            </w:r>
          </w:p>
        </w:tc>
        <w:tc>
          <w:tcPr>
            <w:tcW w:w="2268" w:type="dxa"/>
            <w:vMerge w:val="restart"/>
            <w:vAlign w:val="center"/>
          </w:tcPr>
          <w:p w14:paraId="4ACA65C8" w14:textId="77777777" w:rsidR="007C7CF2" w:rsidRPr="00B001BD" w:rsidRDefault="007C7CF2" w:rsidP="00A9722D">
            <w:pPr>
              <w:spacing w:line="360" w:lineRule="auto"/>
              <w:rPr>
                <w:sz w:val="22"/>
                <w:szCs w:val="22"/>
              </w:rPr>
            </w:pPr>
            <w:r w:rsidRPr="00B001BD">
              <w:rPr>
                <w:sz w:val="22"/>
                <w:szCs w:val="22"/>
              </w:rPr>
              <w:t>Figures 4A, 5A</w:t>
            </w:r>
          </w:p>
        </w:tc>
        <w:tc>
          <w:tcPr>
            <w:tcW w:w="3544" w:type="dxa"/>
            <w:gridSpan w:val="3"/>
            <w:vAlign w:val="center"/>
          </w:tcPr>
          <w:p w14:paraId="3EF2D33B" w14:textId="50C36C4B"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55147018" w14:textId="7E4562F2" w:rsidR="007C7CF2" w:rsidRPr="00B001BD" w:rsidRDefault="007C7CF2" w:rsidP="00A9722D">
            <w:pPr>
              <w:spacing w:line="360" w:lineRule="auto"/>
              <w:jc w:val="center"/>
              <w:rPr>
                <w:sz w:val="22"/>
                <w:szCs w:val="22"/>
              </w:rPr>
            </w:pPr>
            <w:r w:rsidRPr="00B001BD">
              <w:rPr>
                <w:sz w:val="22"/>
                <w:szCs w:val="22"/>
              </w:rPr>
              <w:t>10:10:10:1 (high) including Bhz17</w:t>
            </w:r>
          </w:p>
        </w:tc>
        <w:tc>
          <w:tcPr>
            <w:tcW w:w="1417" w:type="dxa"/>
            <w:vAlign w:val="center"/>
          </w:tcPr>
          <w:p w14:paraId="0C1D2BED" w14:textId="4FB0B679" w:rsidR="007C7CF2" w:rsidRPr="00B001BD" w:rsidRDefault="007C7CF2" w:rsidP="00A9722D">
            <w:pPr>
              <w:spacing w:line="360" w:lineRule="auto"/>
              <w:jc w:val="center"/>
              <w:rPr>
                <w:sz w:val="22"/>
                <w:szCs w:val="22"/>
              </w:rPr>
            </w:pPr>
            <w:r w:rsidRPr="00B001BD">
              <w:rPr>
                <w:sz w:val="22"/>
                <w:szCs w:val="22"/>
              </w:rPr>
              <w:t>1E+09</w:t>
            </w:r>
          </w:p>
        </w:tc>
        <w:tc>
          <w:tcPr>
            <w:tcW w:w="1559" w:type="dxa"/>
            <w:vAlign w:val="center"/>
          </w:tcPr>
          <w:p w14:paraId="2CB364EE" w14:textId="49552316" w:rsidR="007C7CF2" w:rsidRPr="00B001BD" w:rsidRDefault="007C7CF2" w:rsidP="00A9722D">
            <w:pPr>
              <w:spacing w:line="360" w:lineRule="auto"/>
              <w:jc w:val="center"/>
              <w:rPr>
                <w:sz w:val="22"/>
                <w:szCs w:val="22"/>
              </w:rPr>
            </w:pPr>
            <w:r w:rsidRPr="00B001BD">
              <w:rPr>
                <w:sz w:val="22"/>
                <w:szCs w:val="22"/>
              </w:rPr>
              <w:t>1E+08</w:t>
            </w:r>
          </w:p>
        </w:tc>
      </w:tr>
      <w:tr w:rsidR="007C7CF2" w:rsidRPr="00B001BD" w14:paraId="30AC14FC" w14:textId="1D916C41" w:rsidTr="009041A5">
        <w:trPr>
          <w:trHeight w:val="324"/>
        </w:trPr>
        <w:tc>
          <w:tcPr>
            <w:tcW w:w="3402" w:type="dxa"/>
            <w:vMerge/>
            <w:vAlign w:val="center"/>
          </w:tcPr>
          <w:p w14:paraId="4AAFFB76" w14:textId="77777777" w:rsidR="007C7CF2" w:rsidRPr="00B001BD" w:rsidRDefault="007C7CF2" w:rsidP="00A9722D">
            <w:pPr>
              <w:spacing w:line="360" w:lineRule="auto"/>
              <w:rPr>
                <w:sz w:val="22"/>
                <w:szCs w:val="22"/>
              </w:rPr>
            </w:pPr>
          </w:p>
        </w:tc>
        <w:tc>
          <w:tcPr>
            <w:tcW w:w="2268" w:type="dxa"/>
            <w:vMerge/>
            <w:vAlign w:val="center"/>
          </w:tcPr>
          <w:p w14:paraId="5C4EC3FE" w14:textId="77777777" w:rsidR="007C7CF2" w:rsidRPr="00B001BD" w:rsidRDefault="007C7CF2" w:rsidP="00A9722D">
            <w:pPr>
              <w:spacing w:line="360" w:lineRule="auto"/>
              <w:rPr>
                <w:sz w:val="22"/>
                <w:szCs w:val="22"/>
              </w:rPr>
            </w:pPr>
          </w:p>
        </w:tc>
        <w:tc>
          <w:tcPr>
            <w:tcW w:w="3544" w:type="dxa"/>
            <w:gridSpan w:val="3"/>
            <w:vAlign w:val="center"/>
          </w:tcPr>
          <w:p w14:paraId="264E9B64" w14:textId="4C27CFB8"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49DFC6FA" w14:textId="7ADB52FC" w:rsidR="007C7CF2" w:rsidRPr="00B001BD" w:rsidRDefault="007C7CF2" w:rsidP="00A9722D">
            <w:pPr>
              <w:spacing w:line="360" w:lineRule="auto"/>
              <w:jc w:val="center"/>
              <w:rPr>
                <w:sz w:val="22"/>
                <w:szCs w:val="22"/>
              </w:rPr>
            </w:pPr>
            <w:r w:rsidRPr="00B001BD">
              <w:rPr>
                <w:sz w:val="22"/>
                <w:szCs w:val="22"/>
              </w:rPr>
              <w:t>1:1:1:10 (low) including Bhz17</w:t>
            </w:r>
          </w:p>
        </w:tc>
        <w:tc>
          <w:tcPr>
            <w:tcW w:w="1417" w:type="dxa"/>
            <w:vAlign w:val="center"/>
          </w:tcPr>
          <w:p w14:paraId="28E14421" w14:textId="622FE8BE" w:rsidR="007C7CF2" w:rsidRPr="00B001BD" w:rsidRDefault="007C7CF2" w:rsidP="00A9722D">
            <w:pPr>
              <w:spacing w:line="360" w:lineRule="auto"/>
              <w:jc w:val="center"/>
              <w:rPr>
                <w:sz w:val="22"/>
                <w:szCs w:val="22"/>
              </w:rPr>
            </w:pPr>
            <w:r w:rsidRPr="00B001BD">
              <w:rPr>
                <w:sz w:val="22"/>
                <w:szCs w:val="22"/>
              </w:rPr>
              <w:t>1E+07</w:t>
            </w:r>
          </w:p>
        </w:tc>
        <w:tc>
          <w:tcPr>
            <w:tcW w:w="1559" w:type="dxa"/>
            <w:vAlign w:val="center"/>
          </w:tcPr>
          <w:p w14:paraId="1D5E75A9" w14:textId="6300B47C" w:rsidR="007C7CF2" w:rsidRPr="00B001BD" w:rsidRDefault="007C7CF2" w:rsidP="00A9722D">
            <w:pPr>
              <w:spacing w:line="360" w:lineRule="auto"/>
              <w:jc w:val="center"/>
              <w:rPr>
                <w:sz w:val="22"/>
                <w:szCs w:val="22"/>
              </w:rPr>
            </w:pPr>
            <w:r w:rsidRPr="00B001BD">
              <w:rPr>
                <w:sz w:val="22"/>
                <w:szCs w:val="22"/>
              </w:rPr>
              <w:t>1E+08</w:t>
            </w:r>
          </w:p>
        </w:tc>
      </w:tr>
      <w:tr w:rsidR="007C7CF2" w:rsidRPr="00B001BD" w14:paraId="04AA7816" w14:textId="5EA4E349" w:rsidTr="009041A5">
        <w:trPr>
          <w:trHeight w:val="77"/>
        </w:trPr>
        <w:tc>
          <w:tcPr>
            <w:tcW w:w="3402" w:type="dxa"/>
            <w:vMerge w:val="restart"/>
            <w:vAlign w:val="center"/>
          </w:tcPr>
          <w:p w14:paraId="20687C09" w14:textId="77777777" w:rsidR="007C7CF2" w:rsidRPr="00B001BD" w:rsidRDefault="007C7CF2" w:rsidP="00A9722D">
            <w:pPr>
              <w:spacing w:line="360" w:lineRule="auto"/>
              <w:rPr>
                <w:sz w:val="22"/>
                <w:szCs w:val="22"/>
              </w:rPr>
            </w:pPr>
            <w:r w:rsidRPr="00B001BD">
              <w:rPr>
                <w:i/>
                <w:iCs/>
                <w:sz w:val="22"/>
                <w:szCs w:val="22"/>
              </w:rPr>
              <w:t>P. aeruginosa</w:t>
            </w:r>
            <w:r w:rsidRPr="00B001BD">
              <w:rPr>
                <w:sz w:val="22"/>
                <w:szCs w:val="22"/>
              </w:rPr>
              <w:t xml:space="preserve"> PAO1 </w:t>
            </w:r>
          </w:p>
          <w:p w14:paraId="54ADD03A" w14:textId="314ADF62" w:rsidR="007C7CF2" w:rsidRPr="00B001BD" w:rsidRDefault="007C7CF2" w:rsidP="00A9722D">
            <w:pPr>
              <w:spacing w:line="360" w:lineRule="auto"/>
              <w:rPr>
                <w:sz w:val="22"/>
                <w:szCs w:val="22"/>
              </w:rPr>
            </w:pPr>
            <w:r w:rsidRPr="00B001BD">
              <w:rPr>
                <w:rFonts w:ascii="Calibri" w:hAnsi="Calibri" w:cs="Calibri"/>
                <w:sz w:val="22"/>
                <w:szCs w:val="22"/>
              </w:rPr>
              <w:t>Δ</w:t>
            </w:r>
            <w:r w:rsidRPr="00B001BD">
              <w:rPr>
                <w:i/>
                <w:iCs/>
                <w:sz w:val="22"/>
                <w:szCs w:val="22"/>
              </w:rPr>
              <w:t xml:space="preserve">retS </w:t>
            </w:r>
            <w:r w:rsidRPr="00B001BD">
              <w:rPr>
                <w:sz w:val="22"/>
                <w:szCs w:val="22"/>
              </w:rPr>
              <w:t>biofilm</w:t>
            </w:r>
          </w:p>
        </w:tc>
        <w:tc>
          <w:tcPr>
            <w:tcW w:w="2268" w:type="dxa"/>
            <w:vMerge w:val="restart"/>
            <w:vAlign w:val="center"/>
          </w:tcPr>
          <w:p w14:paraId="2B1A2241" w14:textId="77777777" w:rsidR="007C7CF2" w:rsidRPr="00B001BD" w:rsidRDefault="007C7CF2" w:rsidP="00A9722D">
            <w:pPr>
              <w:spacing w:line="360" w:lineRule="auto"/>
              <w:rPr>
                <w:sz w:val="22"/>
                <w:szCs w:val="22"/>
              </w:rPr>
            </w:pPr>
            <w:r w:rsidRPr="00B001BD">
              <w:rPr>
                <w:sz w:val="22"/>
                <w:szCs w:val="22"/>
              </w:rPr>
              <w:t>Figures 4B, 5B</w:t>
            </w:r>
          </w:p>
        </w:tc>
        <w:tc>
          <w:tcPr>
            <w:tcW w:w="3544" w:type="dxa"/>
            <w:gridSpan w:val="3"/>
            <w:vAlign w:val="center"/>
          </w:tcPr>
          <w:p w14:paraId="6FF77E05" w14:textId="6BAD9131"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62D04C06" w14:textId="40D60DD1" w:rsidR="007C7CF2" w:rsidRPr="00B001BD" w:rsidRDefault="007C7CF2" w:rsidP="00A9722D">
            <w:pPr>
              <w:spacing w:line="360" w:lineRule="auto"/>
              <w:jc w:val="center"/>
              <w:rPr>
                <w:sz w:val="22"/>
                <w:szCs w:val="22"/>
              </w:rPr>
            </w:pPr>
            <w:r w:rsidRPr="00B001BD">
              <w:rPr>
                <w:sz w:val="22"/>
                <w:szCs w:val="22"/>
              </w:rPr>
              <w:t>10:10:10:1 (high) including Bhz17</w:t>
            </w:r>
          </w:p>
        </w:tc>
        <w:tc>
          <w:tcPr>
            <w:tcW w:w="1417" w:type="dxa"/>
            <w:vAlign w:val="center"/>
          </w:tcPr>
          <w:p w14:paraId="6C0173C5" w14:textId="2D18F5BB" w:rsidR="007C7CF2" w:rsidRPr="00B001BD" w:rsidRDefault="007C7CF2" w:rsidP="00A9722D">
            <w:pPr>
              <w:spacing w:line="360" w:lineRule="auto"/>
              <w:jc w:val="center"/>
              <w:rPr>
                <w:sz w:val="22"/>
                <w:szCs w:val="22"/>
              </w:rPr>
            </w:pPr>
            <w:r w:rsidRPr="00B001BD">
              <w:rPr>
                <w:sz w:val="22"/>
                <w:szCs w:val="22"/>
              </w:rPr>
              <w:t>1E+10</w:t>
            </w:r>
          </w:p>
        </w:tc>
        <w:tc>
          <w:tcPr>
            <w:tcW w:w="1559" w:type="dxa"/>
            <w:vAlign w:val="center"/>
          </w:tcPr>
          <w:p w14:paraId="56CC4379" w14:textId="3197C400" w:rsidR="007C7CF2" w:rsidRPr="00B001BD" w:rsidRDefault="007C7CF2" w:rsidP="00A9722D">
            <w:pPr>
              <w:spacing w:line="360" w:lineRule="auto"/>
              <w:jc w:val="center"/>
              <w:rPr>
                <w:sz w:val="22"/>
                <w:szCs w:val="22"/>
              </w:rPr>
            </w:pPr>
            <w:r w:rsidRPr="00B001BD">
              <w:rPr>
                <w:sz w:val="22"/>
                <w:szCs w:val="22"/>
              </w:rPr>
              <w:t>1E+09</w:t>
            </w:r>
          </w:p>
        </w:tc>
      </w:tr>
      <w:tr w:rsidR="007C7CF2" w:rsidRPr="00B001BD" w14:paraId="2549D4FD" w14:textId="09574A3C" w:rsidTr="009041A5">
        <w:trPr>
          <w:trHeight w:val="308"/>
        </w:trPr>
        <w:tc>
          <w:tcPr>
            <w:tcW w:w="3402" w:type="dxa"/>
            <w:vMerge/>
            <w:vAlign w:val="center"/>
          </w:tcPr>
          <w:p w14:paraId="1ACD979F" w14:textId="77777777" w:rsidR="007C7CF2" w:rsidRPr="00B001BD" w:rsidRDefault="007C7CF2" w:rsidP="00A9722D">
            <w:pPr>
              <w:spacing w:line="360" w:lineRule="auto"/>
              <w:rPr>
                <w:sz w:val="22"/>
                <w:szCs w:val="22"/>
              </w:rPr>
            </w:pPr>
          </w:p>
        </w:tc>
        <w:tc>
          <w:tcPr>
            <w:tcW w:w="2268" w:type="dxa"/>
            <w:vMerge/>
            <w:vAlign w:val="center"/>
          </w:tcPr>
          <w:p w14:paraId="5C3E6801" w14:textId="77777777" w:rsidR="007C7CF2" w:rsidRPr="00B001BD" w:rsidRDefault="007C7CF2" w:rsidP="00A9722D">
            <w:pPr>
              <w:spacing w:line="360" w:lineRule="auto"/>
              <w:rPr>
                <w:sz w:val="22"/>
                <w:szCs w:val="22"/>
              </w:rPr>
            </w:pPr>
          </w:p>
        </w:tc>
        <w:tc>
          <w:tcPr>
            <w:tcW w:w="3544" w:type="dxa"/>
            <w:gridSpan w:val="3"/>
            <w:vAlign w:val="center"/>
          </w:tcPr>
          <w:p w14:paraId="325FEE68" w14:textId="25C331FE"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2932AC28" w14:textId="22BEA0CF" w:rsidR="007C7CF2" w:rsidRPr="00B001BD" w:rsidRDefault="007C7CF2" w:rsidP="00A9722D">
            <w:pPr>
              <w:spacing w:line="360" w:lineRule="auto"/>
              <w:jc w:val="center"/>
              <w:rPr>
                <w:sz w:val="22"/>
                <w:szCs w:val="22"/>
              </w:rPr>
            </w:pPr>
            <w:r w:rsidRPr="00B001BD">
              <w:rPr>
                <w:sz w:val="22"/>
                <w:szCs w:val="22"/>
              </w:rPr>
              <w:t>1:1:1:10 (low) including Bhz17</w:t>
            </w:r>
          </w:p>
        </w:tc>
        <w:tc>
          <w:tcPr>
            <w:tcW w:w="1417" w:type="dxa"/>
            <w:vAlign w:val="center"/>
          </w:tcPr>
          <w:p w14:paraId="180340F7" w14:textId="26470F44" w:rsidR="007C7CF2" w:rsidRPr="00B001BD" w:rsidRDefault="007C7CF2" w:rsidP="00A9722D">
            <w:pPr>
              <w:spacing w:line="360" w:lineRule="auto"/>
              <w:jc w:val="center"/>
              <w:rPr>
                <w:sz w:val="22"/>
                <w:szCs w:val="22"/>
              </w:rPr>
            </w:pPr>
            <w:r w:rsidRPr="00B001BD">
              <w:rPr>
                <w:sz w:val="22"/>
                <w:szCs w:val="22"/>
              </w:rPr>
              <w:t>1E+08</w:t>
            </w:r>
          </w:p>
        </w:tc>
        <w:tc>
          <w:tcPr>
            <w:tcW w:w="1559" w:type="dxa"/>
            <w:vAlign w:val="center"/>
          </w:tcPr>
          <w:p w14:paraId="1F5F828C" w14:textId="0F216053" w:rsidR="007C7CF2" w:rsidRPr="00B001BD" w:rsidRDefault="007C7CF2" w:rsidP="00A9722D">
            <w:pPr>
              <w:spacing w:line="360" w:lineRule="auto"/>
              <w:jc w:val="center"/>
              <w:rPr>
                <w:sz w:val="22"/>
                <w:szCs w:val="22"/>
              </w:rPr>
            </w:pPr>
            <w:r w:rsidRPr="00B001BD">
              <w:rPr>
                <w:sz w:val="22"/>
                <w:szCs w:val="22"/>
              </w:rPr>
              <w:t>1E+09</w:t>
            </w:r>
          </w:p>
        </w:tc>
      </w:tr>
      <w:tr w:rsidR="007C7CF2" w:rsidRPr="00B001BD" w14:paraId="6C627FAA" w14:textId="7726A843" w:rsidTr="009041A5">
        <w:trPr>
          <w:trHeight w:val="77"/>
        </w:trPr>
        <w:tc>
          <w:tcPr>
            <w:tcW w:w="3402" w:type="dxa"/>
            <w:vAlign w:val="center"/>
          </w:tcPr>
          <w:p w14:paraId="1C7CB325" w14:textId="77777777" w:rsidR="007C7CF2" w:rsidRPr="00B001BD" w:rsidRDefault="007C7CF2" w:rsidP="00A9722D">
            <w:pPr>
              <w:spacing w:line="360" w:lineRule="auto"/>
              <w:rPr>
                <w:sz w:val="22"/>
                <w:szCs w:val="22"/>
              </w:rPr>
            </w:pPr>
            <w:r w:rsidRPr="00B001BD">
              <w:rPr>
                <w:i/>
                <w:iCs/>
                <w:sz w:val="22"/>
                <w:szCs w:val="22"/>
              </w:rPr>
              <w:t>P. aeruginosa</w:t>
            </w:r>
            <w:r w:rsidRPr="00B001BD">
              <w:rPr>
                <w:sz w:val="22"/>
                <w:szCs w:val="22"/>
              </w:rPr>
              <w:t xml:space="preserve"> PAO1</w:t>
            </w:r>
          </w:p>
          <w:p w14:paraId="76F165FC" w14:textId="77777777" w:rsidR="007C7CF2" w:rsidRPr="00B001BD" w:rsidRDefault="007C7CF2" w:rsidP="00A9722D">
            <w:pPr>
              <w:spacing w:line="360" w:lineRule="auto"/>
              <w:rPr>
                <w:sz w:val="22"/>
                <w:szCs w:val="22"/>
              </w:rPr>
            </w:pPr>
            <w:r w:rsidRPr="00B001BD">
              <w:rPr>
                <w:sz w:val="22"/>
                <w:szCs w:val="22"/>
              </w:rPr>
              <w:t>Biofilm: sequential and meropenem</w:t>
            </w:r>
          </w:p>
        </w:tc>
        <w:tc>
          <w:tcPr>
            <w:tcW w:w="2268" w:type="dxa"/>
            <w:vAlign w:val="center"/>
          </w:tcPr>
          <w:p w14:paraId="25E262B2" w14:textId="6CC9F787" w:rsidR="007C7CF2" w:rsidRPr="00B001BD" w:rsidRDefault="007C7CF2" w:rsidP="00A9722D">
            <w:pPr>
              <w:spacing w:line="360" w:lineRule="auto"/>
              <w:rPr>
                <w:sz w:val="22"/>
                <w:szCs w:val="22"/>
              </w:rPr>
            </w:pPr>
            <w:r w:rsidRPr="00B001BD">
              <w:rPr>
                <w:sz w:val="22"/>
                <w:szCs w:val="22"/>
              </w:rPr>
              <w:t>Figures 6B-C</w:t>
            </w:r>
          </w:p>
        </w:tc>
        <w:tc>
          <w:tcPr>
            <w:tcW w:w="3544" w:type="dxa"/>
            <w:gridSpan w:val="3"/>
            <w:vAlign w:val="center"/>
          </w:tcPr>
          <w:p w14:paraId="7AC4D669" w14:textId="119BCAAA" w:rsidR="007C7CF2" w:rsidRPr="00B001BD" w:rsidRDefault="007C7CF2" w:rsidP="00A9722D">
            <w:pPr>
              <w:spacing w:line="360" w:lineRule="auto"/>
              <w:jc w:val="center"/>
              <w:rPr>
                <w:sz w:val="22"/>
                <w:szCs w:val="22"/>
              </w:rPr>
            </w:pPr>
            <w:r w:rsidRPr="00B001BD">
              <w:rPr>
                <w:sz w:val="22"/>
                <w:szCs w:val="22"/>
              </w:rPr>
              <w:t>Not applicable</w:t>
            </w:r>
          </w:p>
        </w:tc>
        <w:tc>
          <w:tcPr>
            <w:tcW w:w="1985" w:type="dxa"/>
            <w:vAlign w:val="center"/>
          </w:tcPr>
          <w:p w14:paraId="09154AC0" w14:textId="35233791" w:rsidR="007C7CF2" w:rsidRPr="00B001BD" w:rsidRDefault="007C7CF2" w:rsidP="00A9722D">
            <w:pPr>
              <w:spacing w:line="360" w:lineRule="auto"/>
              <w:jc w:val="center"/>
              <w:rPr>
                <w:sz w:val="22"/>
                <w:szCs w:val="22"/>
              </w:rPr>
            </w:pPr>
            <w:r w:rsidRPr="00B001BD">
              <w:rPr>
                <w:sz w:val="22"/>
                <w:szCs w:val="22"/>
              </w:rPr>
              <w:t>5:5:1</w:t>
            </w:r>
          </w:p>
        </w:tc>
        <w:tc>
          <w:tcPr>
            <w:tcW w:w="1417" w:type="dxa"/>
            <w:vAlign w:val="center"/>
          </w:tcPr>
          <w:p w14:paraId="1FBC95E2" w14:textId="7E6E217F" w:rsidR="007C7CF2" w:rsidRPr="00B001BD" w:rsidRDefault="007C7CF2" w:rsidP="00A9722D">
            <w:pPr>
              <w:spacing w:line="360" w:lineRule="auto"/>
              <w:jc w:val="center"/>
              <w:rPr>
                <w:sz w:val="22"/>
                <w:szCs w:val="22"/>
              </w:rPr>
            </w:pPr>
            <w:r w:rsidRPr="00B001BD">
              <w:rPr>
                <w:sz w:val="22"/>
                <w:szCs w:val="22"/>
              </w:rPr>
              <w:t>5E+08</w:t>
            </w:r>
          </w:p>
        </w:tc>
        <w:tc>
          <w:tcPr>
            <w:tcW w:w="1559" w:type="dxa"/>
            <w:vAlign w:val="center"/>
          </w:tcPr>
          <w:p w14:paraId="10E15935" w14:textId="0E79019C" w:rsidR="007C7CF2" w:rsidRPr="00B001BD" w:rsidRDefault="007C7CF2" w:rsidP="00A9722D">
            <w:pPr>
              <w:spacing w:line="360" w:lineRule="auto"/>
              <w:jc w:val="center"/>
              <w:rPr>
                <w:sz w:val="22"/>
                <w:szCs w:val="22"/>
              </w:rPr>
            </w:pPr>
            <w:r w:rsidRPr="00B001BD">
              <w:rPr>
                <w:sz w:val="22"/>
                <w:szCs w:val="22"/>
              </w:rPr>
              <w:t>1E+08</w:t>
            </w:r>
          </w:p>
        </w:tc>
      </w:tr>
      <w:tr w:rsidR="00121401" w:rsidRPr="00B001BD" w14:paraId="7B44F315" w14:textId="3A966D75" w:rsidTr="009041A5">
        <w:trPr>
          <w:trHeight w:val="77"/>
        </w:trPr>
        <w:tc>
          <w:tcPr>
            <w:tcW w:w="3402" w:type="dxa"/>
            <w:vAlign w:val="center"/>
          </w:tcPr>
          <w:p w14:paraId="19C890F9" w14:textId="77777777" w:rsidR="00121401" w:rsidRPr="00B001BD" w:rsidRDefault="00121401" w:rsidP="00A9722D">
            <w:pPr>
              <w:spacing w:line="360" w:lineRule="auto"/>
              <w:rPr>
                <w:sz w:val="22"/>
                <w:szCs w:val="22"/>
              </w:rPr>
            </w:pPr>
            <w:r w:rsidRPr="00B001BD">
              <w:rPr>
                <w:sz w:val="22"/>
                <w:szCs w:val="22"/>
              </w:rPr>
              <w:t>Bacteriophage-insensitive mutants</w:t>
            </w:r>
          </w:p>
        </w:tc>
        <w:tc>
          <w:tcPr>
            <w:tcW w:w="2268" w:type="dxa"/>
            <w:vAlign w:val="center"/>
          </w:tcPr>
          <w:p w14:paraId="3E6E6FCE" w14:textId="4C91E142" w:rsidR="00121401" w:rsidRPr="00B001BD" w:rsidRDefault="00121401" w:rsidP="00A9722D">
            <w:pPr>
              <w:spacing w:line="360" w:lineRule="auto"/>
              <w:rPr>
                <w:rFonts w:eastAsia="Calibri"/>
                <w:color w:val="000000"/>
                <w:sz w:val="22"/>
                <w:szCs w:val="22"/>
              </w:rPr>
            </w:pPr>
            <w:r w:rsidRPr="00B001BD">
              <w:rPr>
                <w:rFonts w:eastAsia="Calibri"/>
                <w:color w:val="000000"/>
                <w:sz w:val="22"/>
                <w:szCs w:val="22"/>
              </w:rPr>
              <w:t>Suppl. Figure S4A</w:t>
            </w:r>
          </w:p>
        </w:tc>
        <w:tc>
          <w:tcPr>
            <w:tcW w:w="993" w:type="dxa"/>
            <w:vAlign w:val="center"/>
          </w:tcPr>
          <w:p w14:paraId="2DC41963" w14:textId="77777777" w:rsidR="00121401" w:rsidRPr="00B001BD" w:rsidRDefault="00121401" w:rsidP="00A9722D">
            <w:pPr>
              <w:spacing w:line="360" w:lineRule="auto"/>
              <w:jc w:val="center"/>
              <w:rPr>
                <w:sz w:val="22"/>
                <w:szCs w:val="22"/>
              </w:rPr>
            </w:pPr>
            <w:r w:rsidRPr="00B001BD">
              <w:rPr>
                <w:rFonts w:eastAsia="Calibri"/>
                <w:color w:val="000000"/>
                <w:sz w:val="22"/>
                <w:szCs w:val="22"/>
              </w:rPr>
              <w:t>10:1</w:t>
            </w:r>
          </w:p>
        </w:tc>
        <w:tc>
          <w:tcPr>
            <w:tcW w:w="1275" w:type="dxa"/>
            <w:vAlign w:val="center"/>
          </w:tcPr>
          <w:p w14:paraId="570EC5DA" w14:textId="0853AFB0" w:rsidR="00121401" w:rsidRPr="00B001BD" w:rsidRDefault="00121401" w:rsidP="00A9722D">
            <w:pPr>
              <w:spacing w:line="360" w:lineRule="auto"/>
              <w:jc w:val="center"/>
              <w:rPr>
                <w:sz w:val="22"/>
                <w:szCs w:val="22"/>
              </w:rPr>
            </w:pPr>
            <w:r w:rsidRPr="00B001BD">
              <w:rPr>
                <w:sz w:val="22"/>
                <w:szCs w:val="22"/>
              </w:rPr>
              <w:t>1E+09</w:t>
            </w:r>
          </w:p>
        </w:tc>
        <w:tc>
          <w:tcPr>
            <w:tcW w:w="1276" w:type="dxa"/>
            <w:vAlign w:val="center"/>
          </w:tcPr>
          <w:p w14:paraId="6CC922B2" w14:textId="0D8798DB" w:rsidR="00121401" w:rsidRPr="00B001BD" w:rsidRDefault="00121401" w:rsidP="00A9722D">
            <w:pPr>
              <w:spacing w:line="360" w:lineRule="auto"/>
              <w:jc w:val="center"/>
              <w:rPr>
                <w:sz w:val="22"/>
                <w:szCs w:val="22"/>
              </w:rPr>
            </w:pPr>
            <w:r w:rsidRPr="00B001BD">
              <w:rPr>
                <w:sz w:val="22"/>
                <w:szCs w:val="22"/>
              </w:rPr>
              <w:t>1E+08</w:t>
            </w:r>
          </w:p>
        </w:tc>
        <w:tc>
          <w:tcPr>
            <w:tcW w:w="4961" w:type="dxa"/>
            <w:gridSpan w:val="3"/>
            <w:vAlign w:val="center"/>
          </w:tcPr>
          <w:p w14:paraId="37F1EA56" w14:textId="018A7DB4" w:rsidR="00121401" w:rsidRPr="00B001BD" w:rsidRDefault="00121401" w:rsidP="00A9722D">
            <w:pPr>
              <w:spacing w:line="360" w:lineRule="auto"/>
              <w:jc w:val="center"/>
              <w:rPr>
                <w:sz w:val="22"/>
                <w:szCs w:val="22"/>
              </w:rPr>
            </w:pPr>
            <w:r w:rsidRPr="00B001BD">
              <w:rPr>
                <w:sz w:val="22"/>
                <w:szCs w:val="22"/>
              </w:rPr>
              <w:t>Not applicable</w:t>
            </w:r>
          </w:p>
        </w:tc>
      </w:tr>
    </w:tbl>
    <w:p w14:paraId="6D669B2D" w14:textId="77777777" w:rsidR="003260A3" w:rsidRPr="00B001BD" w:rsidRDefault="003260A3" w:rsidP="00A9722D">
      <w:pPr>
        <w:spacing w:before="120" w:line="360" w:lineRule="auto"/>
        <w:rPr>
          <w:b/>
        </w:rPr>
      </w:pPr>
    </w:p>
    <w:p w14:paraId="77E3BCF2" w14:textId="77777777" w:rsidR="00D37C50" w:rsidRPr="00B001BD" w:rsidRDefault="00D37C50" w:rsidP="00A9722D">
      <w:pPr>
        <w:spacing w:before="240" w:line="360" w:lineRule="auto"/>
        <w:rPr>
          <w:b/>
        </w:rPr>
        <w:sectPr w:rsidR="00D37C50" w:rsidRPr="00B001BD" w:rsidSect="009C308D">
          <w:pgSz w:w="16838" w:h="11906" w:orient="landscape"/>
          <w:pgMar w:top="1411" w:right="1411" w:bottom="1411" w:left="1138" w:header="706" w:footer="706" w:gutter="0"/>
          <w:cols w:space="708"/>
          <w:docGrid w:linePitch="360"/>
        </w:sectPr>
      </w:pPr>
    </w:p>
    <w:p w14:paraId="47150C2D" w14:textId="58EF03FA" w:rsidR="002D159D" w:rsidRPr="00B001BD" w:rsidRDefault="00D61CB0" w:rsidP="00A9722D">
      <w:pPr>
        <w:spacing w:before="240" w:line="360" w:lineRule="auto"/>
        <w:rPr>
          <w:bCs/>
        </w:rPr>
      </w:pPr>
      <w:r w:rsidRPr="00B001BD">
        <w:rPr>
          <w:b/>
        </w:rPr>
        <w:lastRenderedPageBreak/>
        <w:t>Planktonic growth:</w:t>
      </w:r>
      <w:r w:rsidRPr="00B001BD">
        <w:rPr>
          <w:i/>
        </w:rPr>
        <w:t xml:space="preserve"> </w:t>
      </w:r>
      <w:r w:rsidR="003E6C73" w:rsidRPr="00B001BD">
        <w:t xml:space="preserve">Indicated </w:t>
      </w:r>
      <w:r w:rsidR="001D477B" w:rsidRPr="00B001BD">
        <w:rPr>
          <w:i/>
        </w:rPr>
        <w:t xml:space="preserve">P. aeruginosa </w:t>
      </w:r>
      <w:r w:rsidR="001D477B" w:rsidRPr="00B001BD">
        <w:t xml:space="preserve">strains were </w:t>
      </w:r>
      <w:r w:rsidR="001D477B" w:rsidRPr="00B001BD">
        <w:rPr>
          <w:rFonts w:eastAsia="Calibri"/>
        </w:rPr>
        <w:t xml:space="preserve">routinely cultured </w:t>
      </w:r>
      <w:r w:rsidR="00704BFC" w:rsidRPr="00B001BD">
        <w:rPr>
          <w:rFonts w:eastAsia="Calibri"/>
          <w:color w:val="000000"/>
        </w:rPr>
        <w:t>overnight</w:t>
      </w:r>
      <w:r w:rsidR="00704BFC" w:rsidRPr="00B001BD">
        <w:rPr>
          <w:rFonts w:eastAsia="Calibri"/>
        </w:rPr>
        <w:t xml:space="preserve"> </w:t>
      </w:r>
      <w:r w:rsidR="001D477B" w:rsidRPr="00B001BD">
        <w:rPr>
          <w:rFonts w:eastAsia="Calibri"/>
        </w:rPr>
        <w:t>on BD</w:t>
      </w:r>
      <w:r w:rsidR="001D477B" w:rsidRPr="00B001BD">
        <w:rPr>
          <w:rFonts w:eastAsia="Calibri"/>
          <w:vertAlign w:val="superscript"/>
        </w:rPr>
        <w:t>TM</w:t>
      </w:r>
      <w:r w:rsidR="001D477B" w:rsidRPr="00B001BD">
        <w:rPr>
          <w:rFonts w:eastAsia="Calibri"/>
        </w:rPr>
        <w:t xml:space="preserve"> Columbia Agar </w:t>
      </w:r>
      <w:r w:rsidR="001D477B" w:rsidRPr="00B001BD">
        <w:rPr>
          <w:rFonts w:eastAsia="Calibri"/>
          <w:color w:val="000000"/>
        </w:rPr>
        <w:t>with 5 % sheep blood</w:t>
      </w:r>
      <w:r w:rsidR="00156243" w:rsidRPr="00B001BD">
        <w:rPr>
          <w:rFonts w:eastAsia="Calibri"/>
          <w:color w:val="000000"/>
        </w:rPr>
        <w:t xml:space="preserve"> and the following day </w:t>
      </w:r>
      <w:r w:rsidR="00681AB1" w:rsidRPr="00B001BD">
        <w:rPr>
          <w:rFonts w:eastAsia="Calibri"/>
          <w:color w:val="000000"/>
        </w:rPr>
        <w:t xml:space="preserve">inoculated into </w:t>
      </w:r>
      <w:r w:rsidR="001D477B" w:rsidRPr="00B001BD">
        <w:rPr>
          <w:rFonts w:eastAsia="Calibri"/>
          <w:color w:val="000000"/>
        </w:rPr>
        <w:t xml:space="preserve">Luria-Bertani (LB, Carl Roth, 6669.2) </w:t>
      </w:r>
      <w:r w:rsidR="00156243" w:rsidRPr="00B001BD">
        <w:rPr>
          <w:rFonts w:eastAsia="Calibri"/>
          <w:color w:val="000000"/>
        </w:rPr>
        <w:t xml:space="preserve">broth </w:t>
      </w:r>
      <w:r w:rsidR="009A5F30" w:rsidRPr="00B001BD">
        <w:rPr>
          <w:rFonts w:eastAsia="Calibri"/>
          <w:color w:val="000000"/>
        </w:rPr>
        <w:t>and incubated</w:t>
      </w:r>
      <w:r w:rsidR="00156243" w:rsidRPr="00B001BD">
        <w:rPr>
          <w:rFonts w:eastAsia="Calibri"/>
          <w:color w:val="000000"/>
        </w:rPr>
        <w:t xml:space="preserve"> </w:t>
      </w:r>
      <w:r w:rsidR="00681AB1" w:rsidRPr="00B001BD">
        <w:rPr>
          <w:rFonts w:eastAsia="Calibri"/>
          <w:color w:val="000000"/>
        </w:rPr>
        <w:t xml:space="preserve">at 37°C </w:t>
      </w:r>
      <w:r w:rsidR="00156243" w:rsidRPr="00B001BD">
        <w:rPr>
          <w:rFonts w:eastAsia="Calibri"/>
          <w:color w:val="000000"/>
        </w:rPr>
        <w:t xml:space="preserve">with </w:t>
      </w:r>
      <w:r w:rsidR="001D477B" w:rsidRPr="00B001BD">
        <w:rPr>
          <w:color w:val="000000"/>
        </w:rPr>
        <w:t xml:space="preserve">orbital shaking </w:t>
      </w:r>
      <w:r w:rsidR="001D477B" w:rsidRPr="00B001BD">
        <w:rPr>
          <w:rFonts w:eastAsia="Calibri"/>
          <w:color w:val="000000"/>
        </w:rPr>
        <w:t>(200 rpm). Bacterial growth was measured at 600 nm using a spectrophotometer (</w:t>
      </w:r>
      <w:r w:rsidR="007C45C3" w:rsidRPr="00B001BD">
        <w:rPr>
          <w:rFonts w:eastAsia="Calibri"/>
          <w:color w:val="000000"/>
        </w:rPr>
        <w:t xml:space="preserve">WPA, </w:t>
      </w:r>
      <w:r w:rsidR="001D477B" w:rsidRPr="00B001BD">
        <w:rPr>
          <w:rFonts w:eastAsia="Calibri"/>
          <w:color w:val="000000"/>
        </w:rPr>
        <w:t xml:space="preserve">CO 8000). </w:t>
      </w:r>
      <w:r w:rsidR="00803324" w:rsidRPr="00B001BD">
        <w:rPr>
          <w:rFonts w:eastAsia="Calibri"/>
          <w:color w:val="000000"/>
        </w:rPr>
        <w:t>Prior</w:t>
      </w:r>
      <w:r w:rsidR="00676922" w:rsidRPr="00B001BD">
        <w:rPr>
          <w:rFonts w:eastAsia="Calibri"/>
          <w:color w:val="000000"/>
        </w:rPr>
        <w:t xml:space="preserve"> to enumerating the phages, the</w:t>
      </w:r>
      <w:r w:rsidR="00803324" w:rsidRPr="00B001BD">
        <w:rPr>
          <w:rFonts w:eastAsia="Calibri"/>
          <w:color w:val="000000"/>
        </w:rPr>
        <w:t xml:space="preserve"> samples were </w:t>
      </w:r>
      <w:r w:rsidR="00F1073D" w:rsidRPr="00B001BD">
        <w:rPr>
          <w:bCs/>
        </w:rPr>
        <w:t xml:space="preserve">centrifuged with </w:t>
      </w:r>
      <w:r w:rsidR="00326DDB" w:rsidRPr="00B001BD">
        <w:rPr>
          <w:bCs/>
        </w:rPr>
        <w:t xml:space="preserve">0.22 µM </w:t>
      </w:r>
      <w:r w:rsidR="00F1073D" w:rsidRPr="00B001BD">
        <w:rPr>
          <w:bCs/>
        </w:rPr>
        <w:t>Spin-X tubes (</w:t>
      </w:r>
      <w:r w:rsidR="00F64834" w:rsidRPr="00B001BD">
        <w:rPr>
          <w:bCs/>
        </w:rPr>
        <w:t xml:space="preserve">Sigma-Aldrich CLS8160, </w:t>
      </w:r>
      <w:r w:rsidR="00FC0A9B" w:rsidRPr="00B001BD">
        <w:rPr>
          <w:bCs/>
        </w:rPr>
        <w:t>6</w:t>
      </w:r>
      <w:r w:rsidR="00243C4E" w:rsidRPr="00B001BD">
        <w:rPr>
          <w:bCs/>
        </w:rPr>
        <w:t>,</w:t>
      </w:r>
      <w:r w:rsidR="00FC0A9B" w:rsidRPr="00B001BD">
        <w:rPr>
          <w:bCs/>
        </w:rPr>
        <w:t>200 x</w:t>
      </w:r>
      <w:r w:rsidR="00CD6E04" w:rsidRPr="00B001BD">
        <w:rPr>
          <w:bCs/>
        </w:rPr>
        <w:t xml:space="preserve"> </w:t>
      </w:r>
      <w:r w:rsidR="00FC0A9B" w:rsidRPr="00B001BD">
        <w:rPr>
          <w:bCs/>
        </w:rPr>
        <w:t>g</w:t>
      </w:r>
      <w:r w:rsidR="00F1073D" w:rsidRPr="00B001BD">
        <w:rPr>
          <w:bCs/>
        </w:rPr>
        <w:t xml:space="preserve">, </w:t>
      </w:r>
      <w:r w:rsidR="004306DF" w:rsidRPr="00B001BD">
        <w:rPr>
          <w:bCs/>
        </w:rPr>
        <w:t>1</w:t>
      </w:r>
      <w:r w:rsidR="00F1073D" w:rsidRPr="00B001BD">
        <w:rPr>
          <w:bCs/>
        </w:rPr>
        <w:t xml:space="preserve"> min) to separate the phages from the bacteria</w:t>
      </w:r>
      <w:r w:rsidR="00FC0A9B" w:rsidRPr="00B001BD">
        <w:rPr>
          <w:bCs/>
        </w:rPr>
        <w:t>.</w:t>
      </w:r>
    </w:p>
    <w:p w14:paraId="26D2F0DF" w14:textId="77777777" w:rsidR="00337377" w:rsidRPr="00B001BD" w:rsidRDefault="00337377" w:rsidP="00A9722D">
      <w:pPr>
        <w:spacing w:line="360" w:lineRule="auto"/>
        <w:rPr>
          <w:b/>
        </w:rPr>
      </w:pPr>
    </w:p>
    <w:p w14:paraId="1CBC9ED4" w14:textId="0F2DECC6" w:rsidR="003215CE" w:rsidRPr="00B001BD" w:rsidRDefault="00456BE0" w:rsidP="00A9722D">
      <w:pPr>
        <w:spacing w:line="360" w:lineRule="auto"/>
      </w:pPr>
      <w:r w:rsidRPr="00B001BD">
        <w:rPr>
          <w:b/>
        </w:rPr>
        <w:t>Microtitre</w:t>
      </w:r>
      <w:r w:rsidR="002B17C6" w:rsidRPr="00B001BD">
        <w:rPr>
          <w:b/>
        </w:rPr>
        <w:t xml:space="preserve"> plate-based </w:t>
      </w:r>
      <w:r w:rsidR="00156243" w:rsidRPr="00B001BD">
        <w:rPr>
          <w:b/>
        </w:rPr>
        <w:t>ly</w:t>
      </w:r>
      <w:r w:rsidR="00B2759C" w:rsidRPr="00B001BD">
        <w:rPr>
          <w:b/>
        </w:rPr>
        <w:t>tic</w:t>
      </w:r>
      <w:r w:rsidR="00156243" w:rsidRPr="00B001BD">
        <w:rPr>
          <w:b/>
        </w:rPr>
        <w:t xml:space="preserve"> </w:t>
      </w:r>
      <w:r w:rsidR="00E04D22" w:rsidRPr="00B001BD">
        <w:rPr>
          <w:b/>
        </w:rPr>
        <w:t xml:space="preserve">growth </w:t>
      </w:r>
      <w:r w:rsidR="00156243" w:rsidRPr="00B001BD">
        <w:rPr>
          <w:b/>
        </w:rPr>
        <w:t>curve</w:t>
      </w:r>
      <w:r w:rsidR="00B2759C" w:rsidRPr="00B001BD">
        <w:rPr>
          <w:b/>
        </w:rPr>
        <w:t xml:space="preserve"> </w:t>
      </w:r>
      <w:r w:rsidRPr="00B001BD">
        <w:rPr>
          <w:b/>
        </w:rPr>
        <w:t>determination</w:t>
      </w:r>
      <w:r w:rsidR="003215CE" w:rsidRPr="00B001BD">
        <w:rPr>
          <w:b/>
        </w:rPr>
        <w:t xml:space="preserve">: </w:t>
      </w:r>
      <w:r w:rsidR="00156243" w:rsidRPr="00B001BD">
        <w:rPr>
          <w:i/>
        </w:rPr>
        <w:t xml:space="preserve">P. aeruginosa </w:t>
      </w:r>
      <w:r w:rsidR="00156243" w:rsidRPr="00B001BD">
        <w:t xml:space="preserve">PAO1 was </w:t>
      </w:r>
      <w:r w:rsidR="00156243" w:rsidRPr="00B001BD">
        <w:rPr>
          <w:rFonts w:eastAsia="Calibri"/>
        </w:rPr>
        <w:t xml:space="preserve">routinely cultured </w:t>
      </w:r>
      <w:r w:rsidR="00374658" w:rsidRPr="00B001BD">
        <w:rPr>
          <w:rFonts w:eastAsia="Calibri"/>
        </w:rPr>
        <w:t>as mentioned above</w:t>
      </w:r>
      <w:r w:rsidR="00156243" w:rsidRPr="00B001BD">
        <w:rPr>
          <w:rFonts w:eastAsia="Calibri"/>
          <w:color w:val="000000"/>
        </w:rPr>
        <w:t>.</w:t>
      </w:r>
      <w:r w:rsidRPr="00B001BD">
        <w:t xml:space="preserve"> </w:t>
      </w:r>
      <w:r w:rsidR="00597EBC" w:rsidRPr="00B001BD">
        <w:t>Microtitre</w:t>
      </w:r>
      <w:r w:rsidR="00956FEA" w:rsidRPr="00B001BD">
        <w:t xml:space="preserve"> plate covers</w:t>
      </w:r>
      <w:r w:rsidR="00597EBC" w:rsidRPr="00B001BD">
        <w:t xml:space="preserve"> were</w:t>
      </w:r>
      <w:r w:rsidR="0081116D" w:rsidRPr="00B001BD">
        <w:t xml:space="preserve"> treated with</w:t>
      </w:r>
      <w:r w:rsidR="00956FEA" w:rsidRPr="00B001BD">
        <w:t xml:space="preserve"> 2 to 3 ml of 0.05% Triton X-100 in 20% ethanol</w:t>
      </w:r>
      <w:r w:rsidR="00234C65" w:rsidRPr="00B001BD">
        <w:t xml:space="preserve"> solution</w:t>
      </w:r>
      <w:r w:rsidR="0081116D" w:rsidRPr="00B001BD">
        <w:t xml:space="preserve"> </w:t>
      </w:r>
      <w:r w:rsidR="000D0FB6" w:rsidRPr="00B001BD">
        <w:fldChar w:fldCharType="begin"/>
      </w:r>
      <w:r w:rsidR="009A4B60" w:rsidRPr="00B001BD">
        <w:instrText xml:space="preserve"> ADDIN EN.CITE &lt;EndNote&gt;&lt;Cite&gt;&lt;Author&gt;Brewster&lt;/Author&gt;&lt;Year&gt;2003&lt;/Year&gt;&lt;RecNum&gt;74&lt;/RecNum&gt;&lt;DisplayText&gt;[3]&lt;/DisplayText&gt;&lt;record&gt;&lt;rec-number&gt;74&lt;/rec-number&gt;&lt;foreign-keys&gt;&lt;key app="EN" db-id="5p02pwtwwafttketaz6x0a989ape0zdxsvdr" timestamp="1740391432"&gt;74&lt;/key&gt;&lt;/foreign-keys&gt;&lt;ref-type name="Journal Article"&gt;17&lt;/ref-type&gt;&lt;contributors&gt;&lt;authors&gt;&lt;author&gt;Brewster, Jeffrey D&lt;/author&gt;&lt;/authors&gt;&lt;/contributors&gt;&lt;titles&gt;&lt;title&gt;A simple micro-growth assay for enumerating bacteria&lt;/title&gt;&lt;secondary-title&gt;&lt;style face="italic" font="default" size="100%"&gt;J Microbiol Methods&lt;/style&gt;&lt;/secondary-title&gt;&lt;/titles&gt;&lt;periodical&gt;&lt;full-title&gt;J Microbiol Methods&lt;/full-title&gt;&lt;/periodical&gt;&lt;pages&gt;77-86&lt;/pages&gt;&lt;volume&gt;53&lt;/volume&gt;&lt;number&gt;1&lt;/number&gt;&lt;dates&gt;&lt;year&gt;2003&lt;/year&gt;&lt;/dates&gt;&lt;isbn&gt;0167-7012&lt;/isbn&gt;&lt;urls&gt;&lt;/urls&gt;&lt;electronic-resource-num&gt;10.1016/S0167-7012(02)00226-9&lt;/electronic-resource-num&gt;&lt;/record&gt;&lt;/Cite&gt;&lt;/EndNote&gt;</w:instrText>
      </w:r>
      <w:r w:rsidR="000D0FB6" w:rsidRPr="00B001BD">
        <w:fldChar w:fldCharType="separate"/>
      </w:r>
      <w:r w:rsidR="00153491" w:rsidRPr="00B001BD">
        <w:rPr>
          <w:noProof/>
        </w:rPr>
        <w:t>[3]</w:t>
      </w:r>
      <w:r w:rsidR="000D0FB6" w:rsidRPr="00B001BD">
        <w:fldChar w:fldCharType="end"/>
      </w:r>
      <w:r w:rsidR="00234C65" w:rsidRPr="00B001BD">
        <w:t xml:space="preserve"> to </w:t>
      </w:r>
      <w:r w:rsidR="00E04D22" w:rsidRPr="00B001BD">
        <w:t xml:space="preserve">avoid condensation of water droplets on the inner surface of the </w:t>
      </w:r>
      <w:r w:rsidR="005D4C07" w:rsidRPr="00B001BD">
        <w:t>plate</w:t>
      </w:r>
      <w:r w:rsidR="000D0FB6" w:rsidRPr="00B001BD">
        <w:t>.</w:t>
      </w:r>
      <w:r w:rsidR="0081116D" w:rsidRPr="00B001BD">
        <w:t xml:space="preserve"> </w:t>
      </w:r>
      <w:r w:rsidR="00420B81" w:rsidRPr="00B001BD">
        <w:t>A</w:t>
      </w:r>
      <w:r w:rsidR="003869A2" w:rsidRPr="00B001BD">
        <w:t>ll phage</w:t>
      </w:r>
      <w:r w:rsidR="00017C64" w:rsidRPr="00B001BD">
        <w:t xml:space="preserve"> combinations</w:t>
      </w:r>
      <w:r w:rsidR="003869A2" w:rsidRPr="00B001BD">
        <w:t xml:space="preserve"> JG005</w:t>
      </w:r>
      <w:r w:rsidR="00017C64" w:rsidRPr="00B001BD">
        <w:t>+</w:t>
      </w:r>
      <w:r w:rsidR="003869A2" w:rsidRPr="00B001BD">
        <w:t xml:space="preserve">JG024 and </w:t>
      </w:r>
      <w:r w:rsidR="00017C64" w:rsidRPr="00B001BD">
        <w:t>JG005+JG024+</w:t>
      </w:r>
      <w:r w:rsidR="003869A2" w:rsidRPr="00B001BD">
        <w:t>Bhz17</w:t>
      </w:r>
      <w:r w:rsidR="00017C64" w:rsidRPr="00B001BD">
        <w:t>, and single phage Bhz17</w:t>
      </w:r>
      <w:r w:rsidR="003869A2" w:rsidRPr="00B001BD">
        <w:t xml:space="preserve"> </w:t>
      </w:r>
      <w:r w:rsidR="00420B81" w:rsidRPr="00B001BD">
        <w:t>w</w:t>
      </w:r>
      <w:r w:rsidR="00B338CA" w:rsidRPr="00B001BD">
        <w:t>ere</w:t>
      </w:r>
      <w:r w:rsidR="00420B81" w:rsidRPr="00B001BD">
        <w:t xml:space="preserve"> </w:t>
      </w:r>
      <w:r w:rsidR="00244BC7" w:rsidRPr="00B001BD">
        <w:t xml:space="preserve">diluted </w:t>
      </w:r>
      <w:r w:rsidR="003869A2" w:rsidRPr="00B001BD">
        <w:t>to a tit</w:t>
      </w:r>
      <w:r w:rsidR="00BD3A63" w:rsidRPr="00B001BD">
        <w:t>re</w:t>
      </w:r>
      <w:r w:rsidR="003869A2" w:rsidRPr="00B001BD">
        <w:t xml:space="preserve"> of </w:t>
      </w:r>
      <w:r w:rsidR="003B083D" w:rsidRPr="00B001BD">
        <w:t>2</w:t>
      </w:r>
      <w:r w:rsidR="00D82290" w:rsidRPr="00B001BD">
        <w:t>E</w:t>
      </w:r>
      <w:r w:rsidR="007856F0" w:rsidRPr="00B001BD">
        <w:t xml:space="preserve">+08 </w:t>
      </w:r>
      <w:r w:rsidR="003869A2" w:rsidRPr="00B001BD">
        <w:t>PFU/mL in LB media (2 mL)</w:t>
      </w:r>
      <w:r w:rsidR="003B083D" w:rsidRPr="00B001BD">
        <w:t>, and</w:t>
      </w:r>
      <w:r w:rsidR="007856F0" w:rsidRPr="00B001BD">
        <w:t xml:space="preserve"> </w:t>
      </w:r>
      <w:r w:rsidR="003869A2" w:rsidRPr="00B001BD">
        <w:t xml:space="preserve">PAO1 culture </w:t>
      </w:r>
      <w:r w:rsidR="005E669A" w:rsidRPr="00B001BD">
        <w:t xml:space="preserve">was diluted </w:t>
      </w:r>
      <w:r w:rsidR="003869A2" w:rsidRPr="00B001BD">
        <w:t xml:space="preserve">to </w:t>
      </w:r>
      <w:r w:rsidR="00D82290" w:rsidRPr="00B001BD">
        <w:t xml:space="preserve">a final count of </w:t>
      </w:r>
      <w:r w:rsidR="003B083D" w:rsidRPr="00B001BD">
        <w:t>2</w:t>
      </w:r>
      <w:r w:rsidR="00D82290" w:rsidRPr="00B001BD">
        <w:t>E</w:t>
      </w:r>
      <w:r w:rsidR="007856F0" w:rsidRPr="00B001BD">
        <w:t>+08</w:t>
      </w:r>
      <w:r w:rsidR="003869A2" w:rsidRPr="00B001BD">
        <w:t xml:space="preserve"> CFU/mL</w:t>
      </w:r>
      <w:r w:rsidR="007B29D9" w:rsidRPr="00B001BD">
        <w:t>.</w:t>
      </w:r>
      <w:r w:rsidR="007856F0" w:rsidRPr="00B001BD">
        <w:t xml:space="preserve"> </w:t>
      </w:r>
      <w:r w:rsidR="00B338CA" w:rsidRPr="00B001BD">
        <w:t>P</w:t>
      </w:r>
      <w:r w:rsidR="00017C64" w:rsidRPr="00B001BD">
        <w:t>h</w:t>
      </w:r>
      <w:r w:rsidR="00E944D6" w:rsidRPr="00B001BD">
        <w:t>a</w:t>
      </w:r>
      <w:r w:rsidR="007B29D9" w:rsidRPr="00B001BD">
        <w:t>ge</w:t>
      </w:r>
      <w:r w:rsidR="00017C64" w:rsidRPr="00B001BD">
        <w:t xml:space="preserve"> dilutions</w:t>
      </w:r>
      <w:r w:rsidR="007B29D9" w:rsidRPr="00B001BD">
        <w:t xml:space="preserve"> and bacterial suspension </w:t>
      </w:r>
      <w:r w:rsidR="001D750A" w:rsidRPr="00B001BD">
        <w:t xml:space="preserve">were mixed 1:1 </w:t>
      </w:r>
      <w:r w:rsidR="007B29D9" w:rsidRPr="00B001BD">
        <w:t>in</w:t>
      </w:r>
      <w:r w:rsidR="009B7220" w:rsidRPr="00B001BD">
        <w:t xml:space="preserve"> a</w:t>
      </w:r>
      <w:r w:rsidR="007B29D9" w:rsidRPr="00B001BD">
        <w:t xml:space="preserve"> well plate and a</w:t>
      </w:r>
      <w:r w:rsidR="0081116D" w:rsidRPr="00B001BD">
        <w:t>bsorbance</w:t>
      </w:r>
      <w:r w:rsidR="007B29D9" w:rsidRPr="00B001BD">
        <w:t xml:space="preserve"> </w:t>
      </w:r>
      <w:r w:rsidR="001D750A" w:rsidRPr="00B001BD">
        <w:t xml:space="preserve">was read </w:t>
      </w:r>
      <w:r w:rsidR="007B29D9" w:rsidRPr="00B001BD">
        <w:t>every 10 min</w:t>
      </w:r>
      <w:r w:rsidR="0081116D" w:rsidRPr="00B001BD">
        <w:t xml:space="preserve"> at 600 nm</w:t>
      </w:r>
      <w:r w:rsidR="007B29D9" w:rsidRPr="00B001BD">
        <w:t xml:space="preserve"> </w:t>
      </w:r>
      <w:r w:rsidR="009E790E" w:rsidRPr="00B001BD">
        <w:t xml:space="preserve">(Molecular Devices </w:t>
      </w:r>
      <w:proofErr w:type="spellStart"/>
      <w:r w:rsidR="009E790E" w:rsidRPr="00B001BD">
        <w:t>SpectraMax</w:t>
      </w:r>
      <w:proofErr w:type="spellEnd"/>
      <w:r w:rsidR="009E790E" w:rsidRPr="00B001BD">
        <w:t xml:space="preserve"> M</w:t>
      </w:r>
      <w:r w:rsidR="00C32EF8" w:rsidRPr="00B001BD">
        <w:t>2e</w:t>
      </w:r>
      <w:r w:rsidR="009E790E" w:rsidRPr="00B001BD">
        <w:t xml:space="preserve"> Multi-Mode Microplate Reader unit</w:t>
      </w:r>
      <w:r w:rsidR="0091568F" w:rsidRPr="00B001BD">
        <w:t xml:space="preserve"> using regular settings</w:t>
      </w:r>
      <w:r w:rsidR="009E790E" w:rsidRPr="00B001BD">
        <w:t>)</w:t>
      </w:r>
      <w:r w:rsidR="00956FEA" w:rsidRPr="00B001BD">
        <w:t xml:space="preserve"> </w:t>
      </w:r>
      <w:r w:rsidR="007B29D9" w:rsidRPr="00B001BD">
        <w:t>at</w:t>
      </w:r>
      <w:r w:rsidR="00956FEA" w:rsidRPr="00B001BD">
        <w:t xml:space="preserve"> 37 °C</w:t>
      </w:r>
      <w:r w:rsidR="009E790E" w:rsidRPr="00B001BD">
        <w:t>.</w:t>
      </w:r>
    </w:p>
    <w:p w14:paraId="37F87525" w14:textId="77777777" w:rsidR="003C4B46" w:rsidRPr="00B001BD" w:rsidRDefault="003C4B46" w:rsidP="00A9722D">
      <w:pPr>
        <w:spacing w:line="360" w:lineRule="auto"/>
        <w:rPr>
          <w:b/>
        </w:rPr>
      </w:pPr>
      <w:bookmarkStart w:id="1" w:name="_Hlk177986449"/>
    </w:p>
    <w:p w14:paraId="49294990" w14:textId="3BA805EF" w:rsidR="007A3CE9" w:rsidRPr="00B001BD" w:rsidRDefault="001D477B" w:rsidP="00A9722D">
      <w:pPr>
        <w:spacing w:line="360" w:lineRule="auto"/>
        <w:rPr>
          <w:rFonts w:eastAsia="Calibri"/>
          <w:color w:val="000000"/>
        </w:rPr>
      </w:pPr>
      <w:r w:rsidRPr="00B001BD">
        <w:rPr>
          <w:b/>
        </w:rPr>
        <w:t>A549</w:t>
      </w:r>
      <w:bookmarkEnd w:id="1"/>
      <w:r w:rsidRPr="00B001BD">
        <w:rPr>
          <w:b/>
        </w:rPr>
        <w:t xml:space="preserve"> cell line infection</w:t>
      </w:r>
      <w:r w:rsidR="00D61CB0" w:rsidRPr="00B001BD">
        <w:rPr>
          <w:b/>
        </w:rPr>
        <w:t xml:space="preserve">: </w:t>
      </w:r>
      <w:r w:rsidRPr="00B001BD">
        <w:t>A549 human type II alveolar epithelial cells (American Type Culture Collection; CCL-185</w:t>
      </w:r>
      <w:r w:rsidRPr="00B001BD">
        <w:rPr>
          <w:vertAlign w:val="superscript"/>
        </w:rPr>
        <w:t>TM</w:t>
      </w:r>
      <w:r w:rsidRPr="00B001BD">
        <w:t xml:space="preserve">) that had undergone 8-15 passages were used. Cells were cultured in antibiotic-free Dulbecco's Modified Eagle Medium containing 10% heat-inactivated </w:t>
      </w:r>
      <w:r w:rsidR="008D0740" w:rsidRPr="00B001BD">
        <w:t>foetal</w:t>
      </w:r>
      <w:r w:rsidRPr="00B001BD">
        <w:t xml:space="preserve"> calf serum and 1% L-glutamine at 37 °C with 5% CO</w:t>
      </w:r>
      <w:r w:rsidRPr="00B001BD">
        <w:rPr>
          <w:vertAlign w:val="subscript"/>
        </w:rPr>
        <w:t>2</w:t>
      </w:r>
      <w:r w:rsidRPr="00B001BD">
        <w:t xml:space="preserve">. Cells were seeded the day before the infection into 12-well plates with a final cell density of 1E+05 cells/well. Chromatographically </w:t>
      </w:r>
      <w:r w:rsidRPr="00B001BD">
        <w:rPr>
          <w:rFonts w:eastAsia="Calibri"/>
          <w:color w:val="000000"/>
        </w:rPr>
        <w:t xml:space="preserve">purified phage preparations (Fraunhofer Institute for Toxicology and Experimental Medicine, Germany) </w:t>
      </w:r>
      <w:r w:rsidR="00484FF3" w:rsidRPr="00B001BD">
        <w:rPr>
          <w:rFonts w:eastAsia="Calibri"/>
          <w:color w:val="000000"/>
        </w:rPr>
        <w:t xml:space="preserve">at indicated phage-to-bacteria ratio </w:t>
      </w:r>
      <w:r w:rsidRPr="00B001BD">
        <w:rPr>
          <w:rFonts w:eastAsia="Calibri"/>
          <w:color w:val="000000"/>
        </w:rPr>
        <w:t>were used for A549 infection experiments</w:t>
      </w:r>
      <w:r w:rsidR="00E54145" w:rsidRPr="00B001BD">
        <w:rPr>
          <w:rFonts w:eastAsia="Calibri"/>
          <w:color w:val="000000"/>
        </w:rPr>
        <w:t xml:space="preserve"> only</w:t>
      </w:r>
      <w:r w:rsidRPr="00B001BD">
        <w:rPr>
          <w:rFonts w:eastAsia="Calibri"/>
          <w:color w:val="000000"/>
        </w:rPr>
        <w:t>.</w:t>
      </w:r>
    </w:p>
    <w:p w14:paraId="4D662C6B" w14:textId="77777777" w:rsidR="00030FC9" w:rsidRPr="00B001BD" w:rsidRDefault="00030FC9" w:rsidP="00A9722D">
      <w:pPr>
        <w:spacing w:line="360" w:lineRule="auto"/>
        <w:rPr>
          <w:rFonts w:eastAsia="Calibri"/>
          <w:color w:val="000000"/>
        </w:rPr>
      </w:pPr>
    </w:p>
    <w:p w14:paraId="629235BD" w14:textId="20A2B0DA" w:rsidR="009C7CF1" w:rsidRPr="00B001BD" w:rsidRDefault="009C7CF1" w:rsidP="00A9722D">
      <w:pPr>
        <w:spacing w:line="360" w:lineRule="auto"/>
      </w:pPr>
      <w:r w:rsidRPr="00B001BD">
        <w:rPr>
          <w:b/>
          <w:bCs/>
        </w:rPr>
        <w:t>Determination of the frequency of bacteriophage-insensitive mutant</w:t>
      </w:r>
      <w:r w:rsidR="00036694" w:rsidRPr="00B001BD">
        <w:rPr>
          <w:b/>
          <w:bCs/>
        </w:rPr>
        <w:t>s:</w:t>
      </w:r>
      <w:r w:rsidR="00036694" w:rsidRPr="00B001BD">
        <w:t xml:space="preserve"> </w:t>
      </w:r>
      <w:r w:rsidRPr="00B001BD">
        <w:t>Bacteriophage-</w:t>
      </w:r>
      <w:r w:rsidR="004810F0" w:rsidRPr="00B001BD">
        <w:t>I</w:t>
      </w:r>
      <w:r w:rsidRPr="00B001BD">
        <w:t xml:space="preserve">nsensitive </w:t>
      </w:r>
      <w:r w:rsidR="004810F0" w:rsidRPr="00B001BD">
        <w:t>M</w:t>
      </w:r>
      <w:r w:rsidRPr="00B001BD">
        <w:t xml:space="preserve">utants (BIMs) frequencies were determined, as reported earlier </w:t>
      </w:r>
      <w:r w:rsidRPr="00B001BD">
        <w:fldChar w:fldCharType="begin"/>
      </w:r>
      <w:r w:rsidR="00153491" w:rsidRPr="00B001BD">
        <w:instrText xml:space="preserve"> ADDIN EN.CITE &lt;EndNote&gt;&lt;Cite&gt;&lt;Author&gt;O&amp;apos;flynn&lt;/Author&gt;&lt;Year&gt;2004&lt;/Year&gt;&lt;RecNum&gt;53&lt;/RecNum&gt;&lt;DisplayText&gt;[4]&lt;/DisplayText&gt;&lt;record&gt;&lt;rec-number&gt;53&lt;/rec-number&gt;&lt;foreign-keys&gt;&lt;key app="EN" db-id="rradv9fpowdsz9ezppf5zxsrwxzrfavaaspz" timestamp="1724851529"&gt;53&lt;/key&gt;&lt;/foreign-keys&gt;&lt;ref-type name="Journal Article"&gt;17&lt;/ref-type&gt;&lt;contributors&gt;&lt;authors&gt;&lt;author&gt;O&amp;apos;flynn, G&lt;/author&gt;&lt;author&gt;Ross, RP&lt;/author&gt;&lt;author&gt;Fitzgerald, GF&lt;/author&gt;&lt;author&gt;Coffey, Aidan&lt;/author&gt;&lt;/authors&gt;&lt;/contributors&gt;&lt;titles&gt;&lt;title&gt;&lt;style face="normal" font="default" size="100%"&gt;Evaluation of a cocktail of three bacteriophages for biocontrol of &lt;/style&gt;&lt;style face="italic" font="default" size="100%"&gt;Escherichia coli&lt;/style&gt;&lt;style face="normal" font="default" size="100%"&gt; O157: H7&lt;/style&gt;&lt;/title&gt;&lt;secondary-title&gt;&lt;style face="italic" font="default" size="100%"&gt;Appl Environ Microbiol. &lt;/style&gt;&lt;/secondary-title&gt;&lt;/titles&gt;&lt;pages&gt;3417-3424&lt;/pages&gt;&lt;volume&gt;70&lt;/volume&gt;&lt;number&gt;6&lt;/number&gt;&lt;dates&gt;&lt;year&gt;2004&lt;/year&gt;&lt;/dates&gt;&lt;isbn&gt;0099-2240&lt;/isbn&gt;&lt;urls&gt;&lt;/urls&gt;&lt;electronic-resource-num&gt;10.1128/AEM.70.6.3417-3424.2004&lt;/electronic-resource-num&gt;&lt;/record&gt;&lt;/Cite&gt;&lt;/EndNote&gt;</w:instrText>
      </w:r>
      <w:r w:rsidRPr="00B001BD">
        <w:fldChar w:fldCharType="separate"/>
      </w:r>
      <w:r w:rsidR="00153491" w:rsidRPr="00B001BD">
        <w:rPr>
          <w:noProof/>
        </w:rPr>
        <w:t>[4]</w:t>
      </w:r>
      <w:r w:rsidRPr="00B001BD">
        <w:fldChar w:fldCharType="end"/>
      </w:r>
      <w:r w:rsidRPr="00B001BD">
        <w:t xml:space="preserve">. Briefly, </w:t>
      </w:r>
      <w:r w:rsidR="004C4B1B" w:rsidRPr="00B001BD">
        <w:t>an</w:t>
      </w:r>
      <w:r w:rsidRPr="00B001BD">
        <w:t xml:space="preserve"> </w:t>
      </w:r>
      <w:r w:rsidR="00567942" w:rsidRPr="00B001BD">
        <w:t xml:space="preserve">equal volume of </w:t>
      </w:r>
      <w:r w:rsidRPr="00B001BD">
        <w:t>diluted log-culture (</w:t>
      </w:r>
      <w:r w:rsidR="00931A64" w:rsidRPr="00B001BD">
        <w:rPr>
          <w:rStyle w:val="normaltextrun"/>
          <w:shd w:val="clear" w:color="auto" w:fill="FFFFFF"/>
        </w:rPr>
        <w:t>OD</w:t>
      </w:r>
      <w:r w:rsidR="00931A64" w:rsidRPr="00B001BD">
        <w:rPr>
          <w:rStyle w:val="normaltextrun"/>
          <w:shd w:val="clear" w:color="auto" w:fill="FFFFFF"/>
          <w:vertAlign w:val="subscript"/>
        </w:rPr>
        <w:t>600</w:t>
      </w:r>
      <w:r w:rsidR="00931A64" w:rsidRPr="00B001BD">
        <w:rPr>
          <w:rStyle w:val="normaltextrun"/>
          <w:shd w:val="clear" w:color="auto" w:fill="FFFFFF"/>
        </w:rPr>
        <w:t xml:space="preserve"> ≈ 0.2</w:t>
      </w:r>
      <w:r w:rsidR="00676B1F" w:rsidRPr="00B001BD">
        <w:rPr>
          <w:rStyle w:val="normaltextrun"/>
          <w:shd w:val="clear" w:color="auto" w:fill="FFFFFF"/>
        </w:rPr>
        <w:t xml:space="preserve"> or </w:t>
      </w:r>
      <w:r w:rsidR="00B711D3" w:rsidRPr="00B001BD">
        <w:rPr>
          <w:rStyle w:val="normaltextrun"/>
          <w:shd w:val="clear" w:color="auto" w:fill="FFFFFF"/>
        </w:rPr>
        <w:t xml:space="preserve">counted </w:t>
      </w:r>
      <w:r w:rsidR="00C31959" w:rsidRPr="00B001BD">
        <w:rPr>
          <w:rStyle w:val="normaltextrun"/>
          <w:shd w:val="clear" w:color="auto" w:fill="FFFFFF"/>
        </w:rPr>
        <w:t>as</w:t>
      </w:r>
      <w:r w:rsidR="00B711D3" w:rsidRPr="00B001BD">
        <w:rPr>
          <w:rStyle w:val="normaltextrun"/>
          <w:shd w:val="clear" w:color="auto" w:fill="FFFFFF"/>
        </w:rPr>
        <w:t xml:space="preserve"> </w:t>
      </w:r>
      <w:r w:rsidR="00450360" w:rsidRPr="00B001BD">
        <w:t>2</w:t>
      </w:r>
      <w:r w:rsidR="00676B1F" w:rsidRPr="00B001BD">
        <w:t>E+08 CFU/mL</w:t>
      </w:r>
      <w:r w:rsidRPr="00B001BD">
        <w:t xml:space="preserve">) of </w:t>
      </w:r>
      <w:r w:rsidR="00B711D3" w:rsidRPr="00B001BD">
        <w:t xml:space="preserve">the </w:t>
      </w:r>
      <w:r w:rsidRPr="00B001BD">
        <w:t xml:space="preserve">indicated </w:t>
      </w:r>
      <w:r w:rsidRPr="00B001BD">
        <w:rPr>
          <w:i/>
        </w:rPr>
        <w:t>P. aeruginosa</w:t>
      </w:r>
      <w:r w:rsidRPr="00B001BD">
        <w:t xml:space="preserve"> and the phage of interest (</w:t>
      </w:r>
      <w:r w:rsidR="00450360" w:rsidRPr="00B001BD">
        <w:t>2</w:t>
      </w:r>
      <w:r w:rsidRPr="00B001BD">
        <w:t xml:space="preserve">E+09 PFU/mL of </w:t>
      </w:r>
      <w:r w:rsidR="0048520B" w:rsidRPr="00B001BD">
        <w:t xml:space="preserve">each </w:t>
      </w:r>
      <w:r w:rsidRPr="00B001BD">
        <w:t>phage JG005, JG024, or combination of both) was poured into a soft-agar overlay. Number of surviving clones were counted after 24 h of incubation of plates at 37 °C and 5% CO</w:t>
      </w:r>
      <w:r w:rsidRPr="00B001BD">
        <w:rPr>
          <w:vertAlign w:val="subscript"/>
        </w:rPr>
        <w:t>2</w:t>
      </w:r>
      <w:r w:rsidRPr="00B001BD">
        <w:t>. The BIMs frequency was calculated as follows:</w:t>
      </w:r>
    </w:p>
    <w:p w14:paraId="1E2476A5" w14:textId="77777777" w:rsidR="009C7CF1" w:rsidRPr="00B001BD" w:rsidRDefault="009C7CF1" w:rsidP="00A9722D">
      <w:pPr>
        <w:spacing w:line="360" w:lineRule="auto"/>
        <w:jc w:val="center"/>
      </w:pPr>
      <m:oMath>
        <m:r>
          <w:rPr>
            <w:rFonts w:ascii="Cambria Math" w:hAnsi="Cambria Math"/>
          </w:rPr>
          <w:lastRenderedPageBreak/>
          <m:t>BIMs frequency=</m:t>
        </m:r>
        <m:f>
          <m:fPr>
            <m:ctrlPr>
              <w:rPr>
                <w:rFonts w:ascii="Cambria Math" w:hAnsi="Cambria Math"/>
                <w:i/>
              </w:rPr>
            </m:ctrlPr>
          </m:fPr>
          <m:num>
            <m:r>
              <w:rPr>
                <w:rFonts w:ascii="Cambria Math" w:hAnsi="Cambria Math"/>
              </w:rPr>
              <m:t>number of surviving colonies</m:t>
            </m:r>
          </m:num>
          <m:den>
            <m:r>
              <w:rPr>
                <w:rFonts w:ascii="Cambria Math" w:hAnsi="Cambria Math"/>
              </w:rPr>
              <m:t>original bacterial titer</m:t>
            </m:r>
          </m:den>
        </m:f>
      </m:oMath>
      <w:r w:rsidRPr="00B001BD">
        <w:t>.</w:t>
      </w:r>
    </w:p>
    <w:p w14:paraId="58557844" w14:textId="77777777" w:rsidR="0088474E" w:rsidRPr="00B001BD" w:rsidRDefault="0088474E" w:rsidP="00A9722D">
      <w:pPr>
        <w:spacing w:line="360" w:lineRule="auto"/>
        <w:jc w:val="center"/>
      </w:pPr>
    </w:p>
    <w:p w14:paraId="7C8DFCBF" w14:textId="06666F7A" w:rsidR="00036694" w:rsidRPr="00B001BD" w:rsidRDefault="00036694" w:rsidP="00A9722D">
      <w:pPr>
        <w:spacing w:line="360" w:lineRule="auto"/>
      </w:pPr>
      <w:r w:rsidRPr="00B001BD">
        <w:rPr>
          <w:b/>
          <w:bCs/>
        </w:rPr>
        <w:t>Superinfection exclusion:</w:t>
      </w:r>
      <w:r w:rsidRPr="00B001BD">
        <w:t xml:space="preserve"> PAO1 was infected with either JG005 or JG024 at a high phage</w:t>
      </w:r>
      <w:r w:rsidR="000C5373" w:rsidRPr="00B001BD">
        <w:t>-to</w:t>
      </w:r>
      <w:r w:rsidRPr="00B001BD">
        <w:t>-bacteri</w:t>
      </w:r>
      <w:r w:rsidR="000C5373" w:rsidRPr="00B001BD">
        <w:t>a</w:t>
      </w:r>
      <w:r w:rsidRPr="00B001BD">
        <w:t xml:space="preserve"> ratio of 10:1. After </w:t>
      </w:r>
      <w:r w:rsidR="004306DF" w:rsidRPr="00B001BD">
        <w:t>8</w:t>
      </w:r>
      <w:r w:rsidRPr="00B001BD">
        <w:t xml:space="preserve"> min of infection, samples were placed on ice for </w:t>
      </w:r>
      <w:r w:rsidR="004306DF" w:rsidRPr="00B001BD">
        <w:t>1</w:t>
      </w:r>
      <w:r w:rsidR="00E40E14" w:rsidRPr="00B001BD">
        <w:t xml:space="preserve"> </w:t>
      </w:r>
      <w:r w:rsidRPr="00B001BD">
        <w:t xml:space="preserve">min and subsequently washed two times with an ice-cold LB medium via centrifugation for </w:t>
      </w:r>
      <w:r w:rsidR="004306DF" w:rsidRPr="00B001BD">
        <w:t>4</w:t>
      </w:r>
      <w:r w:rsidRPr="00B001BD">
        <w:t xml:space="preserve"> min</w:t>
      </w:r>
      <w:r w:rsidR="00D445EA" w:rsidRPr="00B001BD">
        <w:t xml:space="preserve"> </w:t>
      </w:r>
      <w:r w:rsidRPr="00B001BD">
        <w:t>at 16</w:t>
      </w:r>
      <w:r w:rsidR="0051728C" w:rsidRPr="00B001BD">
        <w:t>,</w:t>
      </w:r>
      <w:r w:rsidRPr="00B001BD">
        <w:t>200 x</w:t>
      </w:r>
      <w:r w:rsidR="00C32EF8" w:rsidRPr="00B001BD">
        <w:t xml:space="preserve"> </w:t>
      </w:r>
      <w:r w:rsidRPr="00B001BD">
        <w:t>g. Subsequently, the pellet was dissolved with pre-warmed LB medium, and the cells were infected with the respective other phage at a phage</w:t>
      </w:r>
      <w:r w:rsidR="00C7399F" w:rsidRPr="00B001BD">
        <w:t>-to-</w:t>
      </w:r>
      <w:r w:rsidRPr="00B001BD">
        <w:t>bacteri</w:t>
      </w:r>
      <w:r w:rsidR="00C7399F" w:rsidRPr="00B001BD">
        <w:t xml:space="preserve">a </w:t>
      </w:r>
      <w:r w:rsidRPr="00B001BD">
        <w:t>ratio of 1:10. Phage production was monitored for two hours every 24 min.</w:t>
      </w:r>
    </w:p>
    <w:p w14:paraId="6F4F791B" w14:textId="77777777" w:rsidR="00C260C7" w:rsidRPr="00B001BD" w:rsidRDefault="00C260C7" w:rsidP="00A9722D">
      <w:pPr>
        <w:spacing w:before="240" w:line="360" w:lineRule="auto"/>
      </w:pPr>
      <w:r w:rsidRPr="00B001BD">
        <w:rPr>
          <w:b/>
          <w:bCs/>
        </w:rPr>
        <w:t xml:space="preserve">Bacteria-phage dual RNA sequencing </w:t>
      </w:r>
    </w:p>
    <w:p w14:paraId="69C4E7A0" w14:textId="1DACD3B7" w:rsidR="002E4D6B" w:rsidRPr="00B001BD" w:rsidRDefault="002E4D6B" w:rsidP="00A9722D">
      <w:pPr>
        <w:spacing w:line="360" w:lineRule="auto"/>
        <w:ind w:firstLine="708"/>
        <w:jc w:val="both"/>
      </w:pPr>
      <w:r w:rsidRPr="00B001BD">
        <w:rPr>
          <w:rFonts w:eastAsia="Calibri"/>
          <w:color w:val="000000"/>
        </w:rPr>
        <w:t>Transcriptomic analysis via bulk RNA sequencing was carried out using logarithmic growth of PAO1, which was</w:t>
      </w:r>
      <w:r w:rsidRPr="00B001BD">
        <w:t xml:space="preserve"> </w:t>
      </w:r>
      <w:r w:rsidRPr="00B001BD">
        <w:rPr>
          <w:rFonts w:eastAsia="Calibri"/>
          <w:color w:val="000000"/>
        </w:rPr>
        <w:t xml:space="preserve">either infected with phage JG024 alone and JG024 and JG005 </w:t>
      </w:r>
      <w:r w:rsidR="00856FC7" w:rsidRPr="00B001BD">
        <w:rPr>
          <w:rFonts w:eastAsia="Calibri"/>
          <w:color w:val="000000"/>
        </w:rPr>
        <w:t>combination at</w:t>
      </w:r>
      <w:r w:rsidRPr="00B001BD">
        <w:rPr>
          <w:rFonts w:eastAsia="Calibri"/>
          <w:color w:val="000000"/>
        </w:rPr>
        <w:t xml:space="preserve"> phage-to-bacteria ratio 5:1 </w:t>
      </w:r>
      <w:r w:rsidRPr="00B001BD">
        <w:t>to increase the chances of these two phages infecting co-infection of the same single cell while avoiding rapid bacteriolysis.</w:t>
      </w:r>
      <w:r w:rsidR="00615EAF" w:rsidRPr="00B001BD">
        <w:t xml:space="preserve"> </w:t>
      </w:r>
      <w:r w:rsidR="00942060" w:rsidRPr="00B001BD">
        <w:t xml:space="preserve">After the addition of JG024 or JG024+JG005 at the indicated time point, the progress of phage infection was immediately stopped with stop solution (1%, 9% ethanol, 90% sample), pelleted and resuspended in </w:t>
      </w:r>
      <w:proofErr w:type="spellStart"/>
      <w:r w:rsidR="00942060" w:rsidRPr="00B001BD">
        <w:t>TRIzol</w:t>
      </w:r>
      <w:proofErr w:type="spellEnd"/>
      <w:r w:rsidR="00942060" w:rsidRPr="00B001BD">
        <w:t xml:space="preserve"> to lyse the cells, inactivate RNAs and initiate organic extraction.</w:t>
      </w:r>
      <w:r w:rsidR="00CD4C79" w:rsidRPr="00B001BD">
        <w:t xml:space="preserve"> Additionally, the viability of both </w:t>
      </w:r>
      <w:r w:rsidR="00CD4C79" w:rsidRPr="00B001BD">
        <w:rPr>
          <w:i/>
        </w:rPr>
        <w:t>P. aeruginosa</w:t>
      </w:r>
      <w:r w:rsidR="00CD4C79" w:rsidRPr="00B001BD">
        <w:t xml:space="preserve"> and each phage was enumerated prior adding stop solution.</w:t>
      </w:r>
    </w:p>
    <w:p w14:paraId="1109EC21" w14:textId="5FF909F6" w:rsidR="00F844B1" w:rsidRPr="00B001BD" w:rsidRDefault="00036694" w:rsidP="00A9722D">
      <w:pPr>
        <w:spacing w:line="360" w:lineRule="auto"/>
        <w:rPr>
          <w:b/>
          <w:i/>
          <w:sz w:val="28"/>
          <w:szCs w:val="28"/>
        </w:rPr>
      </w:pPr>
      <w:r w:rsidRPr="00B001BD">
        <w:rPr>
          <w:b/>
          <w:bCs/>
        </w:rPr>
        <w:t>cDNA libraries preparation and sequencing:</w:t>
      </w:r>
      <w:r w:rsidRPr="00B001BD">
        <w:t xml:space="preserve"> Total RNA was isolated by hot-phenol method and digested with TURBO</w:t>
      </w:r>
      <w:r w:rsidRPr="00B001BD">
        <w:rPr>
          <w:vertAlign w:val="superscript"/>
        </w:rPr>
        <w:t>TM</w:t>
      </w:r>
      <w:r w:rsidRPr="00B001BD">
        <w:t xml:space="preserve"> DNase (Thermo Fisher Scientific). Ribosomal RNA was depleted using rRNA-specific biotinylated probes</w:t>
      </w:r>
      <w:r w:rsidR="001D25F5">
        <w:t xml:space="preserve"> </w:t>
      </w:r>
      <w:r w:rsidR="001D25F5">
        <w:fldChar w:fldCharType="begin"/>
      </w:r>
      <w:r w:rsidR="001D25F5">
        <w:instrText xml:space="preserve"> ADDIN EN.CITE &lt;EndNote&gt;&lt;Cite&gt;&lt;Author&gt;Culviner&lt;/Author&gt;&lt;Year&gt;2020&lt;/Year&gt;&lt;RecNum&gt;39&lt;/RecNum&gt;&lt;DisplayText&gt;[5]&lt;/DisplayText&gt;&lt;record&gt;&lt;rec-number&gt;39&lt;/rec-number&gt;&lt;foreign-keys&gt;&lt;key app="EN" db-id="5p02pwtwwafttketaz6x0a989ape0zdxsvdr" timestamp="1736245040"&gt;39&lt;/key&gt;&lt;/foreign-keys&gt;&lt;ref-type name="Journal Article"&gt;17&lt;/ref-type&gt;&lt;contributors&gt;&lt;authors&gt;&lt;author&gt;Culviner, Peter H&lt;/author&gt;&lt;author&gt;Guegler, Chantal K&lt;/author&gt;&lt;author&gt;Laub, Michael T&lt;/author&gt;&lt;/authors&gt;&lt;/contributors&gt;&lt;titles&gt;&lt;title&gt;A simple, cost-effective, and robust method for rRNA depletion in RNA-sequencing studies&lt;/title&gt;&lt;secondary-title&gt;&lt;style face="italic" font="default" size="100%"&gt;mBio&lt;/style&gt;&lt;/secondary-title&gt;&lt;/titles&gt;&lt;periodical&gt;&lt;full-title&gt;mBio&lt;/full-title&gt;&lt;/periodical&gt;&lt;pages&gt;e00010-20&lt;/pages&gt;&lt;volume&gt;11&lt;/volume&gt;&lt;number&gt;2&lt;/number&gt;&lt;dates&gt;&lt;year&gt;2020&lt;/year&gt;&lt;/dates&gt;&lt;isbn&gt;2161-2129&lt;/isbn&gt;&lt;urls&gt;&lt;/urls&gt;&lt;electronic-resource-num&gt;10.1128/mBio.00010-20&lt;/electronic-resource-num&gt;&lt;/record&gt;&lt;/Cite&gt;&lt;/EndNote&gt;</w:instrText>
      </w:r>
      <w:r w:rsidR="001D25F5">
        <w:fldChar w:fldCharType="separate"/>
      </w:r>
      <w:r w:rsidR="001D25F5">
        <w:rPr>
          <w:noProof/>
        </w:rPr>
        <w:t>[5]</w:t>
      </w:r>
      <w:r w:rsidR="001D25F5">
        <w:fldChar w:fldCharType="end"/>
      </w:r>
      <w:r w:rsidRPr="00B001BD">
        <w:t xml:space="preserve">. </w:t>
      </w:r>
      <w:r w:rsidRPr="00B001BD">
        <w:rPr>
          <w:lang w:eastAsia="de-DE"/>
        </w:rPr>
        <w:t xml:space="preserve">cDNA libraries were prepared using the </w:t>
      </w:r>
      <w:proofErr w:type="spellStart"/>
      <w:r w:rsidRPr="00B001BD">
        <w:rPr>
          <w:lang w:eastAsia="de-DE"/>
        </w:rPr>
        <w:t>NEBNext</w:t>
      </w:r>
      <w:proofErr w:type="spellEnd"/>
      <w:r w:rsidRPr="00B001BD">
        <w:rPr>
          <w:lang w:eastAsia="de-DE"/>
        </w:rPr>
        <w:t>® Small RNA Library Prep Set for Illumina (NEB; #E7300L). cDNA libraries were sequenced using a</w:t>
      </w:r>
      <w:r w:rsidR="004C4B1B" w:rsidRPr="00B001BD">
        <w:rPr>
          <w:lang w:eastAsia="de-DE"/>
        </w:rPr>
        <w:t>n</w:t>
      </w:r>
      <w:r w:rsidRPr="00B001BD">
        <w:rPr>
          <w:lang w:eastAsia="de-DE"/>
        </w:rPr>
        <w:t xml:space="preserve"> Illumina NextSeq1000 system in single-read mode for 100 cycles. Demultiplexed raw reads were trimmed for quality, and 3’ adaptors using the CLC Genomics Workbench (Qiagen). Reads were mapped to PAO1, JG024, and JG005 genomic sequences (NCBI accession numbers: AE004091, NC_017674, PP712940), and unique gene reads mapped to the different organisms were compared to the total number of reads. Fold enrichment in the infected samples was compared to the untreated control using the CLC “Differential Expression for RNA-Seq” tool. Genes with a </w:t>
      </w:r>
      <w:r w:rsidR="00C43F3D" w:rsidRPr="00B001BD">
        <w:rPr>
          <w:lang w:eastAsia="de-DE"/>
        </w:rPr>
        <w:t>log</w:t>
      </w:r>
      <w:r w:rsidR="00C43F3D" w:rsidRPr="00B001BD">
        <w:rPr>
          <w:vertAlign w:val="subscript"/>
          <w:lang w:eastAsia="de-DE"/>
        </w:rPr>
        <w:t>2</w:t>
      </w:r>
      <w:r w:rsidR="00C43F3D" w:rsidRPr="00B001BD">
        <w:rPr>
          <w:lang w:eastAsia="de-DE"/>
        </w:rPr>
        <w:t xml:space="preserve"> </w:t>
      </w:r>
      <w:r w:rsidRPr="00B001BD">
        <w:rPr>
          <w:lang w:eastAsia="de-DE"/>
        </w:rPr>
        <w:t xml:space="preserve">fold change ≥ 1.5 and an FDR-adjusted </w:t>
      </w:r>
      <w:r w:rsidR="0040041C" w:rsidRPr="00B001BD">
        <w:rPr>
          <w:i/>
          <w:iCs/>
          <w:lang w:eastAsia="de-DE"/>
        </w:rPr>
        <w:t>P</w:t>
      </w:r>
      <w:r w:rsidR="00292903" w:rsidRPr="00B001BD">
        <w:rPr>
          <w:lang w:eastAsia="de-DE"/>
        </w:rPr>
        <w:t xml:space="preserve"> </w:t>
      </w:r>
      <w:r w:rsidRPr="00B001BD">
        <w:rPr>
          <w:lang w:eastAsia="de-DE"/>
        </w:rPr>
        <w:t>value ≤ 0.05 were defined as differentially expressed.</w:t>
      </w:r>
    </w:p>
    <w:p w14:paraId="57222ADD" w14:textId="77777777" w:rsidR="003C4B46" w:rsidRPr="00B001BD" w:rsidRDefault="003C4B46" w:rsidP="00A9722D">
      <w:pPr>
        <w:spacing w:after="160" w:line="360" w:lineRule="auto"/>
        <w:rPr>
          <w:b/>
          <w:i/>
          <w:sz w:val="28"/>
          <w:szCs w:val="28"/>
        </w:rPr>
      </w:pPr>
      <w:r w:rsidRPr="00B001BD">
        <w:rPr>
          <w:b/>
          <w:i/>
          <w:sz w:val="28"/>
          <w:szCs w:val="28"/>
        </w:rPr>
        <w:br w:type="page"/>
      </w:r>
    </w:p>
    <w:p w14:paraId="11B88317" w14:textId="51B2E5AE" w:rsidR="00020C8B" w:rsidRPr="00B001BD" w:rsidRDefault="00D61CB0" w:rsidP="00A9722D">
      <w:pPr>
        <w:spacing w:line="360" w:lineRule="auto"/>
        <w:rPr>
          <w:b/>
          <w:sz w:val="28"/>
          <w:szCs w:val="28"/>
        </w:rPr>
      </w:pPr>
      <w:r w:rsidRPr="00B001BD">
        <w:rPr>
          <w:b/>
          <w:i/>
          <w:sz w:val="28"/>
          <w:szCs w:val="28"/>
        </w:rPr>
        <w:lastRenderedPageBreak/>
        <w:t>P. aeruginosa</w:t>
      </w:r>
      <w:r w:rsidRPr="00B001BD">
        <w:rPr>
          <w:b/>
          <w:sz w:val="28"/>
          <w:szCs w:val="28"/>
        </w:rPr>
        <w:t xml:space="preserve"> biofilm-phages interaction</w:t>
      </w:r>
      <w:r w:rsidR="003215CE" w:rsidRPr="00B001BD">
        <w:rPr>
          <w:sz w:val="28"/>
          <w:szCs w:val="28"/>
        </w:rPr>
        <w:t xml:space="preserve"> </w:t>
      </w:r>
    </w:p>
    <w:p w14:paraId="3E041AF0" w14:textId="5307210D" w:rsidR="00020C8B" w:rsidRPr="00B001BD" w:rsidRDefault="00020C8B" w:rsidP="00A9722D">
      <w:pPr>
        <w:spacing w:before="120" w:line="360" w:lineRule="auto"/>
      </w:pPr>
      <w:r w:rsidRPr="00B001BD">
        <w:rPr>
          <w:rFonts w:eastAsia="Calibri"/>
          <w:b/>
        </w:rPr>
        <w:t>Biofilm experiments:</w:t>
      </w:r>
      <w:r w:rsidRPr="00B001BD">
        <w:rPr>
          <w:rFonts w:eastAsia="Calibri"/>
        </w:rPr>
        <w:t xml:space="preserve"> </w:t>
      </w:r>
      <w:r w:rsidR="00D61CB0" w:rsidRPr="00B001BD">
        <w:t>Overnight grown culture of PAO1 or its Δ</w:t>
      </w:r>
      <w:r w:rsidR="00D61CB0" w:rsidRPr="00B001BD">
        <w:rPr>
          <w:i/>
        </w:rPr>
        <w:t>retS</w:t>
      </w:r>
      <w:r w:rsidR="00D61CB0" w:rsidRPr="00B001BD">
        <w:t xml:space="preserve"> derivative was diluted (OD</w:t>
      </w:r>
      <w:r w:rsidR="00D61CB0" w:rsidRPr="00B001BD">
        <w:rPr>
          <w:vertAlign w:val="subscript"/>
        </w:rPr>
        <w:t>600</w:t>
      </w:r>
      <w:r w:rsidR="0040041C" w:rsidRPr="00B001BD">
        <w:rPr>
          <w:vertAlign w:val="subscript"/>
        </w:rPr>
        <w:t xml:space="preserve"> </w:t>
      </w:r>
      <w:r w:rsidR="0040041C" w:rsidRPr="00B001BD">
        <w:rPr>
          <w:rStyle w:val="normaltextrun"/>
          <w:shd w:val="clear" w:color="auto" w:fill="FFFFFF"/>
        </w:rPr>
        <w:t>≈</w:t>
      </w:r>
      <w:r w:rsidR="00D61CB0" w:rsidRPr="00B001BD">
        <w:t xml:space="preserve"> 0.1) and 200 µL was added into a round bottom microtitre plate (</w:t>
      </w:r>
      <w:proofErr w:type="spellStart"/>
      <w:r w:rsidR="00D61CB0" w:rsidRPr="00B001BD">
        <w:t>Sarstedt</w:t>
      </w:r>
      <w:proofErr w:type="spellEnd"/>
      <w:r w:rsidR="00D61CB0" w:rsidRPr="00B001BD">
        <w:t>, micro test plate 96 well) and incubated at 37°C and 5% CO</w:t>
      </w:r>
      <w:r w:rsidR="00D61CB0" w:rsidRPr="00B001BD">
        <w:rPr>
          <w:vertAlign w:val="subscript"/>
        </w:rPr>
        <w:t>2</w:t>
      </w:r>
      <w:r w:rsidR="00D61CB0" w:rsidRPr="00B001BD">
        <w:t xml:space="preserve"> for 24 h in a humid chamber. Subsequently, the liquid phase was carefully pipetted off and the surface-attached biofilm was carefully washed three times with sterile phosphate-buffered saline (PBS, Gibco™) and then treated with phage combinations, 5 µg/mL</w:t>
      </w:r>
      <w:r w:rsidR="003C2D43" w:rsidRPr="00B001BD">
        <w:t xml:space="preserve"> of</w:t>
      </w:r>
      <w:r w:rsidR="00D61CB0" w:rsidRPr="00B001BD">
        <w:t xml:space="preserve"> meropenem (Sigma-Aldrich) alone or in combination, or </w:t>
      </w:r>
      <w:r w:rsidR="00EA46C1" w:rsidRPr="00B001BD">
        <w:t>P</w:t>
      </w:r>
      <w:r w:rsidR="00D61CB0" w:rsidRPr="00B001BD">
        <w:t xml:space="preserve">hage </w:t>
      </w:r>
      <w:r w:rsidR="006A41BA" w:rsidRPr="00B001BD">
        <w:t>B</w:t>
      </w:r>
      <w:r w:rsidR="00D61CB0" w:rsidRPr="00B001BD">
        <w:t>uffer.</w:t>
      </w:r>
    </w:p>
    <w:p w14:paraId="12BF7E0C" w14:textId="017A3D42" w:rsidR="00D61CB0" w:rsidRPr="00B001BD" w:rsidRDefault="00D61CB0" w:rsidP="00A9722D">
      <w:pPr>
        <w:spacing w:line="360" w:lineRule="auto"/>
        <w:ind w:firstLine="708"/>
        <w:jc w:val="both"/>
        <w:rPr>
          <w:rFonts w:eastAsia="Calibri"/>
        </w:rPr>
      </w:pPr>
      <w:r w:rsidRPr="00B001BD">
        <w:rPr>
          <w:rFonts w:eastAsia="Calibri"/>
        </w:rPr>
        <w:t>The bacterial and phage counts were enumerated for the non-adherent and the adherent biofilm phases. First, the non-adherent population was carefully separated by pipetting and stored on ice for further processing. Second, the remaining adherent phase was washed three times with PBS (200 µL), followed by adding 100 µL of LB, and the mechanical dislodg</w:t>
      </w:r>
      <w:r w:rsidR="005F008C" w:rsidRPr="00B001BD">
        <w:rPr>
          <w:rFonts w:eastAsia="Calibri"/>
        </w:rPr>
        <w:t>e</w:t>
      </w:r>
      <w:r w:rsidRPr="00B001BD">
        <w:rPr>
          <w:rFonts w:eastAsia="Calibri"/>
        </w:rPr>
        <w:t xml:space="preserve">ment of the biofilm from the surface by vigorous scratching 30 times and pipetting up and down five times. The </w:t>
      </w:r>
      <w:r w:rsidR="009E0C1D" w:rsidRPr="00B001BD">
        <w:rPr>
          <w:rFonts w:eastAsia="Calibri"/>
        </w:rPr>
        <w:t xml:space="preserve">dislodgement </w:t>
      </w:r>
      <w:r w:rsidRPr="00B001BD">
        <w:rPr>
          <w:rFonts w:eastAsia="Calibri"/>
        </w:rPr>
        <w:t>step was repeated with another 100 µL LB, and the suspension was collected. Samples were serially diluted 10-fold, plated on blood agar plates for bacterial counts, and spotted on a double agar overlay with each indicator strain for individual phage counts.</w:t>
      </w:r>
    </w:p>
    <w:p w14:paraId="76858D58" w14:textId="77777777" w:rsidR="007A3CE9" w:rsidRPr="00B001BD" w:rsidRDefault="007A3CE9" w:rsidP="00A9722D">
      <w:pPr>
        <w:spacing w:line="360" w:lineRule="auto"/>
        <w:jc w:val="both"/>
      </w:pPr>
    </w:p>
    <w:p w14:paraId="5D667017" w14:textId="62AB5712" w:rsidR="000E15D4" w:rsidRPr="00B001BD" w:rsidRDefault="00345880" w:rsidP="00A9722D">
      <w:pPr>
        <w:spacing w:line="360" w:lineRule="auto"/>
        <w:jc w:val="both"/>
        <w:rPr>
          <w:b/>
        </w:rPr>
      </w:pPr>
      <w:r w:rsidRPr="00B001BD">
        <w:rPr>
          <w:b/>
        </w:rPr>
        <w:t xml:space="preserve">Microtitre </w:t>
      </w:r>
      <w:r w:rsidR="000E15D4" w:rsidRPr="00B001BD">
        <w:rPr>
          <w:b/>
        </w:rPr>
        <w:t>biofilm assay: Crystal violet staining</w:t>
      </w:r>
    </w:p>
    <w:p w14:paraId="1DA80B7D" w14:textId="3162238F" w:rsidR="00B07DDE" w:rsidRPr="00B001BD" w:rsidRDefault="000E15D4" w:rsidP="00A9722D">
      <w:pPr>
        <w:spacing w:line="360" w:lineRule="auto"/>
        <w:jc w:val="both"/>
      </w:pPr>
      <w:r w:rsidRPr="00B001BD">
        <w:t xml:space="preserve">For biomass determination, the adherent phase was air-dried for 10 min after washing. After Crystal violet staining, the content solubilized in 98% ethanol and absorbance was measured at 594 nm (Molecular Devices </w:t>
      </w:r>
      <w:proofErr w:type="spellStart"/>
      <w:r w:rsidRPr="00B001BD">
        <w:t>SpectraMax</w:t>
      </w:r>
      <w:proofErr w:type="spellEnd"/>
      <w:r w:rsidRPr="00B001BD">
        <w:t xml:space="preserve"> M2</w:t>
      </w:r>
      <w:r w:rsidR="00C32EF8" w:rsidRPr="00B001BD">
        <w:t>e</w:t>
      </w:r>
      <w:r w:rsidRPr="00B001BD">
        <w:t>).</w:t>
      </w:r>
    </w:p>
    <w:p w14:paraId="1CFAE4F1" w14:textId="602DA9AC" w:rsidR="00B001BD" w:rsidRDefault="00B001BD" w:rsidP="00A9722D">
      <w:pPr>
        <w:spacing w:line="360" w:lineRule="auto"/>
        <w:jc w:val="both"/>
        <w:rPr>
          <w:b/>
          <w:sz w:val="28"/>
        </w:rPr>
      </w:pPr>
    </w:p>
    <w:p w14:paraId="61E4A99C" w14:textId="77777777" w:rsidR="00DD5CF3" w:rsidRDefault="00DD5CF3" w:rsidP="00A9722D">
      <w:pPr>
        <w:spacing w:line="360" w:lineRule="auto"/>
        <w:jc w:val="both"/>
        <w:rPr>
          <w:b/>
          <w:sz w:val="28"/>
        </w:rPr>
      </w:pPr>
      <w:r>
        <w:rPr>
          <w:b/>
          <w:sz w:val="28"/>
        </w:rPr>
        <w:t>Supplementary figures/table legends</w:t>
      </w:r>
    </w:p>
    <w:p w14:paraId="59DED258" w14:textId="1C4BA67B" w:rsidR="00DD5CF3" w:rsidRPr="00B001BD" w:rsidRDefault="00DD5CF3" w:rsidP="00A9722D">
      <w:pPr>
        <w:spacing w:line="360" w:lineRule="auto"/>
        <w:jc w:val="both"/>
        <w:rPr>
          <w:b/>
          <w:sz w:val="28"/>
        </w:rPr>
      </w:pPr>
    </w:p>
    <w:p w14:paraId="04C7EF98" w14:textId="270F6C1D" w:rsidR="00B001BD" w:rsidRPr="00B001BD" w:rsidRDefault="00B001BD" w:rsidP="00A9722D">
      <w:pPr>
        <w:spacing w:line="360" w:lineRule="auto"/>
        <w:rPr>
          <w:rFonts w:asciiTheme="minorHAnsi" w:hAnsiTheme="minorHAnsi"/>
          <w:sz w:val="22"/>
        </w:rPr>
      </w:pPr>
      <w:r w:rsidRPr="00B001BD">
        <w:rPr>
          <w:b/>
        </w:rPr>
        <w:t xml:space="preserve">Figure S1. Phages and their </w:t>
      </w:r>
      <w:r w:rsidRPr="00B001BD">
        <w:rPr>
          <w:b/>
          <w:i/>
        </w:rPr>
        <w:t xml:space="preserve">P. aeruginosa </w:t>
      </w:r>
      <w:r w:rsidRPr="00B001BD">
        <w:rPr>
          <w:b/>
        </w:rPr>
        <w:t>strain</w:t>
      </w:r>
      <w:r w:rsidRPr="00B001BD">
        <w:t xml:space="preserve"> </w:t>
      </w:r>
      <w:r w:rsidRPr="00B001BD">
        <w:rPr>
          <w:b/>
        </w:rPr>
        <w:t xml:space="preserve">specificity. (A) </w:t>
      </w:r>
      <w:r w:rsidRPr="00B001BD">
        <w:t xml:space="preserve">Strain-specific variation in </w:t>
      </w:r>
      <w:r w:rsidRPr="00B001BD">
        <w:rPr>
          <w:i/>
        </w:rPr>
        <w:t xml:space="preserve">P. aeruginosa </w:t>
      </w:r>
      <w:r w:rsidRPr="00B001BD">
        <w:t xml:space="preserve">phage susceptibility. Phage lysates (1E+06 PFU/mL) were 10-fold serially diluted, and 4 μL of each was spotted onto agar overlays prepared with the indicated </w:t>
      </w:r>
      <w:r w:rsidRPr="00B001BD">
        <w:rPr>
          <w:i/>
        </w:rPr>
        <w:t>P. aeruginosa</w:t>
      </w:r>
      <w:r w:rsidRPr="00B001BD">
        <w:t xml:space="preserve"> strains. At least 70 plaques for each </w:t>
      </w:r>
      <w:r w:rsidRPr="00B001BD">
        <w:rPr>
          <w:i/>
        </w:rPr>
        <w:t xml:space="preserve">P. aeruginosa </w:t>
      </w:r>
      <w:r w:rsidRPr="00B001BD">
        <w:t xml:space="preserve">strain were selected for measuring the individual size using the plaque size tool </w:t>
      </w:r>
      <w:r w:rsidR="008A46BB">
        <w:fldChar w:fldCharType="begin"/>
      </w:r>
      <w:r w:rsidR="008A46BB">
        <w:instrText xml:space="preserve"> ADDIN EN.CITE &lt;EndNote&gt;&lt;Cite&gt;&lt;Author&gt;Trofimova&lt;/Author&gt;&lt;Year&gt;2021&lt;/Year&gt;&lt;RecNum&gt;30&lt;/RecNum&gt;&lt;DisplayText&gt;[6]&lt;/DisplayText&gt;&lt;record&gt;&lt;rec-number&gt;30&lt;/rec-number&gt;&lt;foreign-keys&gt;&lt;key app="EN" db-id="5p02pwtwwafttketaz6x0a989ape0zdxsvdr" timestamp="1736245040"&gt;30&lt;/key&gt;&lt;/foreign-keys&gt;&lt;ref-type name="Journal Article"&gt;17&lt;/ref-type&gt;&lt;contributors&gt;&lt;authors&gt;&lt;author&gt;Trofimova, Ellina&lt;/author&gt;&lt;author&gt;Jaschke, Paul R&lt;/author&gt;&lt;/authors&gt;&lt;/contributors&gt;&lt;titles&gt;&lt;title&gt;Plaque Size Tool: An automated plaque analysis tool for simplifying and standardising bacteriophage plaque morphology measurements&lt;/title&gt;&lt;secondary-title&gt;&lt;style face="italic" font="default" size="100%"&gt;Virology&lt;/style&gt;&lt;/secondary-title&gt;&lt;/titles&gt;&lt;periodical&gt;&lt;full-title&gt;Virology&lt;/full-title&gt;&lt;/periodical&gt;&lt;pages&gt;1-5&lt;/pages&gt;&lt;volume&gt;561&lt;/volume&gt;&lt;dates&gt;&lt;year&gt;2021&lt;/year&gt;&lt;/dates&gt;&lt;isbn&gt;0042-6822&lt;/isbn&gt;&lt;urls&gt;&lt;/urls&gt;&lt;electronic-resource-num&gt;10.1016/j.virol.2021.05.011&lt;/electronic-resource-num&gt;&lt;/record&gt;&lt;/Cite&gt;&lt;/EndNote&gt;</w:instrText>
      </w:r>
      <w:r w:rsidR="008A46BB">
        <w:fldChar w:fldCharType="separate"/>
      </w:r>
      <w:r w:rsidR="008A46BB">
        <w:rPr>
          <w:noProof/>
        </w:rPr>
        <w:t>[6]</w:t>
      </w:r>
      <w:r w:rsidR="008A46BB">
        <w:fldChar w:fldCharType="end"/>
      </w:r>
      <w:r w:rsidRPr="00B001BD">
        <w:t xml:space="preserve">. Data are represented as violin blots. </w:t>
      </w:r>
      <w:r w:rsidRPr="00B001BD">
        <w:rPr>
          <w:i/>
        </w:rPr>
        <w:t>P. aeruginosa</w:t>
      </w:r>
      <w:r w:rsidRPr="00B001BD">
        <w:t xml:space="preserve"> PAO1 Δ</w:t>
      </w:r>
      <w:r w:rsidRPr="00B001BD">
        <w:rPr>
          <w:i/>
        </w:rPr>
        <w:t>retS</w:t>
      </w:r>
      <w:r w:rsidRPr="00B001BD">
        <w:t xml:space="preserve"> </w:t>
      </w:r>
      <w:r w:rsidRPr="00B001BD">
        <w:rPr>
          <w:b/>
        </w:rPr>
        <w:t>(B)</w:t>
      </w:r>
      <w:r w:rsidRPr="00B001BD">
        <w:t xml:space="preserve"> and CHA </w:t>
      </w:r>
      <w:r w:rsidRPr="00B001BD">
        <w:rPr>
          <w:b/>
        </w:rPr>
        <w:t>(C)</w:t>
      </w:r>
      <w:r w:rsidRPr="00B001BD">
        <w:t xml:space="preserve"> planktonic cultures were treated with JG005, JG024, JG005+JG024 combination (phage-to-bacteria ratio 1:1) or with Phage Buffer as control. Bacterial growth was monitored by measuring optical density at 600 nm (OD</w:t>
      </w:r>
      <w:r w:rsidRPr="00B001BD">
        <w:rPr>
          <w:vertAlign w:val="subscript"/>
        </w:rPr>
        <w:t>600</w:t>
      </w:r>
      <w:r w:rsidRPr="00B001BD">
        <w:t xml:space="preserve">), </w:t>
      </w:r>
      <w:r w:rsidRPr="00B001BD">
        <w:lastRenderedPageBreak/>
        <w:t xml:space="preserve">and corresponding phage titre were assessed by using specific </w:t>
      </w:r>
      <w:r w:rsidRPr="00B001BD">
        <w:rPr>
          <w:i/>
        </w:rPr>
        <w:t>P. aeruginosa</w:t>
      </w:r>
      <w:r w:rsidRPr="00B001BD">
        <w:t xml:space="preserve"> indicator strains (</w:t>
      </w:r>
      <w:r w:rsidRPr="00B001BD">
        <w:rPr>
          <w:b/>
        </w:rPr>
        <w:t>listed in</w:t>
      </w:r>
      <w:r w:rsidRPr="00B001BD">
        <w:rPr>
          <w:iCs/>
        </w:rPr>
        <w:t xml:space="preserve"> </w:t>
      </w:r>
      <w:r w:rsidRPr="00B001BD">
        <w:rPr>
          <w:b/>
        </w:rPr>
        <w:t>Supplementary Table S1)</w:t>
      </w:r>
      <w:r w:rsidRPr="00B001BD">
        <w:t xml:space="preserve">. </w:t>
      </w:r>
    </w:p>
    <w:p w14:paraId="053F5950" w14:textId="77777777" w:rsidR="00B001BD" w:rsidRPr="00B001BD" w:rsidRDefault="00B001BD" w:rsidP="00A9722D">
      <w:pPr>
        <w:spacing w:line="360" w:lineRule="auto"/>
        <w:rPr>
          <w:b/>
        </w:rPr>
      </w:pPr>
    </w:p>
    <w:p w14:paraId="6A52034A" w14:textId="22F7BFF4" w:rsidR="00B001BD" w:rsidRPr="00B001BD" w:rsidRDefault="00B001BD" w:rsidP="00A9722D">
      <w:pPr>
        <w:spacing w:line="360" w:lineRule="auto"/>
      </w:pPr>
      <w:r w:rsidRPr="00B001BD">
        <w:rPr>
          <w:b/>
        </w:rPr>
        <w:t xml:space="preserve">Figure S2. Replication and growth parameters of each phage in different </w:t>
      </w:r>
      <w:r w:rsidRPr="00B001BD">
        <w:rPr>
          <w:b/>
          <w:i/>
        </w:rPr>
        <w:t>P. aeruginosa</w:t>
      </w:r>
      <w:r w:rsidRPr="00B001BD">
        <w:rPr>
          <w:b/>
        </w:rPr>
        <w:t xml:space="preserve"> strains during single or co-administration.</w:t>
      </w:r>
      <w:r w:rsidRPr="00B001BD">
        <w:t xml:space="preserve"> </w:t>
      </w:r>
      <w:r w:rsidRPr="00B001BD">
        <w:rPr>
          <w:b/>
        </w:rPr>
        <w:t xml:space="preserve">(A) </w:t>
      </w:r>
      <w:r w:rsidRPr="00B001BD">
        <w:t xml:space="preserve">Phages JG004 and PTLAW1 are phylogenetically similar to JG005 and JG024, respectively. Both show comparable host range and plaque size on the indicated strains. Plaque size was calculated from 70 plaques/phage using the plaque size tool </w:t>
      </w:r>
      <w:r w:rsidR="0034134F">
        <w:fldChar w:fldCharType="begin"/>
      </w:r>
      <w:r w:rsidR="0034134F">
        <w:instrText xml:space="preserve"> ADDIN EN.CITE &lt;EndNote&gt;&lt;Cite&gt;&lt;Author&gt;Trofimova&lt;/Author&gt;&lt;Year&gt;2021&lt;/Year&gt;&lt;RecNum&gt;30&lt;/RecNum&gt;&lt;DisplayText&gt;[6]&lt;/DisplayText&gt;&lt;record&gt;&lt;rec-number&gt;30&lt;/rec-number&gt;&lt;foreign-keys&gt;&lt;key app="EN" db-id="5p02pwtwwafttketaz6x0a989ape0zdxsvdr" timestamp="1736245040"&gt;30&lt;/key&gt;&lt;/foreign-keys&gt;&lt;ref-type name="Journal Article"&gt;17&lt;/ref-type&gt;&lt;contributors&gt;&lt;authors&gt;&lt;author&gt;Trofimova, Ellina&lt;/author&gt;&lt;author&gt;Jaschke, Paul R&lt;/author&gt;&lt;/authors&gt;&lt;/contributors&gt;&lt;titles&gt;&lt;title&gt;Plaque Size Tool: An automated plaque analysis tool for simplifying and standardising bacteriophage plaque morphology measurements&lt;/title&gt;&lt;secondary-title&gt;&lt;style face="italic" font="default" size="100%"&gt;Virology&lt;/style&gt;&lt;/secondary-title&gt;&lt;/titles&gt;&lt;periodical&gt;&lt;full-title&gt;Virology&lt;/full-title&gt;&lt;/periodical&gt;&lt;pages&gt;1-5&lt;/pages&gt;&lt;volume&gt;561&lt;/volume&gt;&lt;dates&gt;&lt;year&gt;2021&lt;/year&gt;&lt;/dates&gt;&lt;isbn&gt;0042-6822&lt;/isbn&gt;&lt;urls&gt;&lt;/urls&gt;&lt;electronic-resource-num&gt;10.1016/j.virol.2021.05.011&lt;/electronic-resource-num&gt;&lt;/record&gt;&lt;/Cite&gt;&lt;/EndNote&gt;</w:instrText>
      </w:r>
      <w:r w:rsidR="0034134F">
        <w:fldChar w:fldCharType="separate"/>
      </w:r>
      <w:r w:rsidR="0034134F">
        <w:rPr>
          <w:noProof/>
        </w:rPr>
        <w:t>[6]</w:t>
      </w:r>
      <w:r w:rsidR="0034134F">
        <w:fldChar w:fldCharType="end"/>
      </w:r>
      <w:r w:rsidRPr="00B001BD">
        <w:t xml:space="preserve">. </w:t>
      </w:r>
      <w:r w:rsidRPr="00B001BD">
        <w:rPr>
          <w:b/>
        </w:rPr>
        <w:t>(B)</w:t>
      </w:r>
      <w:r w:rsidRPr="00B001BD">
        <w:t xml:space="preserve"> When simultaneously added with JG004, the kinetics of JG024 and PTLAW1 are delayed. Data represent the mean ± SD of </w:t>
      </w:r>
      <w:r w:rsidRPr="00B001BD">
        <w:rPr>
          <w:i/>
        </w:rPr>
        <w:t>n</w:t>
      </w:r>
      <w:r w:rsidRPr="00B001BD">
        <w:t>=2 biological replicates.</w:t>
      </w:r>
    </w:p>
    <w:p w14:paraId="675514AF" w14:textId="77777777" w:rsidR="00B001BD" w:rsidRPr="00B001BD" w:rsidRDefault="00B001BD" w:rsidP="00A9722D">
      <w:pPr>
        <w:spacing w:line="360" w:lineRule="auto"/>
        <w:rPr>
          <w:b/>
        </w:rPr>
      </w:pPr>
    </w:p>
    <w:p w14:paraId="46075F81" w14:textId="77777777" w:rsidR="00B001BD" w:rsidRPr="00B001BD" w:rsidRDefault="00B001BD" w:rsidP="00A9722D">
      <w:pPr>
        <w:spacing w:line="360" w:lineRule="auto"/>
      </w:pPr>
      <w:r w:rsidRPr="00B001BD">
        <w:rPr>
          <w:b/>
        </w:rPr>
        <w:t xml:space="preserve">Figure S3. Superinfection exclusion. </w:t>
      </w:r>
      <w:r w:rsidRPr="00B001BD">
        <w:t xml:space="preserve">Schematic illustration of the experimental setting to test if primary phage infection with one phage excludes superinfection with the second phage. A pre-established infection of PAO1 with JG005 or JG024 at a phage-bacterium-ratio of 10:1 for 8 min was superinfected with the respective other phage at a phage-bacterium-ratio of 1:10. Subsequently individual phage production was monitored every 24 min for two hours. Data represent the mean ± SD of </w:t>
      </w:r>
      <w:r w:rsidRPr="00B001BD">
        <w:rPr>
          <w:i/>
        </w:rPr>
        <w:t>n</w:t>
      </w:r>
      <w:r w:rsidRPr="00B001BD">
        <w:t>=3 biological replicates.</w:t>
      </w:r>
    </w:p>
    <w:p w14:paraId="23E7C137" w14:textId="77777777" w:rsidR="00B001BD" w:rsidRPr="00B001BD" w:rsidRDefault="00B001BD" w:rsidP="00A9722D">
      <w:pPr>
        <w:spacing w:line="360" w:lineRule="auto"/>
      </w:pPr>
    </w:p>
    <w:p w14:paraId="0CEC1D4C" w14:textId="0C118F4E" w:rsidR="00B001BD" w:rsidRPr="00B001BD" w:rsidRDefault="00B001BD" w:rsidP="00A9722D">
      <w:pPr>
        <w:spacing w:line="360" w:lineRule="auto"/>
      </w:pPr>
      <w:r w:rsidRPr="00B001BD">
        <w:rPr>
          <w:b/>
          <w:bCs/>
        </w:rPr>
        <w:t xml:space="preserve">Figure S4. </w:t>
      </w:r>
      <w:r w:rsidRPr="00B001BD">
        <w:rPr>
          <w:b/>
        </w:rPr>
        <w:t xml:space="preserve">Phage resistance frequency and phenotypic assessment. </w:t>
      </w:r>
      <w:r w:rsidRPr="00B001BD">
        <w:rPr>
          <w:rFonts w:eastAsia="Calibri"/>
          <w:b/>
          <w:color w:val="000000"/>
        </w:rPr>
        <w:t>(A)</w:t>
      </w:r>
      <w:r w:rsidRPr="00B001BD">
        <w:rPr>
          <w:rFonts w:eastAsia="Calibri"/>
          <w:color w:val="000000"/>
        </w:rPr>
        <w:t xml:space="preserve"> Frequency of bacteriophage-insensitive mutants (BIMs) from </w:t>
      </w:r>
      <w:r w:rsidRPr="00B001BD">
        <w:rPr>
          <w:rFonts w:eastAsia="Calibri"/>
          <w:i/>
          <w:color w:val="000000"/>
        </w:rPr>
        <w:t>P. aeruginosa</w:t>
      </w:r>
      <w:r w:rsidRPr="00B001BD">
        <w:rPr>
          <w:rFonts w:eastAsia="Calibri"/>
          <w:color w:val="000000"/>
        </w:rPr>
        <w:t xml:space="preserve"> PAO1, PAO1 </w:t>
      </w:r>
      <w:r w:rsidRPr="00B001BD">
        <w:t>Δ</w:t>
      </w:r>
      <w:r w:rsidRPr="00B001BD">
        <w:rPr>
          <w:rFonts w:eastAsia="Calibri"/>
          <w:i/>
          <w:color w:val="000000"/>
        </w:rPr>
        <w:t>retS</w:t>
      </w:r>
      <w:r w:rsidRPr="00B001BD">
        <w:rPr>
          <w:rFonts w:eastAsia="Calibri"/>
          <w:color w:val="000000"/>
        </w:rPr>
        <w:t>, and CHA (phage-to-bacteria ratio 10:1</w:t>
      </w:r>
      <w:r w:rsidRPr="00B001BD" w:rsidDel="001B5F5D">
        <w:rPr>
          <w:rFonts w:eastAsia="Calibri"/>
          <w:color w:val="000000"/>
        </w:rPr>
        <w:t>)</w:t>
      </w:r>
      <w:r w:rsidRPr="00B001BD">
        <w:rPr>
          <w:rFonts w:eastAsia="Calibri"/>
          <w:color w:val="000000"/>
        </w:rPr>
        <w:t xml:space="preserve">. </w:t>
      </w:r>
      <w:r w:rsidRPr="00B001BD">
        <w:t xml:space="preserve">Statistical significance was assessed using ordinary two-way ANOVA and </w:t>
      </w:r>
      <w:proofErr w:type="spellStart"/>
      <w:r w:rsidRPr="00B001BD">
        <w:rPr>
          <w:color w:val="000000"/>
        </w:rPr>
        <w:t>Šídák's</w:t>
      </w:r>
      <w:proofErr w:type="spellEnd"/>
      <w:r w:rsidRPr="00B001BD">
        <w:rPr>
          <w:color w:val="000000"/>
        </w:rPr>
        <w:t xml:space="preserve"> multiple comparisons test</w:t>
      </w:r>
      <w:r w:rsidRPr="00B001BD">
        <w:t xml:space="preserve"> to determine </w:t>
      </w:r>
      <w:r w:rsidRPr="00B001BD">
        <w:rPr>
          <w:i/>
        </w:rPr>
        <w:t>P</w:t>
      </w:r>
      <w:r w:rsidRPr="00B001BD">
        <w:t xml:space="preserve"> values (not significant (</w:t>
      </w:r>
      <w:r w:rsidRPr="00B001BD">
        <w:rPr>
          <w:i/>
        </w:rPr>
        <w:t>P</w:t>
      </w:r>
      <w:r w:rsidRPr="00B001BD">
        <w:t xml:space="preserve"> &gt; 0.05) is not shown, **** </w:t>
      </w:r>
      <w:r w:rsidRPr="00B001BD">
        <w:rPr>
          <w:i/>
        </w:rPr>
        <w:t>P</w:t>
      </w:r>
      <w:r w:rsidRPr="00B001BD">
        <w:t xml:space="preserve"> &lt; 0.0001)</w:t>
      </w:r>
      <w:r w:rsidRPr="00B001BD">
        <w:rPr>
          <w:rFonts w:eastAsia="Calibri"/>
          <w:color w:val="000000"/>
        </w:rPr>
        <w:t xml:space="preserve">. </w:t>
      </w:r>
      <w:r w:rsidRPr="00B001BD">
        <w:rPr>
          <w:rFonts w:eastAsia="Calibri"/>
          <w:b/>
          <w:color w:val="000000"/>
        </w:rPr>
        <w:t>(B)</w:t>
      </w:r>
      <w:r w:rsidRPr="00B001BD">
        <w:rPr>
          <w:rFonts w:eastAsia="Calibri"/>
          <w:color w:val="000000"/>
        </w:rPr>
        <w:t xml:space="preserve"> </w:t>
      </w:r>
      <w:r w:rsidRPr="00B001BD">
        <w:t>Representative</w:t>
      </w:r>
      <w:r w:rsidRPr="00B001BD">
        <w:rPr>
          <w:b/>
        </w:rPr>
        <w:t xml:space="preserve"> </w:t>
      </w:r>
      <w:r w:rsidRPr="00B001BD">
        <w:rPr>
          <w:rFonts w:eastAsia="Calibri"/>
          <w:color w:val="000000"/>
        </w:rPr>
        <w:t xml:space="preserve">JG005- and JG024-resistant PAO1 BIMs with altered phage susceptibility patterns </w:t>
      </w:r>
      <w:r w:rsidRPr="00B001BD">
        <w:rPr>
          <w:rFonts w:eastAsia="Calibri"/>
          <w:b/>
          <w:color w:val="000000"/>
        </w:rPr>
        <w:t>(see Supplementary Table S2)</w:t>
      </w:r>
      <w:r w:rsidRPr="00B001BD">
        <w:rPr>
          <w:rFonts w:eastAsia="Calibri"/>
          <w:color w:val="000000"/>
        </w:rPr>
        <w:t xml:space="preserve">. 10-fold dilutions of both phages were individually spotted on the lawn of the indicated BIMs, with JG005 (top) and JG024 (bottom). </w:t>
      </w:r>
      <w:r w:rsidRPr="00B001BD">
        <w:t>The phage concentration decreases from left to right, except for the JG024-resistant clones, where the phage concentration decreases from right to left. Therefore, these images were transposed to match the concentration gradient.</w:t>
      </w:r>
      <w:r w:rsidRPr="00B001BD">
        <w:rPr>
          <w:b/>
          <w:bCs/>
        </w:rPr>
        <w:t xml:space="preserve"> </w:t>
      </w:r>
    </w:p>
    <w:p w14:paraId="592C9691" w14:textId="77777777" w:rsidR="00B001BD" w:rsidRPr="00B001BD" w:rsidRDefault="00B001BD" w:rsidP="00A9722D">
      <w:pPr>
        <w:spacing w:line="360" w:lineRule="auto"/>
      </w:pPr>
    </w:p>
    <w:p w14:paraId="1E992E17" w14:textId="19C9C01D" w:rsidR="00B001BD" w:rsidRDefault="00B001BD" w:rsidP="00A9722D">
      <w:pPr>
        <w:spacing w:line="360" w:lineRule="auto"/>
      </w:pPr>
      <w:r w:rsidRPr="00B001BD">
        <w:rPr>
          <w:b/>
        </w:rPr>
        <w:t xml:space="preserve">Figure S5. </w:t>
      </w:r>
      <w:r w:rsidRPr="00B001BD">
        <w:rPr>
          <w:b/>
          <w:bCs/>
        </w:rPr>
        <w:t>Genomic comparison of JG005 and JG024. (A)</w:t>
      </w:r>
      <w:r w:rsidRPr="00B001BD">
        <w:t xml:space="preserve"> Genome organization of Pseudomonas phage JG005. The double-stranded DNA genome of phage JG005 is represented as a horizontal bar with vertical markers at every kilobase pair. Gene numbers are shown in boxes, which are shaded in black or grey according to their transcription from plus and negative strands, respectively. Putative gene functions and tRNA locations based on BLAST analyses are indicated. A </w:t>
      </w:r>
      <w:proofErr w:type="spellStart"/>
      <w:r w:rsidRPr="00B001BD">
        <w:t>Megablast</w:t>
      </w:r>
      <w:proofErr w:type="spellEnd"/>
      <w:r w:rsidRPr="00B001BD">
        <w:t xml:space="preserve"> analysis revealed that JG005 has close similarity </w:t>
      </w:r>
      <w:r w:rsidRPr="00B001BD">
        <w:lastRenderedPageBreak/>
        <w:t xml:space="preserve">to other phages (JG004, PAK_P1, PAK_P2, PAK_P4, PaP1, and vB_PaeM_C2-10_Ab1) infecting also </w:t>
      </w:r>
      <w:r w:rsidRPr="00B001BD">
        <w:rPr>
          <w:i/>
          <w:iCs/>
        </w:rPr>
        <w:t xml:space="preserve">P. aeruginosa </w:t>
      </w:r>
      <w:r w:rsidRPr="00B001BD">
        <w:t>PAO1</w:t>
      </w:r>
      <w:r w:rsidRPr="00B001BD">
        <w:rPr>
          <w:i/>
          <w:iCs/>
        </w:rPr>
        <w:t>.</w:t>
      </w:r>
      <w:r w:rsidRPr="00B001BD">
        <w:t xml:space="preserve"> In particular, phages JG004 and JG005 are almost identical, and the difference between their DNA sequences is limited to a few nucleotides. </w:t>
      </w:r>
      <w:r w:rsidRPr="00B001BD">
        <w:rPr>
          <w:b/>
          <w:bCs/>
        </w:rPr>
        <w:t>(B)</w:t>
      </w:r>
      <w:r w:rsidRPr="00B001BD">
        <w:t xml:space="preserve"> Genomic characteristics of JG005 and JG024. </w:t>
      </w:r>
      <w:r w:rsidRPr="00B001BD">
        <w:rPr>
          <w:b/>
          <w:bCs/>
        </w:rPr>
        <w:t>(C)</w:t>
      </w:r>
      <w:r w:rsidRPr="00B001BD">
        <w:t xml:space="preserve"> Both JG005 and JG024 require </w:t>
      </w:r>
      <w:r w:rsidRPr="00B001BD">
        <w:rPr>
          <w:i/>
          <w:iCs/>
        </w:rPr>
        <w:t>P. aeruginosa</w:t>
      </w:r>
      <w:r w:rsidRPr="00B001BD">
        <w:t xml:space="preserve"> transcriptional components for their replication. Rifampicin (Rif) is an inhibitor of RNA polymerase. Rif-treated PAO1 stalls the replication of both phages. Data represent the mean ± SD of </w:t>
      </w:r>
      <w:r w:rsidRPr="00B001BD">
        <w:rPr>
          <w:i/>
          <w:iCs/>
        </w:rPr>
        <w:t>n</w:t>
      </w:r>
      <w:r w:rsidRPr="00B001BD">
        <w:t xml:space="preserve">=2 biological replicates. </w:t>
      </w:r>
    </w:p>
    <w:p w14:paraId="6BDBCE68" w14:textId="77777777" w:rsidR="006F52F0" w:rsidRPr="00B001BD" w:rsidRDefault="006F52F0" w:rsidP="00A9722D">
      <w:pPr>
        <w:spacing w:line="360" w:lineRule="auto"/>
      </w:pPr>
    </w:p>
    <w:p w14:paraId="4863C247" w14:textId="18B35E15" w:rsidR="00B001BD" w:rsidRPr="00B001BD" w:rsidRDefault="00B001BD" w:rsidP="00A9722D">
      <w:pPr>
        <w:spacing w:line="360" w:lineRule="auto"/>
      </w:pPr>
      <w:r w:rsidRPr="00B001BD">
        <w:rPr>
          <w:b/>
        </w:rPr>
        <w:t xml:space="preserve">Figure S6. Static </w:t>
      </w:r>
      <w:r w:rsidRPr="00B001BD">
        <w:rPr>
          <w:b/>
          <w:i/>
        </w:rPr>
        <w:t>in vitro</w:t>
      </w:r>
      <w:r w:rsidRPr="00B001BD">
        <w:rPr>
          <w:b/>
        </w:rPr>
        <w:t xml:space="preserve"> biofilm production of</w:t>
      </w:r>
      <w:r w:rsidRPr="00B001BD">
        <w:rPr>
          <w:b/>
          <w:i/>
        </w:rPr>
        <w:t xml:space="preserve"> P. aeruginosa</w:t>
      </w:r>
      <w:r w:rsidRPr="00B001BD">
        <w:rPr>
          <w:b/>
        </w:rPr>
        <w:t xml:space="preserve"> PAO1 and PAO1 Δ</w:t>
      </w:r>
      <w:r w:rsidRPr="00B001BD">
        <w:rPr>
          <w:b/>
          <w:i/>
        </w:rPr>
        <w:t xml:space="preserve">retS. </w:t>
      </w:r>
      <w:r w:rsidRPr="00B001BD">
        <w:rPr>
          <w:b/>
        </w:rPr>
        <w:t>(A)</w:t>
      </w:r>
      <w:r w:rsidRPr="00B001BD">
        <w:t xml:space="preserve"> Schematic illustration of biofilm assay: Three </w:t>
      </w:r>
      <w:r w:rsidRPr="00B001BD">
        <w:rPr>
          <w:i/>
        </w:rPr>
        <w:t>P. aeruginosa</w:t>
      </w:r>
      <w:r w:rsidRPr="00B001BD">
        <w:t xml:space="preserve">-specific phages were each mixed at a 10-fold low/high phage-to-bacteria ratio, and this phage combination was tested on 24 h old </w:t>
      </w:r>
      <w:r w:rsidRPr="00B001BD">
        <w:rPr>
          <w:i/>
        </w:rPr>
        <w:t xml:space="preserve">P. aeruginosa </w:t>
      </w:r>
      <w:r w:rsidRPr="00B001BD">
        <w:t>PAO1 or the derivative Δ</w:t>
      </w:r>
      <w:r w:rsidRPr="00B001BD">
        <w:rPr>
          <w:i/>
        </w:rPr>
        <w:t>retS</w:t>
      </w:r>
      <w:r w:rsidRPr="00B001BD">
        <w:t xml:space="preserve"> static biofilms in microtitre plates. Separated adherent (surface-attached) or non-adherent (dispersed) biofilm phases were used to determine bacterial and phage counts. The biomass of adherent biofilms was stained with crystal violet and measured at OD 590 nm. </w:t>
      </w:r>
      <w:r w:rsidRPr="00B001BD">
        <w:rPr>
          <w:b/>
        </w:rPr>
        <w:t>(B)</w:t>
      </w:r>
      <w:r w:rsidRPr="00B001BD">
        <w:t xml:space="preserve"> Representative phage lysis curves of the non-replicative control phage Bhz17 individually (single) or in combination with JG005 and JG024 at a phage-bacteria (PAO1) ratio of 1:1. Bacterial growth (OD</w:t>
      </w:r>
      <w:r w:rsidRPr="00B001BD">
        <w:rPr>
          <w:vertAlign w:val="subscript"/>
        </w:rPr>
        <w:t>600</w:t>
      </w:r>
      <w:r w:rsidRPr="00B001BD">
        <w:t xml:space="preserve">) was continuously measured in plate reader for 24 h at 37°C. Data represent the mean ± SD of three biological replicates. </w:t>
      </w:r>
      <w:r w:rsidRPr="00B001BD">
        <w:rPr>
          <w:b/>
          <w:bCs/>
        </w:rPr>
        <w:t>(C)</w:t>
      </w:r>
      <w:r w:rsidRPr="00B001BD">
        <w:t xml:space="preserve"> Crystal violet staining of biofilm biomass of the adherent compartment of PAO1 and PAO1 Δ</w:t>
      </w:r>
      <w:r w:rsidRPr="00B001BD">
        <w:rPr>
          <w:i/>
        </w:rPr>
        <w:t>retS</w:t>
      </w:r>
      <w:r w:rsidRPr="00B001BD">
        <w:t xml:space="preserve">. Data represent the mean ± SD of </w:t>
      </w:r>
      <w:r w:rsidRPr="00B001BD">
        <w:rPr>
          <w:i/>
        </w:rPr>
        <w:t>n</w:t>
      </w:r>
      <w:r w:rsidRPr="00B001BD">
        <w:t xml:space="preserve">=3 biological replicates from technical triplets. Statistical significance was assessed using Ordinary one-way ANOVA and </w:t>
      </w:r>
      <w:proofErr w:type="spellStart"/>
      <w:r w:rsidRPr="00B001BD">
        <w:rPr>
          <w:rFonts w:eastAsiaTheme="minorEastAsia"/>
          <w:color w:val="000000" w:themeColor="text1"/>
        </w:rPr>
        <w:t>Šídák's</w:t>
      </w:r>
      <w:proofErr w:type="spellEnd"/>
      <w:r w:rsidRPr="00B001BD">
        <w:rPr>
          <w:rFonts w:eastAsiaTheme="minorEastAsia"/>
          <w:color w:val="000000" w:themeColor="text1"/>
        </w:rPr>
        <w:t xml:space="preserve"> multiple comparisons test</w:t>
      </w:r>
      <w:r w:rsidRPr="00B001BD">
        <w:t xml:space="preserve"> to determine </w:t>
      </w:r>
      <w:r w:rsidRPr="00B001BD">
        <w:rPr>
          <w:i/>
        </w:rPr>
        <w:t>P</w:t>
      </w:r>
      <w:r w:rsidRPr="00B001BD">
        <w:t xml:space="preserve"> values (not significant (</w:t>
      </w:r>
      <w:r w:rsidRPr="00B001BD">
        <w:rPr>
          <w:i/>
        </w:rPr>
        <w:t>P</w:t>
      </w:r>
      <w:r w:rsidRPr="00B001BD">
        <w:t xml:space="preserve"> &gt; 0.05) is not shown, * </w:t>
      </w:r>
      <w:r w:rsidRPr="00B001BD">
        <w:rPr>
          <w:i/>
        </w:rPr>
        <w:t>P</w:t>
      </w:r>
      <w:r w:rsidRPr="00B001BD">
        <w:t xml:space="preserve"> &lt; 0.05).</w:t>
      </w:r>
    </w:p>
    <w:p w14:paraId="362102DF" w14:textId="77777777" w:rsidR="00B001BD" w:rsidRPr="00B001BD" w:rsidRDefault="00B001BD" w:rsidP="00A9722D">
      <w:pPr>
        <w:spacing w:line="360" w:lineRule="auto"/>
      </w:pPr>
    </w:p>
    <w:p w14:paraId="35A9A0AB" w14:textId="77777777" w:rsidR="00B001BD" w:rsidRPr="00B001BD" w:rsidRDefault="00B001BD" w:rsidP="00A9722D">
      <w:pPr>
        <w:spacing w:line="360" w:lineRule="auto"/>
      </w:pPr>
      <w:r w:rsidRPr="00B001BD">
        <w:rPr>
          <w:b/>
        </w:rPr>
        <w:t>Supplementary Table S1</w:t>
      </w:r>
      <w:r w:rsidRPr="00B001BD">
        <w:t>. Bacterial and phage isolates used in this study.</w:t>
      </w:r>
    </w:p>
    <w:p w14:paraId="49DE62B7" w14:textId="77777777" w:rsidR="00B001BD" w:rsidRPr="00B001BD" w:rsidRDefault="00B001BD" w:rsidP="00A9722D">
      <w:pPr>
        <w:spacing w:line="360" w:lineRule="auto"/>
        <w:rPr>
          <w:b/>
        </w:rPr>
      </w:pPr>
    </w:p>
    <w:p w14:paraId="4785A02E" w14:textId="7E1D6CA8" w:rsidR="00B001BD" w:rsidRPr="00B001BD" w:rsidRDefault="00B001BD" w:rsidP="00A9722D">
      <w:pPr>
        <w:spacing w:line="360" w:lineRule="auto"/>
      </w:pPr>
      <w:r w:rsidRPr="00B001BD">
        <w:rPr>
          <w:b/>
        </w:rPr>
        <w:t>Supplementary Table S2</w:t>
      </w:r>
      <w:r w:rsidRPr="00B001BD">
        <w:t xml:space="preserve">. Gene polymorphisms in spontaneous JG005 and/or JG024 phage-resistant mutants of </w:t>
      </w:r>
      <w:r w:rsidRPr="00B001BD">
        <w:rPr>
          <w:i/>
        </w:rPr>
        <w:t>P. aeruginosa</w:t>
      </w:r>
      <w:r w:rsidRPr="00B001BD">
        <w:t xml:space="preserve"> strains PAO1 and PA14.</w:t>
      </w:r>
    </w:p>
    <w:p w14:paraId="3564A0F8" w14:textId="77777777" w:rsidR="00B001BD" w:rsidRPr="00B001BD" w:rsidRDefault="00B001BD" w:rsidP="00A9722D">
      <w:pPr>
        <w:spacing w:line="360" w:lineRule="auto"/>
        <w:rPr>
          <w:b/>
          <w:lang w:val="en-US"/>
        </w:rPr>
      </w:pPr>
    </w:p>
    <w:p w14:paraId="6C5ED94D" w14:textId="708008A8" w:rsidR="00B001BD" w:rsidRPr="00B001BD" w:rsidRDefault="00B001BD" w:rsidP="00A9722D">
      <w:pPr>
        <w:spacing w:line="360" w:lineRule="auto"/>
      </w:pPr>
      <w:r w:rsidRPr="00B001BD">
        <w:rPr>
          <w:b/>
          <w:lang w:val="en-US"/>
        </w:rPr>
        <w:t>Supplementary Table S3</w:t>
      </w:r>
      <w:r w:rsidRPr="00B001BD">
        <w:rPr>
          <w:lang w:val="en-US"/>
        </w:rPr>
        <w:t xml:space="preserve">. Transcriptional responses of </w:t>
      </w:r>
      <w:r w:rsidRPr="00B001BD">
        <w:rPr>
          <w:i/>
          <w:lang w:val="en-US"/>
        </w:rPr>
        <w:t>P. aeruginosa</w:t>
      </w:r>
      <w:r w:rsidRPr="00B001BD">
        <w:rPr>
          <w:lang w:val="en-US"/>
        </w:rPr>
        <w:t xml:space="preserve"> PAO1 and JG024 (with or without JG005 phage)</w:t>
      </w:r>
    </w:p>
    <w:p w14:paraId="3E79AE63" w14:textId="77777777" w:rsidR="00B001BD" w:rsidRPr="00B001BD" w:rsidRDefault="00B001BD" w:rsidP="00A9722D">
      <w:pPr>
        <w:spacing w:line="360" w:lineRule="auto"/>
        <w:rPr>
          <w:b/>
        </w:rPr>
      </w:pPr>
    </w:p>
    <w:p w14:paraId="52D30732" w14:textId="5CE355E3" w:rsidR="00B001BD" w:rsidRPr="00B001BD" w:rsidRDefault="00B001BD" w:rsidP="006F52F0">
      <w:pPr>
        <w:spacing w:line="360" w:lineRule="auto"/>
        <w:rPr>
          <w:b/>
          <w:sz w:val="28"/>
        </w:rPr>
      </w:pPr>
      <w:r w:rsidRPr="00B001BD">
        <w:rPr>
          <w:b/>
        </w:rPr>
        <w:t>Supplementary Methods</w:t>
      </w:r>
    </w:p>
    <w:p w14:paraId="3B975E03" w14:textId="77777777" w:rsidR="003260A3" w:rsidRPr="00B001BD" w:rsidRDefault="003260A3" w:rsidP="00A9722D">
      <w:pPr>
        <w:spacing w:after="160" w:line="360" w:lineRule="auto"/>
        <w:rPr>
          <w:b/>
          <w:sz w:val="28"/>
        </w:rPr>
      </w:pPr>
      <w:r w:rsidRPr="00B001BD">
        <w:rPr>
          <w:b/>
          <w:sz w:val="28"/>
        </w:rPr>
        <w:br w:type="page"/>
      </w:r>
    </w:p>
    <w:p w14:paraId="6ED0CFC0" w14:textId="65139711" w:rsidR="0018302A" w:rsidRPr="00B001BD" w:rsidRDefault="008721AB" w:rsidP="00A9722D">
      <w:pPr>
        <w:spacing w:line="360" w:lineRule="auto"/>
        <w:rPr>
          <w:b/>
          <w:sz w:val="28"/>
          <w:lang w:val="fr-FR"/>
        </w:rPr>
      </w:pPr>
      <w:r w:rsidRPr="00B001BD">
        <w:rPr>
          <w:b/>
          <w:sz w:val="28"/>
          <w:lang w:val="fr-FR"/>
        </w:rPr>
        <w:lastRenderedPageBreak/>
        <w:t>Sources</w:t>
      </w:r>
    </w:p>
    <w:p w14:paraId="196A7252" w14:textId="77777777" w:rsidR="0034134F" w:rsidRPr="0034134F" w:rsidRDefault="0018302A" w:rsidP="0034134F">
      <w:pPr>
        <w:pStyle w:val="EndNoteBibliography"/>
        <w:ind w:left="720" w:hanging="720"/>
      </w:pPr>
      <w:r w:rsidRPr="00B001BD">
        <w:rPr>
          <w:rFonts w:cs="Times New Roman"/>
        </w:rPr>
        <w:fldChar w:fldCharType="begin"/>
      </w:r>
      <w:r w:rsidRPr="00B001BD">
        <w:rPr>
          <w:rFonts w:cs="Times New Roman"/>
          <w:lang w:val="fr-FR"/>
        </w:rPr>
        <w:instrText xml:space="preserve"> ADDIN EN.REFLIST </w:instrText>
      </w:r>
      <w:r w:rsidRPr="00B001BD">
        <w:rPr>
          <w:rFonts w:cs="Times New Roman"/>
        </w:rPr>
        <w:fldChar w:fldCharType="separate"/>
      </w:r>
      <w:r w:rsidR="0034134F" w:rsidRPr="0034134F">
        <w:t>1.</w:t>
      </w:r>
      <w:r w:rsidR="0034134F" w:rsidRPr="0034134F">
        <w:tab/>
        <w:t xml:space="preserve">Mazzocco A, Waddell TE, Lingohr E, Johnson RP Enumeration of bacteriophages by double agar overlay plaque assay. In: Clokie MR, Kropinski AM (eds.), </w:t>
      </w:r>
      <w:r w:rsidR="0034134F" w:rsidRPr="0034134F">
        <w:rPr>
          <w:i/>
        </w:rPr>
        <w:t>Bacteriophages. Methods and Protocols, Volume 1: Isolation, Characterization, and Interactions</w:t>
      </w:r>
      <w:r w:rsidR="0034134F" w:rsidRPr="0034134F">
        <w:t>, Humana Press, 2009, 69-76.</w:t>
      </w:r>
    </w:p>
    <w:p w14:paraId="427EE17A" w14:textId="77777777" w:rsidR="0034134F" w:rsidRPr="0034134F" w:rsidRDefault="0034134F" w:rsidP="0034134F">
      <w:pPr>
        <w:pStyle w:val="EndNoteBibliography"/>
        <w:ind w:left="720" w:hanging="720"/>
      </w:pPr>
      <w:r w:rsidRPr="0034134F">
        <w:t>2.</w:t>
      </w:r>
      <w:r w:rsidRPr="0034134F">
        <w:tab/>
        <w:t xml:space="preserve">Pickard DJJ Preparation of bacteriophage lysates and pure DNA. In: Clokie MR, Kropinski AM (eds.), </w:t>
      </w:r>
      <w:r w:rsidRPr="0034134F">
        <w:rPr>
          <w:i/>
        </w:rPr>
        <w:t>Bacteriophages. Methods and Protocols, Volume 2: Molecular and Applied Aspects</w:t>
      </w:r>
      <w:r w:rsidRPr="0034134F">
        <w:t>, Humana Press, 2009, 3-9.</w:t>
      </w:r>
    </w:p>
    <w:p w14:paraId="09325F2A" w14:textId="7E4256C6" w:rsidR="0034134F" w:rsidRPr="0034134F" w:rsidRDefault="0034134F" w:rsidP="0034134F">
      <w:pPr>
        <w:pStyle w:val="EndNoteBibliography"/>
        <w:ind w:left="720" w:hanging="720"/>
      </w:pPr>
      <w:r w:rsidRPr="0034134F">
        <w:t>3.</w:t>
      </w:r>
      <w:r w:rsidRPr="0034134F">
        <w:tab/>
        <w:t xml:space="preserve">Brewster JD. A simple micro-growth assay for enumerating bacteria. </w:t>
      </w:r>
      <w:r w:rsidRPr="0034134F">
        <w:rPr>
          <w:i/>
        </w:rPr>
        <w:t>J Microbiol Methods</w:t>
      </w:r>
      <w:r w:rsidRPr="0034134F">
        <w:t>. 2003;</w:t>
      </w:r>
      <w:r w:rsidRPr="0034134F">
        <w:rPr>
          <w:b/>
        </w:rPr>
        <w:t>53</w:t>
      </w:r>
      <w:r w:rsidRPr="0034134F">
        <w:t xml:space="preserve">:77-86. </w:t>
      </w:r>
      <w:hyperlink r:id="rId12" w:history="1">
        <w:r w:rsidRPr="0034134F">
          <w:rPr>
            <w:rStyle w:val="Hyperlink"/>
          </w:rPr>
          <w:t>https://doi.org/10.1016/S0167-7012(02)00226-9</w:t>
        </w:r>
      </w:hyperlink>
    </w:p>
    <w:p w14:paraId="36E8C6FC" w14:textId="57EFD6D9" w:rsidR="0034134F" w:rsidRPr="0034134F" w:rsidRDefault="0034134F" w:rsidP="0034134F">
      <w:pPr>
        <w:pStyle w:val="EndNoteBibliography"/>
        <w:ind w:left="720" w:hanging="720"/>
      </w:pPr>
      <w:r w:rsidRPr="0034134F">
        <w:t>4.</w:t>
      </w:r>
      <w:r w:rsidRPr="0034134F">
        <w:tab/>
        <w:t xml:space="preserve">O'flynn G, Ross R, Fitzgerald G, Coffey A. Evaluation of a cocktail of three bacteriophages for biocontrol of </w:t>
      </w:r>
      <w:r w:rsidRPr="0034134F">
        <w:rPr>
          <w:i/>
        </w:rPr>
        <w:t>Escherichia coli</w:t>
      </w:r>
      <w:r w:rsidRPr="0034134F">
        <w:t xml:space="preserve"> O157: H7. </w:t>
      </w:r>
      <w:r w:rsidRPr="0034134F">
        <w:rPr>
          <w:i/>
        </w:rPr>
        <w:t xml:space="preserve">Appl Environ Microbiol </w:t>
      </w:r>
      <w:r w:rsidRPr="0034134F">
        <w:t>2004;</w:t>
      </w:r>
      <w:r w:rsidRPr="0034134F">
        <w:rPr>
          <w:b/>
        </w:rPr>
        <w:t>70</w:t>
      </w:r>
      <w:r w:rsidRPr="0034134F">
        <w:t xml:space="preserve">:3417-24. </w:t>
      </w:r>
      <w:hyperlink r:id="rId13" w:history="1">
        <w:r w:rsidRPr="0034134F">
          <w:rPr>
            <w:rStyle w:val="Hyperlink"/>
          </w:rPr>
          <w:t>https://doi.org/10.1128/AEM.70.6.3417-3424.2004</w:t>
        </w:r>
      </w:hyperlink>
    </w:p>
    <w:p w14:paraId="78237E7E" w14:textId="2F351E36" w:rsidR="0034134F" w:rsidRPr="0034134F" w:rsidRDefault="0034134F" w:rsidP="0034134F">
      <w:pPr>
        <w:pStyle w:val="EndNoteBibliography"/>
        <w:ind w:left="720" w:hanging="720"/>
      </w:pPr>
      <w:r w:rsidRPr="0034134F">
        <w:t>5.</w:t>
      </w:r>
      <w:r w:rsidRPr="0034134F">
        <w:tab/>
        <w:t xml:space="preserve">Culviner PH, Guegler CK, Laub MT. A simple, cost-effective, and robust method for rRNA depletion in RNA-sequencing studies. </w:t>
      </w:r>
      <w:r w:rsidRPr="0034134F">
        <w:rPr>
          <w:i/>
        </w:rPr>
        <w:t>mBio</w:t>
      </w:r>
      <w:r w:rsidRPr="0034134F">
        <w:t>. 2020;</w:t>
      </w:r>
      <w:r w:rsidRPr="0034134F">
        <w:rPr>
          <w:b/>
        </w:rPr>
        <w:t>11</w:t>
      </w:r>
      <w:r w:rsidRPr="0034134F">
        <w:t xml:space="preserve">:e00010-20. </w:t>
      </w:r>
      <w:hyperlink r:id="rId14" w:history="1">
        <w:r w:rsidRPr="0034134F">
          <w:rPr>
            <w:rStyle w:val="Hyperlink"/>
          </w:rPr>
          <w:t>https://doi.org/10.1128/mBio.00010-20</w:t>
        </w:r>
      </w:hyperlink>
    </w:p>
    <w:p w14:paraId="771AD66E" w14:textId="3A841579" w:rsidR="0034134F" w:rsidRPr="0034134F" w:rsidRDefault="0034134F" w:rsidP="0034134F">
      <w:pPr>
        <w:pStyle w:val="EndNoteBibliography"/>
        <w:ind w:left="720" w:hanging="720"/>
      </w:pPr>
      <w:r w:rsidRPr="0034134F">
        <w:t>6.</w:t>
      </w:r>
      <w:r w:rsidRPr="0034134F">
        <w:tab/>
        <w:t xml:space="preserve">Trofimova E, Jaschke PR. Plaque Size Tool: An automated plaque analysis tool for simplifying and standardising bacteriophage plaque morphology measurements. </w:t>
      </w:r>
      <w:r w:rsidRPr="0034134F">
        <w:rPr>
          <w:i/>
        </w:rPr>
        <w:t>Virology</w:t>
      </w:r>
      <w:r w:rsidRPr="0034134F">
        <w:t>. 2021;</w:t>
      </w:r>
      <w:r w:rsidRPr="0034134F">
        <w:rPr>
          <w:b/>
        </w:rPr>
        <w:t>561</w:t>
      </w:r>
      <w:r w:rsidRPr="0034134F">
        <w:t xml:space="preserve">:1-5. </w:t>
      </w:r>
      <w:hyperlink r:id="rId15" w:history="1">
        <w:r w:rsidRPr="0034134F">
          <w:rPr>
            <w:rStyle w:val="Hyperlink"/>
          </w:rPr>
          <w:t>https://doi.org/10.1016/j.virol.2021.05.011</w:t>
        </w:r>
      </w:hyperlink>
    </w:p>
    <w:p w14:paraId="711B3414" w14:textId="3961C6F7" w:rsidR="00D915FA" w:rsidRPr="002D33EA" w:rsidRDefault="0018302A" w:rsidP="00A9722D">
      <w:pPr>
        <w:spacing w:line="360" w:lineRule="auto"/>
      </w:pPr>
      <w:r w:rsidRPr="00B001BD">
        <w:fldChar w:fldCharType="end"/>
      </w:r>
      <w:r w:rsidR="00CA6DAB" w:rsidRPr="00B001BD">
        <w:fldChar w:fldCharType="begin"/>
      </w:r>
      <w:r w:rsidR="00CA6DAB" w:rsidRPr="00B001BD">
        <w:instrText xml:space="preserve"> ADDIN </w:instrText>
      </w:r>
      <w:r w:rsidR="00CA6DAB" w:rsidRPr="00B001BD">
        <w:fldChar w:fldCharType="end"/>
      </w:r>
      <w:r w:rsidR="004E1F14" w:rsidRPr="00B001BD">
        <w:fldChar w:fldCharType="begin"/>
      </w:r>
      <w:r w:rsidR="004E1F14" w:rsidRPr="00B001BD">
        <w:instrText xml:space="preserve"> ADDIN </w:instrText>
      </w:r>
      <w:r w:rsidR="004E1F14" w:rsidRPr="00B001BD">
        <w:fldChar w:fldCharType="end"/>
      </w:r>
      <w:r w:rsidR="006B2B90" w:rsidRPr="00B001BD">
        <w:fldChar w:fldCharType="begin"/>
      </w:r>
      <w:r w:rsidR="006B2B90" w:rsidRPr="00B001BD">
        <w:instrText xml:space="preserve"> ADDIN </w:instrText>
      </w:r>
      <w:r w:rsidR="006B2B90" w:rsidRPr="00B001BD">
        <w:fldChar w:fldCharType="end"/>
      </w:r>
      <w:r w:rsidR="00243C4E" w:rsidRPr="00B001BD">
        <w:fldChar w:fldCharType="begin"/>
      </w:r>
      <w:r w:rsidR="00243C4E" w:rsidRPr="00B001BD">
        <w:instrText xml:space="preserve"> ADDIN </w:instrText>
      </w:r>
      <w:r w:rsidR="00243C4E" w:rsidRPr="00B001BD">
        <w:fldChar w:fldCharType="end"/>
      </w:r>
    </w:p>
    <w:sectPr w:rsidR="00D915FA" w:rsidRPr="002D33EA" w:rsidSect="00D37C50">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5AE3F" w14:textId="77777777" w:rsidR="000E5622" w:rsidRDefault="000E5622" w:rsidP="000A7129">
      <w:pPr>
        <w:spacing w:line="240" w:lineRule="auto"/>
      </w:pPr>
      <w:r>
        <w:separator/>
      </w:r>
    </w:p>
  </w:endnote>
  <w:endnote w:type="continuationSeparator" w:id="0">
    <w:p w14:paraId="69E28F72" w14:textId="77777777" w:rsidR="000E5622" w:rsidRDefault="000E5622" w:rsidP="000A7129">
      <w:pPr>
        <w:spacing w:line="240" w:lineRule="auto"/>
      </w:pPr>
      <w:r>
        <w:continuationSeparator/>
      </w:r>
    </w:p>
  </w:endnote>
  <w:endnote w:type="continuationNotice" w:id="1">
    <w:p w14:paraId="01AE5DB5" w14:textId="77777777" w:rsidR="000E5622" w:rsidRDefault="000E56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1686626"/>
      <w:docPartObj>
        <w:docPartGallery w:val="Page Numbers (Bottom of Page)"/>
        <w:docPartUnique/>
      </w:docPartObj>
    </w:sdtPr>
    <w:sdtEndPr/>
    <w:sdtContent>
      <w:sdt>
        <w:sdtPr>
          <w:id w:val="1312376733"/>
          <w:docPartObj>
            <w:docPartGallery w:val="Page Numbers (Top of Page)"/>
            <w:docPartUnique/>
          </w:docPartObj>
        </w:sdtPr>
        <w:sdtEndPr/>
        <w:sdtContent>
          <w:p w14:paraId="13EDA8CA" w14:textId="4CB96F6A" w:rsidR="008A6759" w:rsidRDefault="008A6759">
            <w:pPr>
              <w:pStyle w:val="Fuzeile"/>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EB8BE29" w14:textId="77777777" w:rsidR="008A6759" w:rsidRDefault="008A67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111C4" w14:textId="77777777" w:rsidR="000E5622" w:rsidRDefault="000E5622" w:rsidP="000A7129">
      <w:pPr>
        <w:spacing w:line="240" w:lineRule="auto"/>
      </w:pPr>
      <w:r>
        <w:separator/>
      </w:r>
    </w:p>
  </w:footnote>
  <w:footnote w:type="continuationSeparator" w:id="0">
    <w:p w14:paraId="415CAADC" w14:textId="77777777" w:rsidR="000E5622" w:rsidRDefault="000E5622" w:rsidP="000A7129">
      <w:pPr>
        <w:spacing w:line="240" w:lineRule="auto"/>
      </w:pPr>
      <w:r>
        <w:continuationSeparator/>
      </w:r>
    </w:p>
  </w:footnote>
  <w:footnote w:type="continuationNotice" w:id="1">
    <w:p w14:paraId="55FC3555" w14:textId="77777777" w:rsidR="000E5622" w:rsidRDefault="000E56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5D48"/>
    <w:multiLevelType w:val="hybridMultilevel"/>
    <w:tmpl w:val="DC74C672"/>
    <w:lvl w:ilvl="0" w:tplc="B8F41E3E">
      <w:start w:val="1"/>
      <w:numFmt w:val="decimal"/>
      <w:lvlText w:val="%1."/>
      <w:lvlJc w:val="left"/>
      <w:pPr>
        <w:ind w:left="1020" w:hanging="360"/>
      </w:pPr>
    </w:lvl>
    <w:lvl w:ilvl="1" w:tplc="A4B07E48">
      <w:start w:val="1"/>
      <w:numFmt w:val="decimal"/>
      <w:lvlText w:val="%2."/>
      <w:lvlJc w:val="left"/>
      <w:pPr>
        <w:ind w:left="1020" w:hanging="360"/>
      </w:pPr>
    </w:lvl>
    <w:lvl w:ilvl="2" w:tplc="F8F4738E">
      <w:start w:val="1"/>
      <w:numFmt w:val="decimal"/>
      <w:lvlText w:val="%3."/>
      <w:lvlJc w:val="left"/>
      <w:pPr>
        <w:ind w:left="1020" w:hanging="360"/>
      </w:pPr>
    </w:lvl>
    <w:lvl w:ilvl="3" w:tplc="A7004260">
      <w:start w:val="1"/>
      <w:numFmt w:val="decimal"/>
      <w:lvlText w:val="%4."/>
      <w:lvlJc w:val="left"/>
      <w:pPr>
        <w:ind w:left="1020" w:hanging="360"/>
      </w:pPr>
    </w:lvl>
    <w:lvl w:ilvl="4" w:tplc="DFA697A0">
      <w:start w:val="1"/>
      <w:numFmt w:val="decimal"/>
      <w:lvlText w:val="%5."/>
      <w:lvlJc w:val="left"/>
      <w:pPr>
        <w:ind w:left="1020" w:hanging="360"/>
      </w:pPr>
    </w:lvl>
    <w:lvl w:ilvl="5" w:tplc="600867AC">
      <w:start w:val="1"/>
      <w:numFmt w:val="decimal"/>
      <w:lvlText w:val="%6."/>
      <w:lvlJc w:val="left"/>
      <w:pPr>
        <w:ind w:left="1020" w:hanging="360"/>
      </w:pPr>
    </w:lvl>
    <w:lvl w:ilvl="6" w:tplc="C700F8C2">
      <w:start w:val="1"/>
      <w:numFmt w:val="decimal"/>
      <w:lvlText w:val="%7."/>
      <w:lvlJc w:val="left"/>
      <w:pPr>
        <w:ind w:left="1020" w:hanging="360"/>
      </w:pPr>
    </w:lvl>
    <w:lvl w:ilvl="7" w:tplc="B43838E8">
      <w:start w:val="1"/>
      <w:numFmt w:val="decimal"/>
      <w:lvlText w:val="%8."/>
      <w:lvlJc w:val="left"/>
      <w:pPr>
        <w:ind w:left="1020" w:hanging="360"/>
      </w:pPr>
    </w:lvl>
    <w:lvl w:ilvl="8" w:tplc="68CCB576">
      <w:start w:val="1"/>
      <w:numFmt w:val="decimal"/>
      <w:lvlText w:val="%9."/>
      <w:lvlJc w:val="left"/>
      <w:pPr>
        <w:ind w:left="1020" w:hanging="360"/>
      </w:pPr>
    </w:lvl>
  </w:abstractNum>
  <w:abstractNum w:abstractNumId="1" w15:restartNumberingAfterBreak="0">
    <w:nsid w:val="2B5B057E"/>
    <w:multiLevelType w:val="hybridMultilevel"/>
    <w:tmpl w:val="45924810"/>
    <w:lvl w:ilvl="0" w:tplc="04070001">
      <w:start w:val="1"/>
      <w:numFmt w:val="bullet"/>
      <w:lvlText w:val=""/>
      <w:lvlJc w:val="left"/>
      <w:pPr>
        <w:ind w:left="720" w:hanging="360"/>
      </w:pPr>
      <w:rPr>
        <w:rFonts w:ascii="Symbol" w:hAnsi="Symbol" w:hint="default"/>
      </w:rPr>
    </w:lvl>
    <w:lvl w:ilvl="1" w:tplc="ED8EEDB2">
      <w:numFmt w:val="bullet"/>
      <w:lvlText w:val="•"/>
      <w:lvlJc w:val="left"/>
      <w:pPr>
        <w:ind w:left="1785" w:hanging="705"/>
      </w:pPr>
      <w:rPr>
        <w:rFonts w:ascii="Times New Roman" w:eastAsia="Calibr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4840AB9"/>
    <w:multiLevelType w:val="hybridMultilevel"/>
    <w:tmpl w:val="F3606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513A6E"/>
    <w:multiLevelType w:val="hybridMultilevel"/>
    <w:tmpl w:val="3B5221B8"/>
    <w:lvl w:ilvl="0" w:tplc="04070001">
      <w:start w:val="1"/>
      <w:numFmt w:val="bullet"/>
      <w:lvlText w:val=""/>
      <w:lvlJc w:val="left"/>
      <w:pPr>
        <w:ind w:left="720" w:hanging="360"/>
      </w:pPr>
      <w:rPr>
        <w:rFonts w:ascii="Symbol" w:hAnsi="Symbol" w:hint="default"/>
      </w:rPr>
    </w:lvl>
    <w:lvl w:ilvl="1" w:tplc="E3A4A9B8">
      <w:numFmt w:val="bullet"/>
      <w:lvlText w:val="•"/>
      <w:lvlJc w:val="left"/>
      <w:pPr>
        <w:ind w:left="1785" w:hanging="705"/>
      </w:pPr>
      <w:rPr>
        <w:rFonts w:ascii="Times New Roman" w:eastAsiaTheme="minorHAns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D142A15"/>
    <w:multiLevelType w:val="hybridMultilevel"/>
    <w:tmpl w:val="B4F82526"/>
    <w:lvl w:ilvl="0" w:tplc="01600DCC">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 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2pwtwwafttketaz6x0a989ape0zdxsvdr&quot;&gt;Pseudomonas_phage_interactions&lt;record-ids&gt;&lt;item&gt;30&lt;/item&gt;&lt;item&gt;39&lt;/item&gt;&lt;item&gt;72&lt;/item&gt;&lt;item&gt;73&lt;/item&gt;&lt;item&gt;74&lt;/item&gt;&lt;/record-ids&gt;&lt;/item&gt;&lt;/Libraries&gt;"/>
  </w:docVars>
  <w:rsids>
    <w:rsidRoot w:val="000E15D4"/>
    <w:rsid w:val="00001587"/>
    <w:rsid w:val="00001869"/>
    <w:rsid w:val="0000227D"/>
    <w:rsid w:val="00002CFD"/>
    <w:rsid w:val="00005D7D"/>
    <w:rsid w:val="00011EAE"/>
    <w:rsid w:val="00011F9E"/>
    <w:rsid w:val="00017C64"/>
    <w:rsid w:val="000209AB"/>
    <w:rsid w:val="00020C8B"/>
    <w:rsid w:val="0002514D"/>
    <w:rsid w:val="000266D8"/>
    <w:rsid w:val="00030FC9"/>
    <w:rsid w:val="000321DB"/>
    <w:rsid w:val="0003630C"/>
    <w:rsid w:val="00036694"/>
    <w:rsid w:val="000368AC"/>
    <w:rsid w:val="00037325"/>
    <w:rsid w:val="00040549"/>
    <w:rsid w:val="00045433"/>
    <w:rsid w:val="00046595"/>
    <w:rsid w:val="0004765E"/>
    <w:rsid w:val="000503AB"/>
    <w:rsid w:val="000527A6"/>
    <w:rsid w:val="000535F2"/>
    <w:rsid w:val="00054F7D"/>
    <w:rsid w:val="00056744"/>
    <w:rsid w:val="00066FE4"/>
    <w:rsid w:val="00067B1D"/>
    <w:rsid w:val="00073023"/>
    <w:rsid w:val="0007454A"/>
    <w:rsid w:val="00074E31"/>
    <w:rsid w:val="00084D6B"/>
    <w:rsid w:val="00086B8C"/>
    <w:rsid w:val="00096030"/>
    <w:rsid w:val="00096997"/>
    <w:rsid w:val="00097A45"/>
    <w:rsid w:val="00097C31"/>
    <w:rsid w:val="000A232A"/>
    <w:rsid w:val="000A37F4"/>
    <w:rsid w:val="000A6054"/>
    <w:rsid w:val="000A7129"/>
    <w:rsid w:val="000B0535"/>
    <w:rsid w:val="000B14D2"/>
    <w:rsid w:val="000B29DC"/>
    <w:rsid w:val="000B40C8"/>
    <w:rsid w:val="000B7B6B"/>
    <w:rsid w:val="000C0E34"/>
    <w:rsid w:val="000C351B"/>
    <w:rsid w:val="000C5373"/>
    <w:rsid w:val="000D0FB6"/>
    <w:rsid w:val="000D1A20"/>
    <w:rsid w:val="000E051B"/>
    <w:rsid w:val="000E15D4"/>
    <w:rsid w:val="000E37CF"/>
    <w:rsid w:val="000E4312"/>
    <w:rsid w:val="000E5622"/>
    <w:rsid w:val="000E5A49"/>
    <w:rsid w:val="000E72A0"/>
    <w:rsid w:val="000F1360"/>
    <w:rsid w:val="000F2904"/>
    <w:rsid w:val="00101663"/>
    <w:rsid w:val="0010309A"/>
    <w:rsid w:val="00103A25"/>
    <w:rsid w:val="00103DAE"/>
    <w:rsid w:val="00107DF3"/>
    <w:rsid w:val="00107EC1"/>
    <w:rsid w:val="001113F6"/>
    <w:rsid w:val="00114C39"/>
    <w:rsid w:val="001160BD"/>
    <w:rsid w:val="00117EA7"/>
    <w:rsid w:val="00121401"/>
    <w:rsid w:val="001231CE"/>
    <w:rsid w:val="0012504E"/>
    <w:rsid w:val="001277EC"/>
    <w:rsid w:val="001462D3"/>
    <w:rsid w:val="00146313"/>
    <w:rsid w:val="00153491"/>
    <w:rsid w:val="00154CB2"/>
    <w:rsid w:val="00154D2A"/>
    <w:rsid w:val="00156243"/>
    <w:rsid w:val="00156787"/>
    <w:rsid w:val="00162777"/>
    <w:rsid w:val="00164523"/>
    <w:rsid w:val="00164FE0"/>
    <w:rsid w:val="001650EA"/>
    <w:rsid w:val="00171E78"/>
    <w:rsid w:val="001753B2"/>
    <w:rsid w:val="00175723"/>
    <w:rsid w:val="001809F4"/>
    <w:rsid w:val="00180D9E"/>
    <w:rsid w:val="0018302A"/>
    <w:rsid w:val="00193E16"/>
    <w:rsid w:val="001A0BB4"/>
    <w:rsid w:val="001A291E"/>
    <w:rsid w:val="001A4AF1"/>
    <w:rsid w:val="001A6E0D"/>
    <w:rsid w:val="001A7DAC"/>
    <w:rsid w:val="001B65F3"/>
    <w:rsid w:val="001C39EC"/>
    <w:rsid w:val="001C4B22"/>
    <w:rsid w:val="001C51D1"/>
    <w:rsid w:val="001D25F5"/>
    <w:rsid w:val="001D477B"/>
    <w:rsid w:val="001D750A"/>
    <w:rsid w:val="001E2A21"/>
    <w:rsid w:val="001E2ACE"/>
    <w:rsid w:val="001E346F"/>
    <w:rsid w:val="001F07E1"/>
    <w:rsid w:val="001F2B66"/>
    <w:rsid w:val="001F361B"/>
    <w:rsid w:val="00203336"/>
    <w:rsid w:val="002040B5"/>
    <w:rsid w:val="00205BA1"/>
    <w:rsid w:val="00205D09"/>
    <w:rsid w:val="00206927"/>
    <w:rsid w:val="0020747D"/>
    <w:rsid w:val="00211614"/>
    <w:rsid w:val="00213802"/>
    <w:rsid w:val="002222C2"/>
    <w:rsid w:val="0023251C"/>
    <w:rsid w:val="00233CE2"/>
    <w:rsid w:val="00234C65"/>
    <w:rsid w:val="00241245"/>
    <w:rsid w:val="00243C4E"/>
    <w:rsid w:val="00244BC7"/>
    <w:rsid w:val="00247442"/>
    <w:rsid w:val="00254309"/>
    <w:rsid w:val="00255A6D"/>
    <w:rsid w:val="00261B1E"/>
    <w:rsid w:val="00265CA4"/>
    <w:rsid w:val="002727FE"/>
    <w:rsid w:val="00272DB7"/>
    <w:rsid w:val="00273B1C"/>
    <w:rsid w:val="002743F7"/>
    <w:rsid w:val="002760B5"/>
    <w:rsid w:val="00282729"/>
    <w:rsid w:val="00284697"/>
    <w:rsid w:val="00287DB3"/>
    <w:rsid w:val="00291D49"/>
    <w:rsid w:val="00292903"/>
    <w:rsid w:val="002A0BA9"/>
    <w:rsid w:val="002A2681"/>
    <w:rsid w:val="002A3160"/>
    <w:rsid w:val="002A41A1"/>
    <w:rsid w:val="002B099D"/>
    <w:rsid w:val="002B17C6"/>
    <w:rsid w:val="002B5591"/>
    <w:rsid w:val="002B6C17"/>
    <w:rsid w:val="002C6864"/>
    <w:rsid w:val="002C72CE"/>
    <w:rsid w:val="002C7FBB"/>
    <w:rsid w:val="002D159D"/>
    <w:rsid w:val="002D2DF1"/>
    <w:rsid w:val="002D33EA"/>
    <w:rsid w:val="002D4469"/>
    <w:rsid w:val="002D7BFA"/>
    <w:rsid w:val="002E0C46"/>
    <w:rsid w:val="002E2562"/>
    <w:rsid w:val="002E4D6B"/>
    <w:rsid w:val="002E6D26"/>
    <w:rsid w:val="002F0955"/>
    <w:rsid w:val="00303757"/>
    <w:rsid w:val="00304420"/>
    <w:rsid w:val="00305E45"/>
    <w:rsid w:val="00310177"/>
    <w:rsid w:val="00316B73"/>
    <w:rsid w:val="003215CE"/>
    <w:rsid w:val="003237FC"/>
    <w:rsid w:val="003260A3"/>
    <w:rsid w:val="003265A1"/>
    <w:rsid w:val="00326DDB"/>
    <w:rsid w:val="00327D17"/>
    <w:rsid w:val="00337377"/>
    <w:rsid w:val="0034134F"/>
    <w:rsid w:val="00342287"/>
    <w:rsid w:val="0034379B"/>
    <w:rsid w:val="00345880"/>
    <w:rsid w:val="00355027"/>
    <w:rsid w:val="00357D9F"/>
    <w:rsid w:val="00361FD2"/>
    <w:rsid w:val="0036371B"/>
    <w:rsid w:val="00364A8F"/>
    <w:rsid w:val="00365F93"/>
    <w:rsid w:val="003702A7"/>
    <w:rsid w:val="00372308"/>
    <w:rsid w:val="00374658"/>
    <w:rsid w:val="0037482B"/>
    <w:rsid w:val="00376AFE"/>
    <w:rsid w:val="0037765F"/>
    <w:rsid w:val="00380139"/>
    <w:rsid w:val="00383C00"/>
    <w:rsid w:val="00383F97"/>
    <w:rsid w:val="00386840"/>
    <w:rsid w:val="003869A2"/>
    <w:rsid w:val="0039029E"/>
    <w:rsid w:val="00390BD0"/>
    <w:rsid w:val="00392294"/>
    <w:rsid w:val="0039278B"/>
    <w:rsid w:val="003A089E"/>
    <w:rsid w:val="003A48CD"/>
    <w:rsid w:val="003B083D"/>
    <w:rsid w:val="003B245D"/>
    <w:rsid w:val="003B27AE"/>
    <w:rsid w:val="003C02F0"/>
    <w:rsid w:val="003C2D43"/>
    <w:rsid w:val="003C4B46"/>
    <w:rsid w:val="003C7441"/>
    <w:rsid w:val="003C7CBE"/>
    <w:rsid w:val="003D7893"/>
    <w:rsid w:val="003E1623"/>
    <w:rsid w:val="003E28DD"/>
    <w:rsid w:val="003E2F2D"/>
    <w:rsid w:val="003E36BA"/>
    <w:rsid w:val="003E37F3"/>
    <w:rsid w:val="003E58CC"/>
    <w:rsid w:val="003E6C73"/>
    <w:rsid w:val="003E7680"/>
    <w:rsid w:val="003F0649"/>
    <w:rsid w:val="003F28A8"/>
    <w:rsid w:val="003F42BE"/>
    <w:rsid w:val="003F5761"/>
    <w:rsid w:val="0040041C"/>
    <w:rsid w:val="00405809"/>
    <w:rsid w:val="0040735D"/>
    <w:rsid w:val="00410557"/>
    <w:rsid w:val="00416988"/>
    <w:rsid w:val="004173CD"/>
    <w:rsid w:val="0042068F"/>
    <w:rsid w:val="00420869"/>
    <w:rsid w:val="00420B81"/>
    <w:rsid w:val="004213CD"/>
    <w:rsid w:val="00421B0D"/>
    <w:rsid w:val="00422F26"/>
    <w:rsid w:val="00423027"/>
    <w:rsid w:val="004238DF"/>
    <w:rsid w:val="00430143"/>
    <w:rsid w:val="004306DF"/>
    <w:rsid w:val="00432603"/>
    <w:rsid w:val="004331C7"/>
    <w:rsid w:val="0043465B"/>
    <w:rsid w:val="00434CA3"/>
    <w:rsid w:val="00434E82"/>
    <w:rsid w:val="00450360"/>
    <w:rsid w:val="0045316A"/>
    <w:rsid w:val="00456BE0"/>
    <w:rsid w:val="004572C6"/>
    <w:rsid w:val="004640F3"/>
    <w:rsid w:val="00472BDC"/>
    <w:rsid w:val="00475F68"/>
    <w:rsid w:val="004810F0"/>
    <w:rsid w:val="00484FF3"/>
    <w:rsid w:val="0048520B"/>
    <w:rsid w:val="00496846"/>
    <w:rsid w:val="004B555C"/>
    <w:rsid w:val="004B7190"/>
    <w:rsid w:val="004B73C2"/>
    <w:rsid w:val="004C4B1B"/>
    <w:rsid w:val="004D0174"/>
    <w:rsid w:val="004D076E"/>
    <w:rsid w:val="004E0C7C"/>
    <w:rsid w:val="004E1F14"/>
    <w:rsid w:val="004E500C"/>
    <w:rsid w:val="004E7B31"/>
    <w:rsid w:val="00511DB1"/>
    <w:rsid w:val="00516967"/>
    <w:rsid w:val="0051728C"/>
    <w:rsid w:val="00520CB3"/>
    <w:rsid w:val="00521335"/>
    <w:rsid w:val="00525A2F"/>
    <w:rsid w:val="00530BAC"/>
    <w:rsid w:val="005318A7"/>
    <w:rsid w:val="005329A2"/>
    <w:rsid w:val="005358CD"/>
    <w:rsid w:val="0053620B"/>
    <w:rsid w:val="005369B3"/>
    <w:rsid w:val="00560002"/>
    <w:rsid w:val="00561D46"/>
    <w:rsid w:val="00562509"/>
    <w:rsid w:val="0056367B"/>
    <w:rsid w:val="0056628E"/>
    <w:rsid w:val="00567942"/>
    <w:rsid w:val="00572746"/>
    <w:rsid w:val="00575DFD"/>
    <w:rsid w:val="005764F7"/>
    <w:rsid w:val="0057699C"/>
    <w:rsid w:val="00581126"/>
    <w:rsid w:val="00583C1C"/>
    <w:rsid w:val="0059487F"/>
    <w:rsid w:val="00594B33"/>
    <w:rsid w:val="00597EBC"/>
    <w:rsid w:val="005A1B19"/>
    <w:rsid w:val="005A33AC"/>
    <w:rsid w:val="005A5B0D"/>
    <w:rsid w:val="005A6606"/>
    <w:rsid w:val="005A70A2"/>
    <w:rsid w:val="005B1B52"/>
    <w:rsid w:val="005B1D00"/>
    <w:rsid w:val="005B2DAA"/>
    <w:rsid w:val="005B3C49"/>
    <w:rsid w:val="005B5F29"/>
    <w:rsid w:val="005B7055"/>
    <w:rsid w:val="005C20AA"/>
    <w:rsid w:val="005C2AFC"/>
    <w:rsid w:val="005C42F0"/>
    <w:rsid w:val="005D0552"/>
    <w:rsid w:val="005D16D6"/>
    <w:rsid w:val="005D2552"/>
    <w:rsid w:val="005D3B81"/>
    <w:rsid w:val="005D3FE3"/>
    <w:rsid w:val="005D4C07"/>
    <w:rsid w:val="005E1873"/>
    <w:rsid w:val="005E58A3"/>
    <w:rsid w:val="005E669A"/>
    <w:rsid w:val="005F008C"/>
    <w:rsid w:val="005F1B86"/>
    <w:rsid w:val="005F46B7"/>
    <w:rsid w:val="005F52D3"/>
    <w:rsid w:val="00603F72"/>
    <w:rsid w:val="006040C8"/>
    <w:rsid w:val="00604EC1"/>
    <w:rsid w:val="00606F71"/>
    <w:rsid w:val="006070DF"/>
    <w:rsid w:val="006130BD"/>
    <w:rsid w:val="00615E96"/>
    <w:rsid w:val="00615EAF"/>
    <w:rsid w:val="006163C2"/>
    <w:rsid w:val="00620E4A"/>
    <w:rsid w:val="00625A61"/>
    <w:rsid w:val="00627591"/>
    <w:rsid w:val="00627BA4"/>
    <w:rsid w:val="00630BEF"/>
    <w:rsid w:val="00631364"/>
    <w:rsid w:val="00632E69"/>
    <w:rsid w:val="0063308D"/>
    <w:rsid w:val="006406C3"/>
    <w:rsid w:val="00642865"/>
    <w:rsid w:val="006432D7"/>
    <w:rsid w:val="00646036"/>
    <w:rsid w:val="0065166C"/>
    <w:rsid w:val="006521A7"/>
    <w:rsid w:val="0065353D"/>
    <w:rsid w:val="006563C2"/>
    <w:rsid w:val="0066011D"/>
    <w:rsid w:val="00662165"/>
    <w:rsid w:val="0067054C"/>
    <w:rsid w:val="0067432C"/>
    <w:rsid w:val="00676922"/>
    <w:rsid w:val="00676B1F"/>
    <w:rsid w:val="00681AB1"/>
    <w:rsid w:val="0068306A"/>
    <w:rsid w:val="00684254"/>
    <w:rsid w:val="00684FD8"/>
    <w:rsid w:val="006A41BA"/>
    <w:rsid w:val="006A5D11"/>
    <w:rsid w:val="006A5FD6"/>
    <w:rsid w:val="006B0489"/>
    <w:rsid w:val="006B04DF"/>
    <w:rsid w:val="006B2B90"/>
    <w:rsid w:val="006C527E"/>
    <w:rsid w:val="006D019F"/>
    <w:rsid w:val="006D2D14"/>
    <w:rsid w:val="006E0DB6"/>
    <w:rsid w:val="006E2DE5"/>
    <w:rsid w:val="006F26E0"/>
    <w:rsid w:val="006F52F0"/>
    <w:rsid w:val="00702330"/>
    <w:rsid w:val="00703402"/>
    <w:rsid w:val="00704BFC"/>
    <w:rsid w:val="00706FAA"/>
    <w:rsid w:val="007071AA"/>
    <w:rsid w:val="007073DE"/>
    <w:rsid w:val="00707DDE"/>
    <w:rsid w:val="0071471E"/>
    <w:rsid w:val="00714A9D"/>
    <w:rsid w:val="00714BE8"/>
    <w:rsid w:val="007214DD"/>
    <w:rsid w:val="00721712"/>
    <w:rsid w:val="00734566"/>
    <w:rsid w:val="00734B11"/>
    <w:rsid w:val="007353DF"/>
    <w:rsid w:val="00737228"/>
    <w:rsid w:val="007410AF"/>
    <w:rsid w:val="00743AA9"/>
    <w:rsid w:val="00746690"/>
    <w:rsid w:val="007508D1"/>
    <w:rsid w:val="007516DF"/>
    <w:rsid w:val="007529D1"/>
    <w:rsid w:val="00754B31"/>
    <w:rsid w:val="00755636"/>
    <w:rsid w:val="00755D60"/>
    <w:rsid w:val="00757152"/>
    <w:rsid w:val="00757FB0"/>
    <w:rsid w:val="00764882"/>
    <w:rsid w:val="00765A73"/>
    <w:rsid w:val="007665AC"/>
    <w:rsid w:val="0076771D"/>
    <w:rsid w:val="0077499C"/>
    <w:rsid w:val="007766EA"/>
    <w:rsid w:val="00776CFA"/>
    <w:rsid w:val="007842D8"/>
    <w:rsid w:val="007856F0"/>
    <w:rsid w:val="00786078"/>
    <w:rsid w:val="0078643F"/>
    <w:rsid w:val="0079292B"/>
    <w:rsid w:val="00797896"/>
    <w:rsid w:val="00797997"/>
    <w:rsid w:val="007A3793"/>
    <w:rsid w:val="007A3CE9"/>
    <w:rsid w:val="007A43B9"/>
    <w:rsid w:val="007A4635"/>
    <w:rsid w:val="007B0871"/>
    <w:rsid w:val="007B176E"/>
    <w:rsid w:val="007B198E"/>
    <w:rsid w:val="007B29D9"/>
    <w:rsid w:val="007B4F6C"/>
    <w:rsid w:val="007B6843"/>
    <w:rsid w:val="007C02F1"/>
    <w:rsid w:val="007C0322"/>
    <w:rsid w:val="007C1B04"/>
    <w:rsid w:val="007C3D3A"/>
    <w:rsid w:val="007C45C3"/>
    <w:rsid w:val="007C7CDB"/>
    <w:rsid w:val="007C7CF2"/>
    <w:rsid w:val="007D47AC"/>
    <w:rsid w:val="007D7E89"/>
    <w:rsid w:val="007E03DC"/>
    <w:rsid w:val="007E639F"/>
    <w:rsid w:val="00801A15"/>
    <w:rsid w:val="00803324"/>
    <w:rsid w:val="00804FEF"/>
    <w:rsid w:val="0081116D"/>
    <w:rsid w:val="00812015"/>
    <w:rsid w:val="00812453"/>
    <w:rsid w:val="008146EF"/>
    <w:rsid w:val="0081610D"/>
    <w:rsid w:val="008166F5"/>
    <w:rsid w:val="00817327"/>
    <w:rsid w:val="008239B2"/>
    <w:rsid w:val="0082403E"/>
    <w:rsid w:val="00827AC9"/>
    <w:rsid w:val="00831949"/>
    <w:rsid w:val="008329CF"/>
    <w:rsid w:val="00833D05"/>
    <w:rsid w:val="00835957"/>
    <w:rsid w:val="00837D28"/>
    <w:rsid w:val="00841420"/>
    <w:rsid w:val="00845C30"/>
    <w:rsid w:val="0084772B"/>
    <w:rsid w:val="0085215E"/>
    <w:rsid w:val="00856FC7"/>
    <w:rsid w:val="00857885"/>
    <w:rsid w:val="008617AB"/>
    <w:rsid w:val="00871319"/>
    <w:rsid w:val="008721AB"/>
    <w:rsid w:val="0087460A"/>
    <w:rsid w:val="00874659"/>
    <w:rsid w:val="00874E8B"/>
    <w:rsid w:val="00881946"/>
    <w:rsid w:val="0088474E"/>
    <w:rsid w:val="008901B9"/>
    <w:rsid w:val="008A06CC"/>
    <w:rsid w:val="008A46BB"/>
    <w:rsid w:val="008A6759"/>
    <w:rsid w:val="008B138F"/>
    <w:rsid w:val="008B1FAD"/>
    <w:rsid w:val="008B783C"/>
    <w:rsid w:val="008C0D6A"/>
    <w:rsid w:val="008C0E04"/>
    <w:rsid w:val="008C175D"/>
    <w:rsid w:val="008C5EF8"/>
    <w:rsid w:val="008C60F8"/>
    <w:rsid w:val="008D0740"/>
    <w:rsid w:val="008D7861"/>
    <w:rsid w:val="008E0AD9"/>
    <w:rsid w:val="008E564B"/>
    <w:rsid w:val="008F0BD0"/>
    <w:rsid w:val="008F3D5C"/>
    <w:rsid w:val="008F65DD"/>
    <w:rsid w:val="0090216E"/>
    <w:rsid w:val="00902225"/>
    <w:rsid w:val="00902C53"/>
    <w:rsid w:val="009037FC"/>
    <w:rsid w:val="009041A5"/>
    <w:rsid w:val="00906BFE"/>
    <w:rsid w:val="00907DA5"/>
    <w:rsid w:val="00907FFA"/>
    <w:rsid w:val="0091568F"/>
    <w:rsid w:val="00915D81"/>
    <w:rsid w:val="00915F65"/>
    <w:rsid w:val="00917547"/>
    <w:rsid w:val="009226E4"/>
    <w:rsid w:val="009238D2"/>
    <w:rsid w:val="00927519"/>
    <w:rsid w:val="009313A6"/>
    <w:rsid w:val="00931A64"/>
    <w:rsid w:val="009412DC"/>
    <w:rsid w:val="00942060"/>
    <w:rsid w:val="00945E07"/>
    <w:rsid w:val="0094715F"/>
    <w:rsid w:val="009502C6"/>
    <w:rsid w:val="00953340"/>
    <w:rsid w:val="009534C3"/>
    <w:rsid w:val="00956BDF"/>
    <w:rsid w:val="00956FEA"/>
    <w:rsid w:val="00964A2B"/>
    <w:rsid w:val="00973340"/>
    <w:rsid w:val="0097513D"/>
    <w:rsid w:val="009765F8"/>
    <w:rsid w:val="00981E37"/>
    <w:rsid w:val="0098279C"/>
    <w:rsid w:val="00984704"/>
    <w:rsid w:val="009947EE"/>
    <w:rsid w:val="00995259"/>
    <w:rsid w:val="009977ED"/>
    <w:rsid w:val="009A3DF9"/>
    <w:rsid w:val="009A4B60"/>
    <w:rsid w:val="009A5F30"/>
    <w:rsid w:val="009B33A9"/>
    <w:rsid w:val="009B344A"/>
    <w:rsid w:val="009B41B5"/>
    <w:rsid w:val="009B4A16"/>
    <w:rsid w:val="009B7220"/>
    <w:rsid w:val="009C0231"/>
    <w:rsid w:val="009C02D5"/>
    <w:rsid w:val="009C308D"/>
    <w:rsid w:val="009C3BD9"/>
    <w:rsid w:val="009C612A"/>
    <w:rsid w:val="009C6DB0"/>
    <w:rsid w:val="009C7CF1"/>
    <w:rsid w:val="009D1DCC"/>
    <w:rsid w:val="009D2A4A"/>
    <w:rsid w:val="009D398D"/>
    <w:rsid w:val="009D5784"/>
    <w:rsid w:val="009D60CC"/>
    <w:rsid w:val="009D79AB"/>
    <w:rsid w:val="009E0456"/>
    <w:rsid w:val="009E0C1D"/>
    <w:rsid w:val="009E17C1"/>
    <w:rsid w:val="009E4122"/>
    <w:rsid w:val="009E790E"/>
    <w:rsid w:val="009F00A7"/>
    <w:rsid w:val="009F1540"/>
    <w:rsid w:val="009F1B37"/>
    <w:rsid w:val="009F3DD2"/>
    <w:rsid w:val="00A05E12"/>
    <w:rsid w:val="00A05E3E"/>
    <w:rsid w:val="00A07B13"/>
    <w:rsid w:val="00A10A60"/>
    <w:rsid w:val="00A11096"/>
    <w:rsid w:val="00A13CD1"/>
    <w:rsid w:val="00A17902"/>
    <w:rsid w:val="00A2164B"/>
    <w:rsid w:val="00A22203"/>
    <w:rsid w:val="00A330AD"/>
    <w:rsid w:val="00A34952"/>
    <w:rsid w:val="00A3531A"/>
    <w:rsid w:val="00A358A6"/>
    <w:rsid w:val="00A36067"/>
    <w:rsid w:val="00A3772E"/>
    <w:rsid w:val="00A45E57"/>
    <w:rsid w:val="00A45E87"/>
    <w:rsid w:val="00A50A13"/>
    <w:rsid w:val="00A52D89"/>
    <w:rsid w:val="00A55181"/>
    <w:rsid w:val="00A56D87"/>
    <w:rsid w:val="00A60D1B"/>
    <w:rsid w:val="00A616EE"/>
    <w:rsid w:val="00A653A3"/>
    <w:rsid w:val="00A67C75"/>
    <w:rsid w:val="00A67E1E"/>
    <w:rsid w:val="00A71BA2"/>
    <w:rsid w:val="00A74EBC"/>
    <w:rsid w:val="00A85F36"/>
    <w:rsid w:val="00A879FD"/>
    <w:rsid w:val="00A93F4B"/>
    <w:rsid w:val="00A94F1A"/>
    <w:rsid w:val="00A969CA"/>
    <w:rsid w:val="00A9722D"/>
    <w:rsid w:val="00AA6A27"/>
    <w:rsid w:val="00AA7AD1"/>
    <w:rsid w:val="00AB2486"/>
    <w:rsid w:val="00AB3AAC"/>
    <w:rsid w:val="00AB7513"/>
    <w:rsid w:val="00AC0C6A"/>
    <w:rsid w:val="00AC29DA"/>
    <w:rsid w:val="00AC42CF"/>
    <w:rsid w:val="00AC50DF"/>
    <w:rsid w:val="00AD4E92"/>
    <w:rsid w:val="00AD657E"/>
    <w:rsid w:val="00AD6DA6"/>
    <w:rsid w:val="00AE2AC5"/>
    <w:rsid w:val="00AF142D"/>
    <w:rsid w:val="00AF3849"/>
    <w:rsid w:val="00AF3D44"/>
    <w:rsid w:val="00AF6342"/>
    <w:rsid w:val="00AF77D8"/>
    <w:rsid w:val="00B001BD"/>
    <w:rsid w:val="00B008A1"/>
    <w:rsid w:val="00B02F86"/>
    <w:rsid w:val="00B04972"/>
    <w:rsid w:val="00B057CC"/>
    <w:rsid w:val="00B07DDE"/>
    <w:rsid w:val="00B15EB2"/>
    <w:rsid w:val="00B16CDB"/>
    <w:rsid w:val="00B178A8"/>
    <w:rsid w:val="00B214FD"/>
    <w:rsid w:val="00B2759C"/>
    <w:rsid w:val="00B30EE4"/>
    <w:rsid w:val="00B3200C"/>
    <w:rsid w:val="00B337AC"/>
    <w:rsid w:val="00B338CA"/>
    <w:rsid w:val="00B4437C"/>
    <w:rsid w:val="00B46EB6"/>
    <w:rsid w:val="00B504E3"/>
    <w:rsid w:val="00B522FA"/>
    <w:rsid w:val="00B621EE"/>
    <w:rsid w:val="00B65C28"/>
    <w:rsid w:val="00B711D3"/>
    <w:rsid w:val="00B71422"/>
    <w:rsid w:val="00B747AA"/>
    <w:rsid w:val="00B76997"/>
    <w:rsid w:val="00B76E78"/>
    <w:rsid w:val="00B80929"/>
    <w:rsid w:val="00B857BE"/>
    <w:rsid w:val="00B8652A"/>
    <w:rsid w:val="00B87741"/>
    <w:rsid w:val="00BA76D1"/>
    <w:rsid w:val="00BB0CF4"/>
    <w:rsid w:val="00BB6A0B"/>
    <w:rsid w:val="00BB6D71"/>
    <w:rsid w:val="00BB7BA7"/>
    <w:rsid w:val="00BC5754"/>
    <w:rsid w:val="00BD3A63"/>
    <w:rsid w:val="00BD52C3"/>
    <w:rsid w:val="00BE1F7A"/>
    <w:rsid w:val="00BE6D58"/>
    <w:rsid w:val="00BF12F0"/>
    <w:rsid w:val="00BF3626"/>
    <w:rsid w:val="00C007F9"/>
    <w:rsid w:val="00C00A8D"/>
    <w:rsid w:val="00C05569"/>
    <w:rsid w:val="00C15691"/>
    <w:rsid w:val="00C22CAC"/>
    <w:rsid w:val="00C22D98"/>
    <w:rsid w:val="00C25B1F"/>
    <w:rsid w:val="00C25BF9"/>
    <w:rsid w:val="00C260C7"/>
    <w:rsid w:val="00C27F1A"/>
    <w:rsid w:val="00C31959"/>
    <w:rsid w:val="00C32EF8"/>
    <w:rsid w:val="00C43F3D"/>
    <w:rsid w:val="00C4517B"/>
    <w:rsid w:val="00C53BEA"/>
    <w:rsid w:val="00C53E81"/>
    <w:rsid w:val="00C7399F"/>
    <w:rsid w:val="00C75152"/>
    <w:rsid w:val="00C76071"/>
    <w:rsid w:val="00C819C8"/>
    <w:rsid w:val="00C82427"/>
    <w:rsid w:val="00C83E5A"/>
    <w:rsid w:val="00C87840"/>
    <w:rsid w:val="00C93264"/>
    <w:rsid w:val="00C936E5"/>
    <w:rsid w:val="00C938C9"/>
    <w:rsid w:val="00C94D90"/>
    <w:rsid w:val="00C9662D"/>
    <w:rsid w:val="00C97F73"/>
    <w:rsid w:val="00CA0C95"/>
    <w:rsid w:val="00CA11E2"/>
    <w:rsid w:val="00CA38EF"/>
    <w:rsid w:val="00CA529A"/>
    <w:rsid w:val="00CA6DAB"/>
    <w:rsid w:val="00CC0BC9"/>
    <w:rsid w:val="00CC5B09"/>
    <w:rsid w:val="00CD055C"/>
    <w:rsid w:val="00CD3AF1"/>
    <w:rsid w:val="00CD4C79"/>
    <w:rsid w:val="00CD5B3A"/>
    <w:rsid w:val="00CD5FEB"/>
    <w:rsid w:val="00CD6442"/>
    <w:rsid w:val="00CD6E04"/>
    <w:rsid w:val="00CD7106"/>
    <w:rsid w:val="00CE686E"/>
    <w:rsid w:val="00CF69B1"/>
    <w:rsid w:val="00CF769B"/>
    <w:rsid w:val="00D11DCB"/>
    <w:rsid w:val="00D165C7"/>
    <w:rsid w:val="00D20E21"/>
    <w:rsid w:val="00D21580"/>
    <w:rsid w:val="00D22BEC"/>
    <w:rsid w:val="00D2353D"/>
    <w:rsid w:val="00D24088"/>
    <w:rsid w:val="00D24478"/>
    <w:rsid w:val="00D312C5"/>
    <w:rsid w:val="00D3131B"/>
    <w:rsid w:val="00D31D67"/>
    <w:rsid w:val="00D33DBC"/>
    <w:rsid w:val="00D37C50"/>
    <w:rsid w:val="00D40A68"/>
    <w:rsid w:val="00D445EA"/>
    <w:rsid w:val="00D44711"/>
    <w:rsid w:val="00D45BE3"/>
    <w:rsid w:val="00D5222E"/>
    <w:rsid w:val="00D535B8"/>
    <w:rsid w:val="00D54098"/>
    <w:rsid w:val="00D553AB"/>
    <w:rsid w:val="00D55EE3"/>
    <w:rsid w:val="00D60D31"/>
    <w:rsid w:val="00D61771"/>
    <w:rsid w:val="00D61CB0"/>
    <w:rsid w:val="00D6206C"/>
    <w:rsid w:val="00D6786B"/>
    <w:rsid w:val="00D67F66"/>
    <w:rsid w:val="00D7225B"/>
    <w:rsid w:val="00D72583"/>
    <w:rsid w:val="00D82290"/>
    <w:rsid w:val="00D83482"/>
    <w:rsid w:val="00D8430D"/>
    <w:rsid w:val="00D9064C"/>
    <w:rsid w:val="00D915FA"/>
    <w:rsid w:val="00D9517A"/>
    <w:rsid w:val="00D97001"/>
    <w:rsid w:val="00DA1207"/>
    <w:rsid w:val="00DA2CD8"/>
    <w:rsid w:val="00DB4AD9"/>
    <w:rsid w:val="00DB67AE"/>
    <w:rsid w:val="00DB6AAA"/>
    <w:rsid w:val="00DB733E"/>
    <w:rsid w:val="00DD133B"/>
    <w:rsid w:val="00DD38DA"/>
    <w:rsid w:val="00DD593C"/>
    <w:rsid w:val="00DD5CF3"/>
    <w:rsid w:val="00DE263F"/>
    <w:rsid w:val="00DF06D7"/>
    <w:rsid w:val="00DF164E"/>
    <w:rsid w:val="00DF62F2"/>
    <w:rsid w:val="00E01406"/>
    <w:rsid w:val="00E03945"/>
    <w:rsid w:val="00E04D22"/>
    <w:rsid w:val="00E05DDD"/>
    <w:rsid w:val="00E05E3D"/>
    <w:rsid w:val="00E11F6B"/>
    <w:rsid w:val="00E17217"/>
    <w:rsid w:val="00E22298"/>
    <w:rsid w:val="00E22BE9"/>
    <w:rsid w:val="00E24E87"/>
    <w:rsid w:val="00E26BBC"/>
    <w:rsid w:val="00E310F1"/>
    <w:rsid w:val="00E32F9E"/>
    <w:rsid w:val="00E40E14"/>
    <w:rsid w:val="00E40EE8"/>
    <w:rsid w:val="00E4558E"/>
    <w:rsid w:val="00E45595"/>
    <w:rsid w:val="00E505A4"/>
    <w:rsid w:val="00E52C95"/>
    <w:rsid w:val="00E54145"/>
    <w:rsid w:val="00E5585B"/>
    <w:rsid w:val="00E63249"/>
    <w:rsid w:val="00E642FB"/>
    <w:rsid w:val="00E71F27"/>
    <w:rsid w:val="00E74A33"/>
    <w:rsid w:val="00E81ACD"/>
    <w:rsid w:val="00E83AD5"/>
    <w:rsid w:val="00E85E02"/>
    <w:rsid w:val="00E901EE"/>
    <w:rsid w:val="00E91514"/>
    <w:rsid w:val="00E944D6"/>
    <w:rsid w:val="00E97DE9"/>
    <w:rsid w:val="00EA3DB1"/>
    <w:rsid w:val="00EA3E74"/>
    <w:rsid w:val="00EA46C1"/>
    <w:rsid w:val="00EA645A"/>
    <w:rsid w:val="00EB330F"/>
    <w:rsid w:val="00EB6393"/>
    <w:rsid w:val="00EC342C"/>
    <w:rsid w:val="00ED37EA"/>
    <w:rsid w:val="00ED68C5"/>
    <w:rsid w:val="00EE1DEF"/>
    <w:rsid w:val="00EF21A1"/>
    <w:rsid w:val="00EF444A"/>
    <w:rsid w:val="00EF48D5"/>
    <w:rsid w:val="00EF5111"/>
    <w:rsid w:val="00EF7762"/>
    <w:rsid w:val="00F03CE9"/>
    <w:rsid w:val="00F04334"/>
    <w:rsid w:val="00F1073D"/>
    <w:rsid w:val="00F147B5"/>
    <w:rsid w:val="00F17072"/>
    <w:rsid w:val="00F2040B"/>
    <w:rsid w:val="00F27949"/>
    <w:rsid w:val="00F35108"/>
    <w:rsid w:val="00F36527"/>
    <w:rsid w:val="00F37EE9"/>
    <w:rsid w:val="00F428BE"/>
    <w:rsid w:val="00F43458"/>
    <w:rsid w:val="00F441A9"/>
    <w:rsid w:val="00F45F3D"/>
    <w:rsid w:val="00F50C17"/>
    <w:rsid w:val="00F512CC"/>
    <w:rsid w:val="00F51EA2"/>
    <w:rsid w:val="00F573A4"/>
    <w:rsid w:val="00F60091"/>
    <w:rsid w:val="00F64834"/>
    <w:rsid w:val="00F7098D"/>
    <w:rsid w:val="00F81932"/>
    <w:rsid w:val="00F8343D"/>
    <w:rsid w:val="00F83C4C"/>
    <w:rsid w:val="00F842E4"/>
    <w:rsid w:val="00F844B1"/>
    <w:rsid w:val="00F85218"/>
    <w:rsid w:val="00F86A5C"/>
    <w:rsid w:val="00F95395"/>
    <w:rsid w:val="00FA71D7"/>
    <w:rsid w:val="00FA7207"/>
    <w:rsid w:val="00FA7D44"/>
    <w:rsid w:val="00FB1A55"/>
    <w:rsid w:val="00FB4A6A"/>
    <w:rsid w:val="00FB5FBB"/>
    <w:rsid w:val="00FB6837"/>
    <w:rsid w:val="00FC0A9B"/>
    <w:rsid w:val="00FC1885"/>
    <w:rsid w:val="00FC1D8E"/>
    <w:rsid w:val="00FC344E"/>
    <w:rsid w:val="00FC4718"/>
    <w:rsid w:val="00FD0182"/>
    <w:rsid w:val="00FD15DC"/>
    <w:rsid w:val="00FD37CE"/>
    <w:rsid w:val="00FE0B29"/>
    <w:rsid w:val="00FE0FE5"/>
    <w:rsid w:val="00FE2C2D"/>
    <w:rsid w:val="00FE7937"/>
    <w:rsid w:val="00FF05D3"/>
    <w:rsid w:val="00FF1684"/>
    <w:rsid w:val="00FF4940"/>
    <w:rsid w:val="00FF686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70FBE4"/>
  <w15:chartTrackingRefBased/>
  <w15:docId w15:val="{3B1F2769-5953-4030-B631-F91D3B624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159D"/>
    <w:pPr>
      <w:spacing w:after="0" w:line="480" w:lineRule="auto"/>
    </w:pPr>
    <w:rPr>
      <w:lang w:val="en-GB"/>
    </w:rPr>
  </w:style>
  <w:style w:type="paragraph" w:styleId="berschrift1">
    <w:name w:val="heading 1"/>
    <w:basedOn w:val="Standard"/>
    <w:next w:val="Standard"/>
    <w:link w:val="berschrift1Zchn"/>
    <w:uiPriority w:val="9"/>
    <w:qFormat/>
    <w:rsid w:val="00D915FA"/>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E15D4"/>
    <w:pPr>
      <w:keepNext/>
      <w:keepLines/>
      <w:spacing w:before="40" w:line="259" w:lineRule="auto"/>
      <w:outlineLvl w:val="1"/>
    </w:pPr>
    <w:rPr>
      <w:rFonts w:asciiTheme="majorHAnsi" w:eastAsiaTheme="majorEastAsia" w:hAnsiTheme="majorHAnsi" w:cstheme="majorBidi"/>
      <w:color w:val="2F5496" w:themeColor="accent1" w:themeShade="BF"/>
      <w:szCs w:val="26"/>
    </w:rPr>
  </w:style>
  <w:style w:type="paragraph" w:styleId="berschrift3">
    <w:name w:val="heading 3"/>
    <w:basedOn w:val="Standard"/>
    <w:next w:val="Standard"/>
    <w:link w:val="berschrift3Zchn"/>
    <w:uiPriority w:val="9"/>
    <w:unhideWhenUsed/>
    <w:qFormat/>
    <w:rsid w:val="00F86A5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nhideWhenUsed/>
    <w:rsid w:val="000E15D4"/>
    <w:rPr>
      <w:sz w:val="16"/>
      <w:szCs w:val="16"/>
    </w:rPr>
  </w:style>
  <w:style w:type="paragraph" w:styleId="Kommentartext">
    <w:name w:val="annotation text"/>
    <w:basedOn w:val="Standard"/>
    <w:link w:val="KommentartextZchn"/>
    <w:uiPriority w:val="99"/>
    <w:unhideWhenUsed/>
    <w:rsid w:val="000E15D4"/>
    <w:pPr>
      <w:spacing w:after="160"/>
    </w:pPr>
    <w:rPr>
      <w:rFonts w:cstheme="minorBidi"/>
      <w:sz w:val="20"/>
      <w:szCs w:val="20"/>
    </w:rPr>
  </w:style>
  <w:style w:type="character" w:customStyle="1" w:styleId="KommentartextZchn">
    <w:name w:val="Kommentartext Zchn"/>
    <w:basedOn w:val="Absatz-Standardschriftart"/>
    <w:link w:val="Kommentartext"/>
    <w:uiPriority w:val="99"/>
    <w:rsid w:val="000E15D4"/>
    <w:rPr>
      <w:sz w:val="20"/>
      <w:szCs w:val="20"/>
      <w:lang w:val="en-US"/>
    </w:rPr>
  </w:style>
  <w:style w:type="paragraph" w:styleId="Sprechblasentext">
    <w:name w:val="Balloon Text"/>
    <w:basedOn w:val="Standard"/>
    <w:link w:val="SprechblasentextZchn"/>
    <w:uiPriority w:val="99"/>
    <w:semiHidden/>
    <w:unhideWhenUsed/>
    <w:rsid w:val="000E15D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15D4"/>
    <w:rPr>
      <w:rFonts w:ascii="Segoe UI" w:eastAsia="Times New Roman" w:hAnsi="Segoe UI" w:cs="Segoe UI"/>
      <w:sz w:val="18"/>
      <w:szCs w:val="18"/>
      <w:lang w:val="en-US" w:eastAsia="de-DE"/>
    </w:rPr>
  </w:style>
  <w:style w:type="character" w:customStyle="1" w:styleId="berschrift2Zchn">
    <w:name w:val="Überschrift 2 Zchn"/>
    <w:basedOn w:val="Absatz-Standardschriftart"/>
    <w:link w:val="berschrift2"/>
    <w:uiPriority w:val="9"/>
    <w:rsid w:val="000E15D4"/>
    <w:rPr>
      <w:rFonts w:asciiTheme="majorHAnsi" w:eastAsiaTheme="majorEastAsia" w:hAnsiTheme="majorHAnsi" w:cstheme="majorBidi"/>
      <w:color w:val="2F5496" w:themeColor="accent1" w:themeShade="BF"/>
      <w:szCs w:val="26"/>
      <w:lang w:val="en-US"/>
    </w:rPr>
  </w:style>
  <w:style w:type="paragraph" w:styleId="Textkrper">
    <w:name w:val="Body Text"/>
    <w:basedOn w:val="Standard"/>
    <w:link w:val="TextkrperZchn"/>
    <w:uiPriority w:val="99"/>
    <w:unhideWhenUsed/>
    <w:rsid w:val="000E15D4"/>
    <w:pPr>
      <w:spacing w:after="120" w:line="256" w:lineRule="auto"/>
    </w:pPr>
    <w:rPr>
      <w:rFonts w:cstheme="minorBidi"/>
      <w:szCs w:val="22"/>
    </w:rPr>
  </w:style>
  <w:style w:type="character" w:customStyle="1" w:styleId="TextkrperZchn">
    <w:name w:val="Textkörper Zchn"/>
    <w:basedOn w:val="Absatz-Standardschriftart"/>
    <w:link w:val="Textkrper"/>
    <w:uiPriority w:val="99"/>
    <w:rsid w:val="000E15D4"/>
    <w:rPr>
      <w:lang w:val="en-US"/>
    </w:rPr>
  </w:style>
  <w:style w:type="character" w:customStyle="1" w:styleId="berschrift1Zchn">
    <w:name w:val="Überschrift 1 Zchn"/>
    <w:basedOn w:val="Absatz-Standardschriftart"/>
    <w:link w:val="berschrift1"/>
    <w:uiPriority w:val="9"/>
    <w:rsid w:val="00D915FA"/>
    <w:rPr>
      <w:rFonts w:asciiTheme="majorHAnsi" w:eastAsiaTheme="majorEastAsia" w:hAnsiTheme="majorHAnsi" w:cstheme="majorBidi"/>
      <w:color w:val="2F5496" w:themeColor="accent1" w:themeShade="BF"/>
      <w:sz w:val="32"/>
      <w:szCs w:val="32"/>
      <w:lang w:eastAsia="de-DE"/>
    </w:rPr>
  </w:style>
  <w:style w:type="character" w:customStyle="1" w:styleId="berschrift3Zchn">
    <w:name w:val="Überschrift 3 Zchn"/>
    <w:basedOn w:val="Absatz-Standardschriftart"/>
    <w:link w:val="berschrift3"/>
    <w:uiPriority w:val="9"/>
    <w:rsid w:val="00F86A5C"/>
    <w:rPr>
      <w:rFonts w:asciiTheme="majorHAnsi" w:eastAsiaTheme="majorEastAsia" w:hAnsiTheme="majorHAnsi" w:cstheme="majorBidi"/>
      <w:color w:val="1F3763" w:themeColor="accent1" w:themeShade="7F"/>
      <w:sz w:val="24"/>
      <w:szCs w:val="24"/>
      <w:lang w:val="en-US" w:eastAsia="de-DE"/>
    </w:rPr>
  </w:style>
  <w:style w:type="table" w:styleId="Tabellenraster">
    <w:name w:val="Table Grid"/>
    <w:basedOn w:val="NormaleTabelle"/>
    <w:uiPriority w:val="39"/>
    <w:rsid w:val="00F86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86A5C"/>
    <w:rPr>
      <w:color w:val="0563C1" w:themeColor="hyperlink"/>
      <w:u w:val="single"/>
    </w:rPr>
  </w:style>
  <w:style w:type="paragraph" w:customStyle="1" w:styleId="EndNoteBibliographyTitle">
    <w:name w:val="EndNote Bibliography Title"/>
    <w:basedOn w:val="Standard"/>
    <w:link w:val="EndNoteBibliographyTitleZchn"/>
    <w:rsid w:val="0018302A"/>
    <w:pPr>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18302A"/>
    <w:rPr>
      <w:rFonts w:ascii="Calibri" w:hAnsi="Calibri" w:cs="Calibri"/>
      <w:noProof/>
      <w:sz w:val="22"/>
      <w:lang w:val="en-GB"/>
    </w:rPr>
  </w:style>
  <w:style w:type="paragraph" w:customStyle="1" w:styleId="EndNoteBibliography">
    <w:name w:val="EndNote Bibliography"/>
    <w:basedOn w:val="Standard"/>
    <w:link w:val="EndNoteBibliographyZchn"/>
    <w:qFormat/>
    <w:rsid w:val="00B76997"/>
    <w:pPr>
      <w:spacing w:line="240" w:lineRule="auto"/>
    </w:pPr>
    <w:rPr>
      <w:rFonts w:cs="Calibri"/>
      <w:noProof/>
      <w:sz w:val="22"/>
    </w:rPr>
  </w:style>
  <w:style w:type="character" w:customStyle="1" w:styleId="EndNoteBibliographyZchn">
    <w:name w:val="EndNote Bibliography Zchn"/>
    <w:basedOn w:val="Absatz-Standardschriftart"/>
    <w:link w:val="EndNoteBibliography"/>
    <w:rsid w:val="00B76997"/>
    <w:rPr>
      <w:rFonts w:cs="Calibri"/>
      <w:noProof/>
      <w:sz w:val="22"/>
      <w:lang w:val="en-GB"/>
    </w:rPr>
  </w:style>
  <w:style w:type="character" w:styleId="NichtaufgelsteErwhnung">
    <w:name w:val="Unresolved Mention"/>
    <w:basedOn w:val="Absatz-Standardschriftart"/>
    <w:uiPriority w:val="99"/>
    <w:semiHidden/>
    <w:unhideWhenUsed/>
    <w:rsid w:val="001A291E"/>
    <w:rPr>
      <w:color w:val="605E5C"/>
      <w:shd w:val="clear" w:color="auto" w:fill="E1DFDD"/>
    </w:rPr>
  </w:style>
  <w:style w:type="paragraph" w:styleId="berarbeitung">
    <w:name w:val="Revision"/>
    <w:hidden/>
    <w:uiPriority w:val="99"/>
    <w:semiHidden/>
    <w:rsid w:val="004D0174"/>
    <w:pPr>
      <w:spacing w:after="0" w:line="240" w:lineRule="auto"/>
    </w:pPr>
  </w:style>
  <w:style w:type="paragraph" w:styleId="Listenabsatz">
    <w:name w:val="List Paragraph"/>
    <w:basedOn w:val="Standard"/>
    <w:uiPriority w:val="34"/>
    <w:qFormat/>
    <w:rsid w:val="00956FEA"/>
    <w:pPr>
      <w:ind w:left="720"/>
      <w:contextualSpacing/>
    </w:pPr>
  </w:style>
  <w:style w:type="paragraph" w:styleId="Kommentarthema">
    <w:name w:val="annotation subject"/>
    <w:basedOn w:val="Kommentartext"/>
    <w:next w:val="Kommentartext"/>
    <w:link w:val="KommentarthemaZchn"/>
    <w:uiPriority w:val="99"/>
    <w:semiHidden/>
    <w:unhideWhenUsed/>
    <w:rsid w:val="00615E96"/>
    <w:pPr>
      <w:spacing w:after="0"/>
    </w:pPr>
    <w:rPr>
      <w:rFonts w:cs="Times New Roman"/>
      <w:b/>
      <w:bCs/>
    </w:rPr>
  </w:style>
  <w:style w:type="character" w:customStyle="1" w:styleId="KommentarthemaZchn">
    <w:name w:val="Kommentarthema Zchn"/>
    <w:basedOn w:val="KommentartextZchn"/>
    <w:link w:val="Kommentarthema"/>
    <w:uiPriority w:val="99"/>
    <w:semiHidden/>
    <w:rsid w:val="00615E96"/>
    <w:rPr>
      <w:b/>
      <w:bCs/>
      <w:sz w:val="20"/>
      <w:szCs w:val="20"/>
      <w:lang w:val="en-US"/>
    </w:rPr>
  </w:style>
  <w:style w:type="character" w:customStyle="1" w:styleId="normaltextrun">
    <w:name w:val="normaltextrun"/>
    <w:basedOn w:val="Absatz-Standardschriftart"/>
    <w:rsid w:val="00F37EE9"/>
  </w:style>
  <w:style w:type="character" w:customStyle="1" w:styleId="eop">
    <w:name w:val="eop"/>
    <w:basedOn w:val="Absatz-Standardschriftart"/>
    <w:rsid w:val="007529D1"/>
  </w:style>
  <w:style w:type="paragraph" w:styleId="Kopfzeile">
    <w:name w:val="header"/>
    <w:basedOn w:val="Standard"/>
    <w:link w:val="KopfzeileZchn"/>
    <w:uiPriority w:val="99"/>
    <w:unhideWhenUsed/>
    <w:rsid w:val="000A7129"/>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0A7129"/>
    <w:rPr>
      <w:lang w:val="en-GB"/>
    </w:rPr>
  </w:style>
  <w:style w:type="paragraph" w:styleId="Fuzeile">
    <w:name w:val="footer"/>
    <w:basedOn w:val="Standard"/>
    <w:link w:val="FuzeileZchn"/>
    <w:uiPriority w:val="99"/>
    <w:unhideWhenUsed/>
    <w:rsid w:val="000A7129"/>
    <w:pPr>
      <w:tabs>
        <w:tab w:val="center" w:pos="4703"/>
        <w:tab w:val="right" w:pos="9406"/>
      </w:tabs>
      <w:spacing w:line="240" w:lineRule="auto"/>
    </w:pPr>
  </w:style>
  <w:style w:type="character" w:customStyle="1" w:styleId="FuzeileZchn">
    <w:name w:val="Fußzeile Zchn"/>
    <w:basedOn w:val="Absatz-Standardschriftart"/>
    <w:link w:val="Fuzeile"/>
    <w:uiPriority w:val="99"/>
    <w:rsid w:val="000A7129"/>
    <w:rPr>
      <w:lang w:val="en-GB"/>
    </w:rPr>
  </w:style>
  <w:style w:type="character" w:styleId="Erwhnung">
    <w:name w:val="Mention"/>
    <w:basedOn w:val="Absatz-Standardschriftart"/>
    <w:uiPriority w:val="99"/>
    <w:unhideWhenUsed/>
    <w:rsid w:val="0079292B"/>
    <w:rPr>
      <w:color w:val="2B579A"/>
      <w:shd w:val="clear" w:color="auto" w:fill="E1DFDD"/>
    </w:rPr>
  </w:style>
  <w:style w:type="character" w:styleId="Hervorhebung">
    <w:name w:val="Emphasis"/>
    <w:basedOn w:val="Absatz-Standardschriftart"/>
    <w:uiPriority w:val="20"/>
    <w:qFormat/>
    <w:rsid w:val="00A85F36"/>
    <w:rPr>
      <w:i/>
      <w:iCs/>
    </w:rPr>
  </w:style>
  <w:style w:type="paragraph" w:customStyle="1" w:styleId="mitte">
    <w:name w:val="mitte"/>
    <w:basedOn w:val="Standard"/>
    <w:rsid w:val="009041A5"/>
    <w:pPr>
      <w:spacing w:line="276" w:lineRule="auto"/>
      <w:jc w:val="center"/>
    </w:pPr>
    <w:rPr>
      <w:b/>
      <w:b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46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28/AEM.70.6.3417-3424.2004"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S0167-7012(02)00226-9"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016/j.virol.2021.05.011"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28/mBio.00010-20" TargetMode="External"/></Relationships>
</file>

<file path=word/documenttasks/documenttasks1.xml><?xml version="1.0" encoding="utf-8"?>
<t:Tasks xmlns:t="http://schemas.microsoft.com/office/tasks/2019/documenttasks" xmlns:oel="http://schemas.microsoft.com/office/2019/extlst">
  <t:Task id="{B6C2E6D9-03A6-4A32-9992-58EAD23A77AF}">
    <t:Anchor>
      <t:Comment id="728527385"/>
    </t:Anchor>
    <t:History>
      <t:Event id="{7C92FE8C-F7D2-4E96-AC14-8B082801F1AF}" time="2024-12-16T19:56:12.475Z">
        <t:Attribution userId="S::gopinath.krishnamoorthy@charite.de::f830b5f2-638c-4f99-8865-7a35eadcdffa" userProvider="AD" userName="Krishnamoorthy, Gopinath"/>
        <t:Anchor>
          <t:Comment id="728527385"/>
        </t:Anchor>
        <t:Create/>
      </t:Event>
      <t:Event id="{109D3F14-FC20-472B-8644-8DA0267C2D70}" time="2024-12-16T19:56:12.475Z">
        <t:Attribution userId="S::gopinath.krishnamoorthy@charite.de::f830b5f2-638c-4f99-8865-7a35eadcdffa" userProvider="AD" userName="Krishnamoorthy, Gopinath"/>
        <t:Anchor>
          <t:Comment id="728527385"/>
        </t:Anchor>
        <t:Assign userId="S::magdalena.buerkle@charite.de::d15f6817-806f-48b9-8858-f9e3498673b6" userProvider="AD" userName="Bürkle, Magdalena"/>
      </t:Event>
      <t:Event id="{EF300991-620B-4574-87B9-285FC3EEF034}" time="2024-12-16T19:56:12.475Z">
        <t:Attribution userId="S::gopinath.krishnamoorthy@charite.de::f830b5f2-638c-4f99-8865-7a35eadcdffa" userProvider="AD" userName="Krishnamoorthy, Gopinath"/>
        <t:Anchor>
          <t:Comment id="728527385"/>
        </t:Anchor>
        <t:SetTitle title="@Bürkle, Magdalena why there is no unit (/ml) is here..."/>
      </t:Event>
    </t:History>
  </t:Task>
</t:Task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2022B4DD1B904AB690968EBF31ED0D" ma:contentTypeVersion="18" ma:contentTypeDescription="Create a new document." ma:contentTypeScope="" ma:versionID="1302d13acdc9075be71053f23645f439">
  <xsd:schema xmlns:xsd="http://www.w3.org/2001/XMLSchema" xmlns:xs="http://www.w3.org/2001/XMLSchema" xmlns:p="http://schemas.microsoft.com/office/2006/metadata/properties" xmlns:ns3="a1172e20-fec5-46bb-bbee-0bdb30cd02ba" xmlns:ns4="02286aed-0c95-4259-99a0-47740fe7fa9e" targetNamespace="http://schemas.microsoft.com/office/2006/metadata/properties" ma:root="true" ma:fieldsID="52d9afb551ed7668c2342fd1c88c4245" ns3:_="" ns4:_="">
    <xsd:import namespace="a1172e20-fec5-46bb-bbee-0bdb30cd02ba"/>
    <xsd:import namespace="02286aed-0c95-4259-99a0-47740fe7fa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LengthInSeconds" minOccurs="0"/>
                <xsd:element ref="ns4:_activity" minOccurs="0"/>
                <xsd:element ref="ns4:MediaServiceObjectDetectorVersions" minOccurs="0"/>
                <xsd:element ref="ns4:MediaServiceLocation"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172e20-fec5-46bb-bbee-0bdb30cd02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286aed-0c95-4259-99a0-47740fe7fa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02286aed-0c95-4259-99a0-47740fe7fa9e" xsi:nil="true"/>
  </documentManagement>
</p:properties>
</file>

<file path=customXml/itemProps1.xml><?xml version="1.0" encoding="utf-8"?>
<ds:datastoreItem xmlns:ds="http://schemas.openxmlformats.org/officeDocument/2006/customXml" ds:itemID="{BFFCF116-2DA9-4FDC-90A3-40D145BC4F0D}">
  <ds:schemaRefs>
    <ds:schemaRef ds:uri="http://schemas.openxmlformats.org/officeDocument/2006/bibliography"/>
  </ds:schemaRefs>
</ds:datastoreItem>
</file>

<file path=customXml/itemProps2.xml><?xml version="1.0" encoding="utf-8"?>
<ds:datastoreItem xmlns:ds="http://schemas.openxmlformats.org/officeDocument/2006/customXml" ds:itemID="{5779BBAF-823E-4D72-A8F5-C17F0BCE6FDE}">
  <ds:schemaRefs>
    <ds:schemaRef ds:uri="http://schemas.microsoft.com/sharepoint/v3/contenttype/forms"/>
  </ds:schemaRefs>
</ds:datastoreItem>
</file>

<file path=customXml/itemProps3.xml><?xml version="1.0" encoding="utf-8"?>
<ds:datastoreItem xmlns:ds="http://schemas.openxmlformats.org/officeDocument/2006/customXml" ds:itemID="{E16CFECC-6E12-46A9-B92A-657E9F209E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172e20-fec5-46bb-bbee-0bdb30cd02ba"/>
    <ds:schemaRef ds:uri="02286aed-0c95-4259-99a0-47740fe7fa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71AF3A-64C2-4601-9E5A-4DC43D624395}">
  <ds:schemaRefs>
    <ds:schemaRef ds:uri="http://schemas.microsoft.com/office/2006/metadata/properties"/>
    <ds:schemaRef ds:uri="http://schemas.microsoft.com/office/infopath/2007/PartnerControls"/>
    <ds:schemaRef ds:uri="02286aed-0c95-4259-99a0-47740fe7fa9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491</Words>
  <Characters>21997</Characters>
  <Application>Microsoft Office Word</Application>
  <DocSecurity>0</DocSecurity>
  <Lines>183</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é - Universitätsmedizin Berlin</Company>
  <LinksUpToDate>false</LinksUpToDate>
  <CharactersWithSpaces>25438</CharactersWithSpaces>
  <SharedDoc>false</SharedDoc>
  <HLinks>
    <vt:vector size="24" baseType="variant">
      <vt:variant>
        <vt:i4>7405684</vt:i4>
      </vt:variant>
      <vt:variant>
        <vt:i4>23</vt:i4>
      </vt:variant>
      <vt:variant>
        <vt:i4>0</vt:i4>
      </vt:variant>
      <vt:variant>
        <vt:i4>5</vt:i4>
      </vt:variant>
      <vt:variant>
        <vt:lpwstr>https://doi.org/10.1128/AEM.70.6.3417-3424.2004</vt:lpwstr>
      </vt:variant>
      <vt:variant>
        <vt:lpwstr/>
      </vt:variant>
      <vt:variant>
        <vt:i4>851969</vt:i4>
      </vt:variant>
      <vt:variant>
        <vt:i4>20</vt:i4>
      </vt:variant>
      <vt:variant>
        <vt:i4>0</vt:i4>
      </vt:variant>
      <vt:variant>
        <vt:i4>5</vt:i4>
      </vt:variant>
      <vt:variant>
        <vt:lpwstr>https://doi.org/10.1016/S0167-7012(02)00226-9</vt:lpwstr>
      </vt:variant>
      <vt:variant>
        <vt:lpwstr/>
      </vt:variant>
      <vt:variant>
        <vt:i4>5177454</vt:i4>
      </vt:variant>
      <vt:variant>
        <vt:i4>17</vt:i4>
      </vt:variant>
      <vt:variant>
        <vt:i4>0</vt:i4>
      </vt:variant>
      <vt:variant>
        <vt:i4>5</vt:i4>
      </vt:variant>
      <vt:variant>
        <vt:lpwstr>https://doi.org/10.1007/978-1-60327-565-1_1</vt:lpwstr>
      </vt:variant>
      <vt:variant>
        <vt:lpwstr/>
      </vt:variant>
      <vt:variant>
        <vt:i4>5177452</vt:i4>
      </vt:variant>
      <vt:variant>
        <vt:i4>14</vt:i4>
      </vt:variant>
      <vt:variant>
        <vt:i4>0</vt:i4>
      </vt:variant>
      <vt:variant>
        <vt:i4>5</vt:i4>
      </vt:variant>
      <vt:variant>
        <vt:lpwstr>https://doi.org/10.1007/978-1-60327-164-6_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kle, Magdalena</dc:creator>
  <cp:keywords/>
  <dc:description/>
  <cp:lastModifiedBy>Authors</cp:lastModifiedBy>
  <cp:revision>81</cp:revision>
  <cp:lastPrinted>2024-12-17T03:48:00Z</cp:lastPrinted>
  <dcterms:created xsi:type="dcterms:W3CDTF">2025-02-14T18:20:00Z</dcterms:created>
  <dcterms:modified xsi:type="dcterms:W3CDTF">2025-04-04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2022B4DD1B904AB690968EBF31ED0D</vt:lpwstr>
  </property>
</Properties>
</file>